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D85BCB" w14:textId="559EFB6A" w:rsidR="004C4CBE" w:rsidRPr="000B7480" w:rsidRDefault="00B85AF4" w:rsidP="006C2575">
      <w:pPr>
        <w:rPr>
          <w:rFonts w:ascii="Arial" w:hAnsi="Arial" w:cs="Arial"/>
          <w:b/>
          <w:sz w:val="24"/>
          <w:szCs w:val="24"/>
        </w:rPr>
      </w:pPr>
      <w:r>
        <w:rPr>
          <w:rFonts w:ascii="Arial" w:hAnsi="Arial" w:cs="Arial"/>
          <w:b/>
          <w:sz w:val="24"/>
          <w:szCs w:val="24"/>
        </w:rPr>
        <w:t>Additional I</w:t>
      </w:r>
      <w:r w:rsidR="00F4090A" w:rsidRPr="000B7480">
        <w:rPr>
          <w:rFonts w:ascii="Arial" w:hAnsi="Arial" w:cs="Arial"/>
          <w:b/>
          <w:sz w:val="24"/>
          <w:szCs w:val="24"/>
        </w:rPr>
        <w:t>nformation (Table 2: CERQual Summary of evidence profile table)</w:t>
      </w:r>
      <w:r w:rsidR="004D7639" w:rsidRPr="000B7480">
        <w:rPr>
          <w:rFonts w:ascii="Arial" w:hAnsi="Arial" w:cs="Arial"/>
          <w:b/>
          <w:sz w:val="24"/>
          <w:szCs w:val="24"/>
        </w:rPr>
        <w:t xml:space="preserve"> </w:t>
      </w:r>
      <w:bookmarkStart w:id="0" w:name="_GoBack"/>
      <w:bookmarkEnd w:id="0"/>
    </w:p>
    <w:tbl>
      <w:tblPr>
        <w:tblStyle w:val="TableGrid22"/>
        <w:tblW w:w="14170" w:type="dxa"/>
        <w:tblLayout w:type="fixed"/>
        <w:tblLook w:val="04A0" w:firstRow="1" w:lastRow="0" w:firstColumn="1" w:lastColumn="0" w:noHBand="0" w:noVBand="1"/>
      </w:tblPr>
      <w:tblGrid>
        <w:gridCol w:w="3397"/>
        <w:gridCol w:w="1134"/>
        <w:gridCol w:w="1418"/>
        <w:gridCol w:w="1134"/>
        <w:gridCol w:w="1276"/>
        <w:gridCol w:w="1842"/>
        <w:gridCol w:w="1276"/>
        <w:gridCol w:w="2693"/>
      </w:tblGrid>
      <w:tr w:rsidR="004F4F0B" w:rsidRPr="00A37064" w14:paraId="78F4D795" w14:textId="77777777" w:rsidTr="00DF3580">
        <w:tc>
          <w:tcPr>
            <w:tcW w:w="3397" w:type="dxa"/>
          </w:tcPr>
          <w:p w14:paraId="2446526A" w14:textId="77777777" w:rsidR="004F4F0B" w:rsidRPr="00A37064" w:rsidRDefault="004F4F0B" w:rsidP="006C2575">
            <w:pPr>
              <w:rPr>
                <w:rFonts w:ascii="Arial Narrow" w:hAnsi="Arial Narrow" w:cs="Arial"/>
                <w:b/>
                <w:i/>
                <w:sz w:val="16"/>
                <w:szCs w:val="16"/>
              </w:rPr>
            </w:pPr>
            <w:r w:rsidRPr="00A37064">
              <w:rPr>
                <w:rFonts w:ascii="Arial Narrow" w:hAnsi="Arial Narrow"/>
                <w:b/>
                <w:bCs/>
                <w:color w:val="000000"/>
                <w:sz w:val="16"/>
                <w:szCs w:val="16"/>
              </w:rPr>
              <w:t>Review finding</w:t>
            </w:r>
          </w:p>
        </w:tc>
        <w:tc>
          <w:tcPr>
            <w:tcW w:w="1134" w:type="dxa"/>
          </w:tcPr>
          <w:p w14:paraId="38D473EA" w14:textId="77777777" w:rsidR="004F4F0B" w:rsidRPr="004F4F0B" w:rsidRDefault="004F4F0B" w:rsidP="006C2575">
            <w:pPr>
              <w:rPr>
                <w:rFonts w:ascii="Arial Narrow" w:hAnsi="Arial Narrow" w:cs="Arial"/>
                <w:b/>
                <w:i/>
                <w:sz w:val="16"/>
                <w:szCs w:val="16"/>
              </w:rPr>
            </w:pPr>
            <w:r w:rsidRPr="004F4F0B">
              <w:rPr>
                <w:rFonts w:ascii="Arial Narrow" w:hAnsi="Arial Narrow"/>
                <w:b/>
                <w:bCs/>
                <w:color w:val="000000"/>
                <w:sz w:val="16"/>
                <w:szCs w:val="16"/>
              </w:rPr>
              <w:t xml:space="preserve">Contributing studies </w:t>
            </w:r>
          </w:p>
        </w:tc>
        <w:tc>
          <w:tcPr>
            <w:tcW w:w="1418" w:type="dxa"/>
          </w:tcPr>
          <w:p w14:paraId="53E06E6E" w14:textId="201A76FE" w:rsidR="004F4F0B" w:rsidRPr="004F4F0B" w:rsidRDefault="004F4F0B" w:rsidP="006C2575">
            <w:pPr>
              <w:rPr>
                <w:rFonts w:ascii="Arial Narrow" w:hAnsi="Arial Narrow" w:cs="Arial"/>
                <w:b/>
                <w:i/>
                <w:sz w:val="16"/>
                <w:szCs w:val="16"/>
              </w:rPr>
            </w:pPr>
            <w:r w:rsidRPr="004F4F0B">
              <w:rPr>
                <w:rFonts w:ascii="Arial Narrow" w:hAnsi="Arial Narrow"/>
                <w:sz w:val="16"/>
                <w:szCs w:val="16"/>
              </w:rPr>
              <w:t>Methodological Limitations</w:t>
            </w:r>
          </w:p>
        </w:tc>
        <w:tc>
          <w:tcPr>
            <w:tcW w:w="1134" w:type="dxa"/>
          </w:tcPr>
          <w:p w14:paraId="5805BF5B" w14:textId="3253A6FF" w:rsidR="004F4F0B" w:rsidRPr="004F4F0B" w:rsidRDefault="004F4F0B" w:rsidP="006C2575">
            <w:pPr>
              <w:rPr>
                <w:rFonts w:ascii="Arial Narrow" w:hAnsi="Arial Narrow" w:cs="Arial"/>
                <w:b/>
                <w:i/>
                <w:sz w:val="16"/>
                <w:szCs w:val="16"/>
              </w:rPr>
            </w:pPr>
            <w:r w:rsidRPr="004F4F0B">
              <w:rPr>
                <w:rFonts w:ascii="Arial Narrow" w:hAnsi="Arial Narrow"/>
                <w:sz w:val="16"/>
                <w:szCs w:val="16"/>
              </w:rPr>
              <w:t>Coherence</w:t>
            </w:r>
          </w:p>
        </w:tc>
        <w:tc>
          <w:tcPr>
            <w:tcW w:w="1276" w:type="dxa"/>
          </w:tcPr>
          <w:p w14:paraId="60028456" w14:textId="4E3A4B5E" w:rsidR="004F4F0B" w:rsidRPr="004F4F0B" w:rsidRDefault="004F4F0B" w:rsidP="006C2575">
            <w:pPr>
              <w:rPr>
                <w:rFonts w:ascii="Arial Narrow" w:hAnsi="Arial Narrow" w:cs="Arial"/>
                <w:b/>
                <w:i/>
                <w:sz w:val="16"/>
                <w:szCs w:val="16"/>
              </w:rPr>
            </w:pPr>
            <w:r w:rsidRPr="004F4F0B">
              <w:rPr>
                <w:rFonts w:ascii="Arial Narrow" w:hAnsi="Arial Narrow"/>
                <w:sz w:val="16"/>
                <w:szCs w:val="16"/>
              </w:rPr>
              <w:t>Adequacy</w:t>
            </w:r>
          </w:p>
        </w:tc>
        <w:tc>
          <w:tcPr>
            <w:tcW w:w="1842" w:type="dxa"/>
          </w:tcPr>
          <w:p w14:paraId="2B959884" w14:textId="2D6A40F9" w:rsidR="004F4F0B" w:rsidRPr="004F4F0B" w:rsidRDefault="004F4F0B" w:rsidP="006C2575">
            <w:pPr>
              <w:rPr>
                <w:rFonts w:ascii="Arial Narrow" w:hAnsi="Arial Narrow" w:cs="Arial"/>
                <w:b/>
                <w:i/>
                <w:sz w:val="16"/>
                <w:szCs w:val="16"/>
              </w:rPr>
            </w:pPr>
            <w:r w:rsidRPr="004F4F0B">
              <w:rPr>
                <w:rFonts w:ascii="Arial Narrow" w:hAnsi="Arial Narrow"/>
                <w:sz w:val="16"/>
                <w:szCs w:val="16"/>
              </w:rPr>
              <w:t xml:space="preserve">Relevance </w:t>
            </w:r>
          </w:p>
        </w:tc>
        <w:tc>
          <w:tcPr>
            <w:tcW w:w="1276" w:type="dxa"/>
          </w:tcPr>
          <w:p w14:paraId="496FB5D1" w14:textId="5FB13044" w:rsidR="004F4F0B" w:rsidRPr="004F4F0B" w:rsidRDefault="004F4F0B" w:rsidP="006C2575">
            <w:pPr>
              <w:rPr>
                <w:rFonts w:ascii="Arial Narrow" w:hAnsi="Arial Narrow" w:cs="Arial"/>
                <w:b/>
                <w:i/>
                <w:sz w:val="16"/>
                <w:szCs w:val="16"/>
              </w:rPr>
            </w:pPr>
            <w:r w:rsidRPr="004F4F0B">
              <w:rPr>
                <w:rFonts w:ascii="Arial Narrow" w:hAnsi="Arial Narrow" w:cs="Arial"/>
                <w:b/>
                <w:i/>
                <w:sz w:val="16"/>
                <w:szCs w:val="16"/>
              </w:rPr>
              <w:t xml:space="preserve">Assessment confidence in the evidence </w:t>
            </w:r>
          </w:p>
        </w:tc>
        <w:tc>
          <w:tcPr>
            <w:tcW w:w="2693" w:type="dxa"/>
          </w:tcPr>
          <w:p w14:paraId="5D9EFCA6" w14:textId="77777777" w:rsidR="004F4F0B" w:rsidRPr="004F4F0B" w:rsidRDefault="004F4F0B" w:rsidP="006C2575">
            <w:pPr>
              <w:rPr>
                <w:rFonts w:ascii="Arial Narrow" w:hAnsi="Arial Narrow" w:cs="Arial"/>
                <w:b/>
                <w:i/>
                <w:sz w:val="16"/>
                <w:szCs w:val="16"/>
              </w:rPr>
            </w:pPr>
            <w:r w:rsidRPr="004F4F0B">
              <w:rPr>
                <w:rFonts w:ascii="Arial Narrow" w:hAnsi="Arial Narrow" w:cs="Arial"/>
                <w:b/>
                <w:i/>
                <w:sz w:val="16"/>
                <w:szCs w:val="16"/>
              </w:rPr>
              <w:t>Explanation of confidence in the evidence assessment</w:t>
            </w:r>
          </w:p>
          <w:p w14:paraId="374F5175" w14:textId="77777777" w:rsidR="004F4F0B" w:rsidRPr="004F4F0B" w:rsidRDefault="004F4F0B" w:rsidP="006C2575">
            <w:pPr>
              <w:rPr>
                <w:rFonts w:ascii="Arial Narrow" w:hAnsi="Arial Narrow" w:cs="Arial"/>
                <w:b/>
                <w:i/>
                <w:sz w:val="16"/>
                <w:szCs w:val="16"/>
              </w:rPr>
            </w:pPr>
          </w:p>
        </w:tc>
      </w:tr>
      <w:tr w:rsidR="00703731" w:rsidRPr="00A37064" w14:paraId="153EC614" w14:textId="77777777" w:rsidTr="00793D0F">
        <w:trPr>
          <w:trHeight w:val="167"/>
        </w:trPr>
        <w:tc>
          <w:tcPr>
            <w:tcW w:w="14170" w:type="dxa"/>
            <w:gridSpan w:val="8"/>
          </w:tcPr>
          <w:p w14:paraId="5042297F" w14:textId="5908BA12" w:rsidR="00793D0F" w:rsidRPr="00793D0F" w:rsidRDefault="00793D0F" w:rsidP="006C2575">
            <w:pPr>
              <w:rPr>
                <w:rFonts w:ascii="Arial Narrow" w:hAnsi="Arial Narrow" w:cs="Arial"/>
                <w:b/>
                <w:i/>
                <w:sz w:val="16"/>
                <w:szCs w:val="16"/>
              </w:rPr>
            </w:pPr>
            <w:r w:rsidRPr="00793D0F">
              <w:rPr>
                <w:rFonts w:ascii="Arial Narrow" w:hAnsi="Arial Narrow" w:cs="Arial"/>
                <w:b/>
                <w:i/>
                <w:sz w:val="16"/>
                <w:szCs w:val="16"/>
              </w:rPr>
              <w:t>Theme 1: Mutability of women’s and community’s beliefs about birth: Ambivalence, Empowerment and Fear</w:t>
            </w:r>
          </w:p>
        </w:tc>
      </w:tr>
      <w:tr w:rsidR="00DF3580" w:rsidRPr="00A37064" w14:paraId="56BDA52B" w14:textId="77777777" w:rsidTr="00DF3580">
        <w:trPr>
          <w:trHeight w:val="1268"/>
        </w:trPr>
        <w:tc>
          <w:tcPr>
            <w:tcW w:w="3397" w:type="dxa"/>
          </w:tcPr>
          <w:p w14:paraId="65447E9F" w14:textId="77777777" w:rsidR="00DF3580" w:rsidRPr="00A37064" w:rsidRDefault="00DF3580" w:rsidP="006C2575">
            <w:pPr>
              <w:rPr>
                <w:rFonts w:ascii="Arial Narrow" w:hAnsi="Arial Narrow" w:cs="Arial"/>
                <w:b/>
                <w:i/>
                <w:sz w:val="16"/>
                <w:szCs w:val="16"/>
              </w:rPr>
            </w:pPr>
            <w:r w:rsidRPr="00A37064">
              <w:rPr>
                <w:rFonts w:ascii="Arial Narrow" w:hAnsi="Arial Narrow" w:cs="Arial"/>
                <w:b/>
                <w:sz w:val="16"/>
                <w:szCs w:val="16"/>
              </w:rPr>
              <w:t xml:space="preserve">Women and communities liked learning new information about birth: </w:t>
            </w:r>
            <w:r w:rsidRPr="00A37064">
              <w:rPr>
                <w:rFonts w:ascii="Arial Narrow" w:hAnsi="Arial Narrow"/>
                <w:sz w:val="16"/>
                <w:szCs w:val="16"/>
              </w:rPr>
              <w:t xml:space="preserve">The content and design of interventions opened up new ways of thinking about vaginal and caesarean birth for women and communities.  </w:t>
            </w:r>
            <w:r w:rsidRPr="00A37064">
              <w:rPr>
                <w:rFonts w:ascii="Arial Narrow" w:hAnsi="Arial Narrow" w:cs="Arial"/>
                <w:sz w:val="16"/>
                <w:szCs w:val="16"/>
              </w:rPr>
              <w:t>Women described how educational interventions informed them about risks and benefits of vaginal birth and caesarean section that were hitherto unknown. Some women were surprised by the actual number of caesareans performed and the risks associated with them. Interventions brought issues of risk to the fore and forced pregnant women in particular to think through more clearly what mattered to them.</w:t>
            </w:r>
          </w:p>
        </w:tc>
        <w:tc>
          <w:tcPr>
            <w:tcW w:w="1134" w:type="dxa"/>
          </w:tcPr>
          <w:p w14:paraId="0FBA8822" w14:textId="16EC6ED3" w:rsidR="00DF3580" w:rsidRPr="00A37064" w:rsidRDefault="002454BC" w:rsidP="006C2575">
            <w:pPr>
              <w:rPr>
                <w:rFonts w:ascii="Arial Narrow" w:hAnsi="Arial Narrow" w:cs="Arial"/>
                <w:sz w:val="16"/>
                <w:szCs w:val="16"/>
              </w:rPr>
            </w:pPr>
            <w:r w:rsidRPr="002454BC">
              <w:rPr>
                <w:rFonts w:ascii="Arial Narrow" w:hAnsi="Arial Narrow" w:cs="Arial"/>
                <w:sz w:val="16"/>
                <w:szCs w:val="16"/>
              </w:rPr>
              <w:t>36,37,38,39,40,41,42,43,44,45,46,47</w:t>
            </w:r>
          </w:p>
        </w:tc>
        <w:tc>
          <w:tcPr>
            <w:tcW w:w="1418" w:type="dxa"/>
          </w:tcPr>
          <w:p w14:paraId="6ED7DDE4" w14:textId="4153DD37" w:rsidR="00DF3580" w:rsidRPr="00DF3580" w:rsidRDefault="00DF3580" w:rsidP="006C2575">
            <w:pPr>
              <w:rPr>
                <w:rFonts w:ascii="Arial Narrow" w:hAnsi="Arial Narrow" w:cs="Arial"/>
                <w:sz w:val="16"/>
                <w:szCs w:val="16"/>
              </w:rPr>
            </w:pPr>
            <w:r w:rsidRPr="00DF3580">
              <w:rPr>
                <w:rFonts w:ascii="Arial Narrow" w:hAnsi="Arial Narrow" w:cs="Arial"/>
                <w:sz w:val="16"/>
                <w:szCs w:val="16"/>
              </w:rPr>
              <w:t>Minor concerns regarding methodological limitations in 5 of 12 studies.</w:t>
            </w:r>
          </w:p>
        </w:tc>
        <w:tc>
          <w:tcPr>
            <w:tcW w:w="1134" w:type="dxa"/>
          </w:tcPr>
          <w:p w14:paraId="3E2F470E" w14:textId="495A6C82" w:rsidR="00DF3580" w:rsidRPr="00DF3580" w:rsidRDefault="00DF3580" w:rsidP="006C2575">
            <w:pPr>
              <w:rPr>
                <w:rFonts w:ascii="Arial Narrow" w:hAnsi="Arial Narrow" w:cs="Arial"/>
                <w:sz w:val="16"/>
                <w:szCs w:val="16"/>
              </w:rPr>
            </w:pPr>
            <w:r w:rsidRPr="00DF3580">
              <w:rPr>
                <w:rFonts w:ascii="Arial Narrow" w:hAnsi="Arial Narrow" w:cs="Arial"/>
                <w:sz w:val="16"/>
                <w:szCs w:val="16"/>
              </w:rPr>
              <w:t xml:space="preserve">Minor concerns about coherence as several studies also found new information increased anxiety.  </w:t>
            </w:r>
          </w:p>
        </w:tc>
        <w:tc>
          <w:tcPr>
            <w:tcW w:w="1276" w:type="dxa"/>
          </w:tcPr>
          <w:p w14:paraId="7F977C47" w14:textId="2D0195CA" w:rsidR="00DF3580" w:rsidRPr="00DF3580" w:rsidRDefault="00DF3580" w:rsidP="006C2575">
            <w:pPr>
              <w:rPr>
                <w:rFonts w:ascii="Arial Narrow" w:hAnsi="Arial Narrow" w:cs="Arial"/>
                <w:sz w:val="16"/>
                <w:szCs w:val="16"/>
              </w:rPr>
            </w:pPr>
            <w:r w:rsidRPr="00DF3580">
              <w:rPr>
                <w:rFonts w:ascii="Arial Narrow" w:hAnsi="Arial Narrow" w:cs="Arial"/>
                <w:sz w:val="16"/>
                <w:szCs w:val="16"/>
              </w:rPr>
              <w:t xml:space="preserve">No or very minor concerns regarding adequacy with rich data, from all 12 included studies. </w:t>
            </w:r>
          </w:p>
        </w:tc>
        <w:tc>
          <w:tcPr>
            <w:tcW w:w="1842" w:type="dxa"/>
          </w:tcPr>
          <w:p w14:paraId="5C64D746" w14:textId="30DC22B4" w:rsidR="00DF3580" w:rsidRPr="00DF3580" w:rsidRDefault="00DF3580" w:rsidP="006C2575">
            <w:pPr>
              <w:rPr>
                <w:rFonts w:ascii="Arial Narrow" w:hAnsi="Arial Narrow" w:cs="Arial"/>
                <w:sz w:val="16"/>
                <w:szCs w:val="16"/>
              </w:rPr>
            </w:pPr>
            <w:r w:rsidRPr="00DF3580">
              <w:rPr>
                <w:rFonts w:ascii="Arial Narrow" w:hAnsi="Arial Narrow" w:cs="Arial"/>
                <w:sz w:val="16"/>
                <w:szCs w:val="16"/>
              </w:rPr>
              <w:t>Moderate concerns regarding relevance as 11 studies from high-income countries.</w:t>
            </w:r>
          </w:p>
        </w:tc>
        <w:tc>
          <w:tcPr>
            <w:tcW w:w="1276" w:type="dxa"/>
          </w:tcPr>
          <w:p w14:paraId="02054930" w14:textId="2FDADDEF" w:rsidR="00DF3580" w:rsidRPr="00A37064" w:rsidRDefault="00DF3580" w:rsidP="006C2575">
            <w:pPr>
              <w:rPr>
                <w:rFonts w:ascii="Arial Narrow" w:hAnsi="Arial Narrow" w:cs="Arial"/>
                <w:sz w:val="16"/>
                <w:szCs w:val="16"/>
              </w:rPr>
            </w:pPr>
            <w:r w:rsidRPr="00DF3580">
              <w:rPr>
                <w:rFonts w:ascii="Arial Narrow" w:hAnsi="Arial Narrow" w:cs="Arial"/>
                <w:sz w:val="16"/>
                <w:szCs w:val="16"/>
              </w:rPr>
              <w:t xml:space="preserve">High confidence high-income countries and </w:t>
            </w:r>
            <w:r w:rsidRPr="00DF3580">
              <w:rPr>
                <w:rFonts w:ascii="Arial Narrow" w:hAnsi="Arial Narrow" w:cs="Arial"/>
                <w:b/>
                <w:sz w:val="16"/>
                <w:szCs w:val="16"/>
              </w:rPr>
              <w:t>moderate confidence</w:t>
            </w:r>
            <w:r w:rsidRPr="00DF3580">
              <w:rPr>
                <w:rFonts w:ascii="Arial Narrow" w:hAnsi="Arial Narrow" w:cs="Arial"/>
                <w:sz w:val="16"/>
                <w:szCs w:val="16"/>
              </w:rPr>
              <w:t xml:space="preserve"> for whole review population.</w:t>
            </w:r>
          </w:p>
        </w:tc>
        <w:tc>
          <w:tcPr>
            <w:tcW w:w="2693" w:type="dxa"/>
          </w:tcPr>
          <w:p w14:paraId="1FD558D5" w14:textId="6D8CBD69" w:rsidR="00DF3580" w:rsidRPr="00A37064" w:rsidRDefault="00DF3580" w:rsidP="006C2575">
            <w:pPr>
              <w:rPr>
                <w:rFonts w:ascii="Arial Narrow" w:hAnsi="Arial Narrow" w:cs="Arial"/>
                <w:sz w:val="16"/>
                <w:szCs w:val="16"/>
              </w:rPr>
            </w:pPr>
            <w:r w:rsidRPr="00A37064">
              <w:rPr>
                <w:rFonts w:ascii="Arial Narrow" w:hAnsi="Arial Narrow" w:cs="Arial"/>
                <w:sz w:val="16"/>
                <w:szCs w:val="16"/>
              </w:rPr>
              <w:t xml:space="preserve">12 studies with minor methodological limitations. Rich data from 7 countries across 3 geographical regions with highest rates of unnecessary caesarean section.  No or very minor concerns about coherence. </w:t>
            </w:r>
          </w:p>
        </w:tc>
      </w:tr>
      <w:tr w:rsidR="00DF3580" w:rsidRPr="00A37064" w14:paraId="00B1A33E" w14:textId="77777777" w:rsidTr="00DF3580">
        <w:tc>
          <w:tcPr>
            <w:tcW w:w="3397" w:type="dxa"/>
          </w:tcPr>
          <w:p w14:paraId="44763F88" w14:textId="77777777" w:rsidR="00DF3580" w:rsidRPr="00A37064" w:rsidRDefault="00DF3580" w:rsidP="006C2575">
            <w:pPr>
              <w:rPr>
                <w:rFonts w:ascii="Arial Narrow" w:hAnsi="Arial Narrow" w:cs="Arial"/>
                <w:b/>
                <w:sz w:val="16"/>
                <w:szCs w:val="16"/>
              </w:rPr>
            </w:pPr>
            <w:r w:rsidRPr="00A37064">
              <w:rPr>
                <w:rFonts w:ascii="Arial Narrow" w:hAnsi="Arial Narrow"/>
                <w:b/>
                <w:sz w:val="16"/>
                <w:szCs w:val="16"/>
              </w:rPr>
              <w:t xml:space="preserve">Women described pregnancy as an inherent time of uncertainty and transformation of thought about birth method: </w:t>
            </w:r>
            <w:r w:rsidRPr="00A37064">
              <w:rPr>
                <w:rFonts w:ascii="Arial Narrow" w:hAnsi="Arial Narrow"/>
                <w:sz w:val="16"/>
                <w:szCs w:val="16"/>
              </w:rPr>
              <w:t>While some women described being very sure about their preferred method of delivery prior to or early in the current pregnancy, many of these same women later changed their minds following experience of an intervention or in response to evolving circumstance. Educational interventions played an important role in helping women prepare for any eventually and to reconcile the benefits of their actual birth method when it did not correspond to their preference.</w:t>
            </w:r>
          </w:p>
        </w:tc>
        <w:tc>
          <w:tcPr>
            <w:tcW w:w="1134" w:type="dxa"/>
          </w:tcPr>
          <w:p w14:paraId="0770273E" w14:textId="1E0C275E" w:rsidR="00DF3580" w:rsidRPr="00A37064" w:rsidRDefault="002454BC" w:rsidP="006C2575">
            <w:pPr>
              <w:rPr>
                <w:rFonts w:ascii="Arial Narrow" w:hAnsi="Arial Narrow" w:cs="Arial"/>
                <w:sz w:val="16"/>
                <w:szCs w:val="16"/>
              </w:rPr>
            </w:pPr>
            <w:r w:rsidRPr="002454BC">
              <w:rPr>
                <w:rFonts w:ascii="Arial Narrow" w:hAnsi="Arial Narrow" w:cs="Arial"/>
                <w:sz w:val="16"/>
                <w:szCs w:val="16"/>
              </w:rPr>
              <w:t>37,40,41,42,44,45,47</w:t>
            </w:r>
          </w:p>
        </w:tc>
        <w:tc>
          <w:tcPr>
            <w:tcW w:w="1418" w:type="dxa"/>
          </w:tcPr>
          <w:p w14:paraId="422A203F" w14:textId="02B07969" w:rsidR="00DF3580" w:rsidRPr="00DF3580" w:rsidRDefault="00DF3580" w:rsidP="006C2575">
            <w:pPr>
              <w:rPr>
                <w:rFonts w:ascii="Arial Narrow" w:hAnsi="Arial Narrow" w:cs="Arial"/>
                <w:sz w:val="16"/>
                <w:szCs w:val="16"/>
              </w:rPr>
            </w:pPr>
            <w:r w:rsidRPr="00DF3580">
              <w:rPr>
                <w:rFonts w:ascii="Arial Narrow" w:hAnsi="Arial Narrow"/>
                <w:sz w:val="16"/>
                <w:szCs w:val="16"/>
              </w:rPr>
              <w:t xml:space="preserve">Minor methodological limitations in 2 of 5 studies. </w:t>
            </w:r>
          </w:p>
        </w:tc>
        <w:tc>
          <w:tcPr>
            <w:tcW w:w="1134" w:type="dxa"/>
          </w:tcPr>
          <w:p w14:paraId="595392F1" w14:textId="472E6718" w:rsidR="00DF3580" w:rsidRPr="00DF3580" w:rsidRDefault="00DF3580" w:rsidP="006C2575">
            <w:pPr>
              <w:rPr>
                <w:rFonts w:ascii="Arial Narrow" w:hAnsi="Arial Narrow" w:cs="Arial"/>
                <w:sz w:val="16"/>
                <w:szCs w:val="16"/>
              </w:rPr>
            </w:pPr>
            <w:r w:rsidRPr="00DF3580">
              <w:rPr>
                <w:rFonts w:ascii="Arial Narrow" w:hAnsi="Arial Narrow"/>
                <w:sz w:val="16"/>
                <w:szCs w:val="16"/>
              </w:rPr>
              <w:t>No or very minor concerns regarding coherence. Data similar within and across studies.</w:t>
            </w:r>
          </w:p>
        </w:tc>
        <w:tc>
          <w:tcPr>
            <w:tcW w:w="1276" w:type="dxa"/>
          </w:tcPr>
          <w:p w14:paraId="7F5A85A7" w14:textId="5A35D52B" w:rsidR="00DF3580" w:rsidRPr="00DF3580" w:rsidRDefault="00DF3580" w:rsidP="006C2575">
            <w:pPr>
              <w:rPr>
                <w:rFonts w:ascii="Arial Narrow" w:hAnsi="Arial Narrow" w:cs="Arial"/>
                <w:sz w:val="16"/>
                <w:szCs w:val="16"/>
              </w:rPr>
            </w:pPr>
            <w:r w:rsidRPr="00DF3580">
              <w:rPr>
                <w:rFonts w:ascii="Arial Narrow" w:hAnsi="Arial Narrow"/>
                <w:sz w:val="16"/>
                <w:szCs w:val="16"/>
              </w:rPr>
              <w:t>Moderate concerns regarding adequacy with rich data from Westernised settings (Europe and the Americas).</w:t>
            </w:r>
          </w:p>
        </w:tc>
        <w:tc>
          <w:tcPr>
            <w:tcW w:w="1842" w:type="dxa"/>
          </w:tcPr>
          <w:p w14:paraId="53DBCAC7" w14:textId="5E3FAE1B" w:rsidR="00DF3580" w:rsidRPr="00DF3580" w:rsidRDefault="00DF3580" w:rsidP="006C2575">
            <w:pPr>
              <w:rPr>
                <w:rFonts w:ascii="Arial Narrow" w:hAnsi="Arial Narrow" w:cs="Arial"/>
                <w:sz w:val="16"/>
                <w:szCs w:val="16"/>
              </w:rPr>
            </w:pPr>
            <w:r w:rsidRPr="00DF3580">
              <w:rPr>
                <w:rFonts w:ascii="Arial Narrow" w:hAnsi="Arial Narrow"/>
                <w:sz w:val="16"/>
                <w:szCs w:val="16"/>
              </w:rPr>
              <w:t>Moderate concerns regarding relevance as 5 studies from high-income countries.</w:t>
            </w:r>
          </w:p>
        </w:tc>
        <w:tc>
          <w:tcPr>
            <w:tcW w:w="1276" w:type="dxa"/>
          </w:tcPr>
          <w:p w14:paraId="749E1909" w14:textId="23A3896C" w:rsidR="00DF3580" w:rsidRPr="00A37064" w:rsidRDefault="00DF3580" w:rsidP="006C2575">
            <w:pPr>
              <w:rPr>
                <w:rFonts w:ascii="Arial Narrow" w:hAnsi="Arial Narrow" w:cs="Arial"/>
                <w:sz w:val="16"/>
                <w:szCs w:val="16"/>
              </w:rPr>
            </w:pPr>
            <w:r w:rsidRPr="00A37064">
              <w:rPr>
                <w:rFonts w:ascii="Arial Narrow" w:hAnsi="Arial Narrow" w:cs="Arial"/>
                <w:sz w:val="16"/>
                <w:szCs w:val="16"/>
              </w:rPr>
              <w:t xml:space="preserve">Moderate confidence  </w:t>
            </w:r>
          </w:p>
        </w:tc>
        <w:tc>
          <w:tcPr>
            <w:tcW w:w="2693" w:type="dxa"/>
          </w:tcPr>
          <w:p w14:paraId="70337237" w14:textId="77777777" w:rsidR="00DF3580" w:rsidRPr="00A37064" w:rsidRDefault="00DF3580" w:rsidP="006C2575">
            <w:pPr>
              <w:rPr>
                <w:rFonts w:ascii="Arial Narrow" w:hAnsi="Arial Narrow" w:cs="Arial"/>
                <w:sz w:val="16"/>
                <w:szCs w:val="16"/>
              </w:rPr>
            </w:pPr>
            <w:r w:rsidRPr="00A37064">
              <w:rPr>
                <w:rFonts w:ascii="Arial Narrow" w:hAnsi="Arial Narrow" w:cs="Arial"/>
                <w:sz w:val="16"/>
                <w:szCs w:val="16"/>
              </w:rPr>
              <w:t xml:space="preserve">7 studies, 4 of which had very minor methodological limitations. Data from Europe and the Americas only. Very minor concerns about coherence.   </w:t>
            </w:r>
          </w:p>
        </w:tc>
      </w:tr>
      <w:tr w:rsidR="00A77E1D" w:rsidRPr="00A37064" w14:paraId="7CA22452" w14:textId="77777777" w:rsidTr="00DF3580">
        <w:tc>
          <w:tcPr>
            <w:tcW w:w="3397" w:type="dxa"/>
          </w:tcPr>
          <w:p w14:paraId="39D02D5B" w14:textId="77777777" w:rsidR="00A77E1D" w:rsidRPr="00A37064" w:rsidRDefault="00A77E1D" w:rsidP="006C2575">
            <w:pPr>
              <w:rPr>
                <w:rFonts w:ascii="Arial Narrow" w:hAnsi="Arial Narrow" w:cs="Arial"/>
                <w:b/>
                <w:i/>
                <w:sz w:val="16"/>
                <w:szCs w:val="16"/>
              </w:rPr>
            </w:pPr>
            <w:r w:rsidRPr="00A37064">
              <w:rPr>
                <w:rFonts w:ascii="Arial Narrow" w:hAnsi="Arial Narrow" w:cs="Arial"/>
                <w:b/>
                <w:sz w:val="16"/>
                <w:szCs w:val="16"/>
              </w:rPr>
              <w:t xml:space="preserve">Communication of new knowledge and/or support can be empowering: </w:t>
            </w:r>
            <w:r w:rsidRPr="00A37064">
              <w:rPr>
                <w:rFonts w:ascii="Arial Narrow" w:hAnsi="Arial Narrow" w:cs="Arial"/>
                <w:sz w:val="16"/>
                <w:szCs w:val="16"/>
              </w:rPr>
              <w:t xml:space="preserve">Learning risks were small, or what labour actually entails, enabled some women to feel more prepared and more confident to labour, especially were information about physiological processes was combined with emotional support. Pregnant or recently delivered women described how they had used information to gain control in the pursuit of informed decision-making; either by using the information to inform more meaningful dialogue with health professionals, or to justify a pre-existing preference for either birth method. </w:t>
            </w:r>
          </w:p>
        </w:tc>
        <w:tc>
          <w:tcPr>
            <w:tcW w:w="1134" w:type="dxa"/>
          </w:tcPr>
          <w:p w14:paraId="0268DFDE" w14:textId="06BC097B" w:rsidR="00A77E1D" w:rsidRPr="00A37064" w:rsidRDefault="004C220E" w:rsidP="006C2575">
            <w:pPr>
              <w:rPr>
                <w:rFonts w:ascii="Arial Narrow" w:hAnsi="Arial Narrow" w:cs="Arial"/>
                <w:sz w:val="16"/>
                <w:szCs w:val="16"/>
              </w:rPr>
            </w:pPr>
            <w:r w:rsidRPr="00A37064">
              <w:rPr>
                <w:rFonts w:ascii="Arial Narrow" w:hAnsi="Arial Narrow" w:cs="Arial"/>
                <w:sz w:val="16"/>
                <w:szCs w:val="16"/>
              </w:rPr>
              <w:t>3</w:t>
            </w:r>
            <w:r>
              <w:rPr>
                <w:rFonts w:ascii="Arial Narrow" w:hAnsi="Arial Narrow" w:cs="Arial"/>
                <w:sz w:val="16"/>
                <w:szCs w:val="16"/>
              </w:rPr>
              <w:t>6</w:t>
            </w:r>
            <w:r w:rsidRPr="00A37064">
              <w:rPr>
                <w:rFonts w:ascii="Arial Narrow" w:hAnsi="Arial Narrow" w:cs="Arial"/>
                <w:sz w:val="16"/>
                <w:szCs w:val="16"/>
              </w:rPr>
              <w:t>,3</w:t>
            </w:r>
            <w:r>
              <w:rPr>
                <w:rFonts w:ascii="Arial Narrow" w:hAnsi="Arial Narrow" w:cs="Arial"/>
                <w:sz w:val="16"/>
                <w:szCs w:val="16"/>
              </w:rPr>
              <w:t>7</w:t>
            </w:r>
            <w:r w:rsidRPr="00A37064">
              <w:rPr>
                <w:rFonts w:ascii="Arial Narrow" w:hAnsi="Arial Narrow" w:cs="Arial"/>
                <w:sz w:val="16"/>
                <w:szCs w:val="16"/>
              </w:rPr>
              <w:t>,</w:t>
            </w:r>
            <w:r>
              <w:rPr>
                <w:rFonts w:ascii="Arial Narrow" w:hAnsi="Arial Narrow" w:cs="Arial"/>
                <w:sz w:val="16"/>
                <w:szCs w:val="16"/>
              </w:rPr>
              <w:t>38</w:t>
            </w:r>
            <w:r w:rsidRPr="00A37064">
              <w:rPr>
                <w:rFonts w:ascii="Arial Narrow" w:hAnsi="Arial Narrow" w:cs="Arial"/>
                <w:sz w:val="16"/>
                <w:szCs w:val="16"/>
              </w:rPr>
              <w:t>,</w:t>
            </w:r>
            <w:r>
              <w:rPr>
                <w:rFonts w:ascii="Arial Narrow" w:hAnsi="Arial Narrow" w:cs="Arial"/>
                <w:sz w:val="16"/>
                <w:szCs w:val="16"/>
              </w:rPr>
              <w:t>39</w:t>
            </w:r>
            <w:r w:rsidRPr="00A37064">
              <w:rPr>
                <w:rFonts w:ascii="Arial Narrow" w:hAnsi="Arial Narrow" w:cs="Arial"/>
                <w:sz w:val="16"/>
                <w:szCs w:val="16"/>
              </w:rPr>
              <w:t>,4</w:t>
            </w:r>
            <w:r>
              <w:rPr>
                <w:rFonts w:ascii="Arial Narrow" w:hAnsi="Arial Narrow" w:cs="Arial"/>
                <w:sz w:val="16"/>
                <w:szCs w:val="16"/>
              </w:rPr>
              <w:t>0</w:t>
            </w:r>
            <w:r w:rsidRPr="00A37064">
              <w:rPr>
                <w:rFonts w:ascii="Arial Narrow" w:hAnsi="Arial Narrow" w:cs="Arial"/>
                <w:sz w:val="16"/>
                <w:szCs w:val="16"/>
              </w:rPr>
              <w:t>,4</w:t>
            </w:r>
            <w:r>
              <w:rPr>
                <w:rFonts w:ascii="Arial Narrow" w:hAnsi="Arial Narrow" w:cs="Arial"/>
                <w:sz w:val="16"/>
                <w:szCs w:val="16"/>
              </w:rPr>
              <w:t>1</w:t>
            </w:r>
            <w:r w:rsidRPr="00A37064">
              <w:rPr>
                <w:rFonts w:ascii="Arial Narrow" w:hAnsi="Arial Narrow" w:cs="Arial"/>
                <w:sz w:val="16"/>
                <w:szCs w:val="16"/>
              </w:rPr>
              <w:t>,4</w:t>
            </w:r>
            <w:r>
              <w:rPr>
                <w:rFonts w:ascii="Arial Narrow" w:hAnsi="Arial Narrow" w:cs="Arial"/>
                <w:sz w:val="16"/>
                <w:szCs w:val="16"/>
              </w:rPr>
              <w:t>2</w:t>
            </w:r>
            <w:r w:rsidRPr="00A37064">
              <w:rPr>
                <w:rFonts w:ascii="Arial Narrow" w:hAnsi="Arial Narrow" w:cs="Arial"/>
                <w:sz w:val="16"/>
                <w:szCs w:val="16"/>
              </w:rPr>
              <w:t>,4</w:t>
            </w:r>
            <w:r>
              <w:rPr>
                <w:rFonts w:ascii="Arial Narrow" w:hAnsi="Arial Narrow" w:cs="Arial"/>
                <w:sz w:val="16"/>
                <w:szCs w:val="16"/>
              </w:rPr>
              <w:t>4</w:t>
            </w:r>
            <w:r w:rsidRPr="00A37064">
              <w:rPr>
                <w:rFonts w:ascii="Arial Narrow" w:hAnsi="Arial Narrow" w:cs="Arial"/>
                <w:sz w:val="16"/>
                <w:szCs w:val="16"/>
              </w:rPr>
              <w:t>, 4</w:t>
            </w:r>
            <w:r>
              <w:rPr>
                <w:rFonts w:ascii="Arial Narrow" w:hAnsi="Arial Narrow" w:cs="Arial"/>
                <w:sz w:val="16"/>
                <w:szCs w:val="16"/>
              </w:rPr>
              <w:t>5</w:t>
            </w:r>
          </w:p>
        </w:tc>
        <w:tc>
          <w:tcPr>
            <w:tcW w:w="1418" w:type="dxa"/>
          </w:tcPr>
          <w:p w14:paraId="2BE86AA7" w14:textId="1DBB5D64" w:rsidR="00A77E1D" w:rsidRPr="00A77E1D" w:rsidRDefault="00A77E1D" w:rsidP="006C2575">
            <w:pPr>
              <w:rPr>
                <w:rFonts w:ascii="Arial Narrow" w:hAnsi="Arial Narrow" w:cs="Arial"/>
                <w:sz w:val="16"/>
                <w:szCs w:val="16"/>
              </w:rPr>
            </w:pPr>
            <w:r w:rsidRPr="00A77E1D">
              <w:rPr>
                <w:rFonts w:ascii="Arial Narrow" w:hAnsi="Arial Narrow"/>
                <w:sz w:val="16"/>
                <w:szCs w:val="16"/>
              </w:rPr>
              <w:t>Minor concerns regarding methodological limitations in 3 of 9 studies.</w:t>
            </w:r>
          </w:p>
        </w:tc>
        <w:tc>
          <w:tcPr>
            <w:tcW w:w="1134" w:type="dxa"/>
          </w:tcPr>
          <w:p w14:paraId="0841399A" w14:textId="37FA99EC" w:rsidR="00A77E1D" w:rsidRPr="00A77E1D" w:rsidRDefault="00A77E1D" w:rsidP="006C2575">
            <w:pPr>
              <w:rPr>
                <w:rFonts w:ascii="Arial Narrow" w:hAnsi="Arial Narrow" w:cs="Arial"/>
                <w:sz w:val="16"/>
                <w:szCs w:val="16"/>
              </w:rPr>
            </w:pPr>
            <w:r w:rsidRPr="00A77E1D">
              <w:rPr>
                <w:rFonts w:ascii="Arial Narrow" w:hAnsi="Arial Narrow"/>
                <w:sz w:val="16"/>
                <w:szCs w:val="16"/>
              </w:rPr>
              <w:t xml:space="preserve">Minor concerns regarding coherence as review finding cogent with the different ways women described interventions gave them new confidence and control. But not all women felt this. </w:t>
            </w:r>
          </w:p>
        </w:tc>
        <w:tc>
          <w:tcPr>
            <w:tcW w:w="1276" w:type="dxa"/>
          </w:tcPr>
          <w:p w14:paraId="2ADDCF7C" w14:textId="23EFCF59" w:rsidR="00A77E1D" w:rsidRPr="00A77E1D" w:rsidRDefault="00A77E1D" w:rsidP="006C2575">
            <w:pPr>
              <w:rPr>
                <w:rFonts w:ascii="Arial Narrow" w:hAnsi="Arial Narrow" w:cs="Arial"/>
                <w:sz w:val="16"/>
                <w:szCs w:val="16"/>
              </w:rPr>
            </w:pPr>
            <w:r w:rsidRPr="00A77E1D">
              <w:rPr>
                <w:rFonts w:ascii="Arial Narrow" w:hAnsi="Arial Narrow"/>
                <w:sz w:val="16"/>
                <w:szCs w:val="16"/>
              </w:rPr>
              <w:t xml:space="preserve">Minor concerns regarding adequacy with sufficiently rich data, from 9 of 12 included studies.  </w:t>
            </w:r>
          </w:p>
        </w:tc>
        <w:tc>
          <w:tcPr>
            <w:tcW w:w="1842" w:type="dxa"/>
          </w:tcPr>
          <w:p w14:paraId="1FA02D9B" w14:textId="41F2504A" w:rsidR="00A77E1D" w:rsidRPr="00A77E1D" w:rsidRDefault="00A77E1D" w:rsidP="006C2575">
            <w:pPr>
              <w:rPr>
                <w:rFonts w:ascii="Arial Narrow" w:hAnsi="Arial Narrow" w:cs="Arial"/>
                <w:sz w:val="16"/>
                <w:szCs w:val="16"/>
              </w:rPr>
            </w:pPr>
            <w:r w:rsidRPr="00A77E1D">
              <w:rPr>
                <w:rFonts w:ascii="Arial Narrow" w:hAnsi="Arial Narrow"/>
                <w:sz w:val="16"/>
                <w:szCs w:val="16"/>
              </w:rPr>
              <w:t>Moderate concerns regarding relevance as 8 studies from high-income countries.</w:t>
            </w:r>
          </w:p>
        </w:tc>
        <w:tc>
          <w:tcPr>
            <w:tcW w:w="1276" w:type="dxa"/>
          </w:tcPr>
          <w:p w14:paraId="0C61047E" w14:textId="31FF0644" w:rsidR="00A77E1D" w:rsidRPr="00A37064" w:rsidRDefault="00A77E1D" w:rsidP="006C2575">
            <w:pPr>
              <w:rPr>
                <w:rFonts w:ascii="Arial Narrow" w:hAnsi="Arial Narrow" w:cs="Arial"/>
                <w:sz w:val="16"/>
                <w:szCs w:val="16"/>
              </w:rPr>
            </w:pPr>
            <w:r w:rsidRPr="00A37064">
              <w:rPr>
                <w:rFonts w:ascii="Arial Narrow" w:hAnsi="Arial Narrow" w:cs="Arial"/>
                <w:sz w:val="16"/>
                <w:szCs w:val="16"/>
              </w:rPr>
              <w:t xml:space="preserve">Moderate  confidence  </w:t>
            </w:r>
          </w:p>
        </w:tc>
        <w:tc>
          <w:tcPr>
            <w:tcW w:w="2693" w:type="dxa"/>
          </w:tcPr>
          <w:p w14:paraId="00F61C23" w14:textId="77777777" w:rsidR="00A77E1D" w:rsidRPr="00A37064" w:rsidRDefault="00A77E1D" w:rsidP="006C2575">
            <w:pPr>
              <w:rPr>
                <w:rFonts w:ascii="Arial Narrow" w:hAnsi="Arial Narrow" w:cs="Arial"/>
                <w:sz w:val="16"/>
                <w:szCs w:val="16"/>
              </w:rPr>
            </w:pPr>
            <w:r w:rsidRPr="00A37064">
              <w:rPr>
                <w:rFonts w:ascii="Arial Narrow" w:hAnsi="Arial Narrow" w:cs="Arial"/>
                <w:sz w:val="16"/>
                <w:szCs w:val="16"/>
              </w:rPr>
              <w:t xml:space="preserve">9 studies with minor methodological limitations. Sufficiently rich data from 7 countries across 3 geographical regions with highest rates of unnecessary caesarean section. No or very minor concerns about coherence.     </w:t>
            </w:r>
          </w:p>
        </w:tc>
      </w:tr>
      <w:tr w:rsidR="00A77E1D" w:rsidRPr="00A37064" w14:paraId="09850DAE" w14:textId="77777777" w:rsidTr="00DF3580">
        <w:tc>
          <w:tcPr>
            <w:tcW w:w="3397" w:type="dxa"/>
          </w:tcPr>
          <w:p w14:paraId="735868E2" w14:textId="77777777" w:rsidR="00A77E1D" w:rsidRPr="00A37064" w:rsidRDefault="00A77E1D" w:rsidP="006C2575">
            <w:pPr>
              <w:rPr>
                <w:rFonts w:ascii="Arial Narrow" w:hAnsi="Arial Narrow" w:cs="Arial"/>
                <w:b/>
                <w:sz w:val="16"/>
                <w:szCs w:val="16"/>
              </w:rPr>
            </w:pPr>
            <w:r w:rsidRPr="00A37064">
              <w:rPr>
                <w:rFonts w:ascii="Arial Narrow" w:hAnsi="Arial Narrow" w:cs="Arial"/>
                <w:b/>
                <w:sz w:val="16"/>
                <w:szCs w:val="16"/>
              </w:rPr>
              <w:t xml:space="preserve">Some information can provoke fear: </w:t>
            </w:r>
            <w:r w:rsidRPr="00A37064">
              <w:rPr>
                <w:rFonts w:ascii="Arial Narrow" w:hAnsi="Arial Narrow" w:cs="Arial"/>
                <w:sz w:val="16"/>
                <w:szCs w:val="16"/>
              </w:rPr>
              <w:t xml:space="preserve">Some women and communities found intervention content alarming. </w:t>
            </w:r>
            <w:r w:rsidRPr="00A37064">
              <w:rPr>
                <w:rFonts w:ascii="Arial Narrow" w:hAnsi="Arial Narrow" w:cs="Arial"/>
                <w:sz w:val="16"/>
                <w:szCs w:val="16"/>
              </w:rPr>
              <w:lastRenderedPageBreak/>
              <w:t xml:space="preserve">Childbirth education video content was described as too gory by a few nulliparous students. Some pregnant women said the use of computer or DVD decision-aids for VBAC increased their anxiety. Use of a decision-aid, combined with follow-up by a midwife helped mediate pregnant women's concerns about risk in one study, while midwives failing to listen to women's concerns and forcing them to birth vaginally compounded fears in another. </w:t>
            </w:r>
          </w:p>
        </w:tc>
        <w:tc>
          <w:tcPr>
            <w:tcW w:w="1134" w:type="dxa"/>
          </w:tcPr>
          <w:p w14:paraId="21BC97C5" w14:textId="160DF9EE" w:rsidR="00A77E1D" w:rsidRPr="00A37064" w:rsidRDefault="004C220E" w:rsidP="006C2575">
            <w:pPr>
              <w:rPr>
                <w:rFonts w:ascii="Arial Narrow" w:hAnsi="Arial Narrow" w:cs="Arial"/>
                <w:sz w:val="16"/>
                <w:szCs w:val="16"/>
              </w:rPr>
            </w:pPr>
            <w:r w:rsidRPr="004C220E">
              <w:rPr>
                <w:rFonts w:ascii="Arial Narrow" w:hAnsi="Arial Narrow" w:cs="Arial"/>
                <w:sz w:val="16"/>
                <w:szCs w:val="16"/>
              </w:rPr>
              <w:lastRenderedPageBreak/>
              <w:t>36,38,39,40,41,45,47</w:t>
            </w:r>
          </w:p>
        </w:tc>
        <w:tc>
          <w:tcPr>
            <w:tcW w:w="1418" w:type="dxa"/>
          </w:tcPr>
          <w:p w14:paraId="399B6C88" w14:textId="5A5CA47F" w:rsidR="00A77E1D" w:rsidRPr="00A77E1D" w:rsidRDefault="00A77E1D" w:rsidP="006C2575">
            <w:pPr>
              <w:rPr>
                <w:rFonts w:ascii="Arial Narrow" w:hAnsi="Arial Narrow" w:cs="Arial"/>
                <w:sz w:val="16"/>
                <w:szCs w:val="16"/>
              </w:rPr>
            </w:pPr>
            <w:r w:rsidRPr="00A77E1D">
              <w:rPr>
                <w:rFonts w:ascii="Arial Narrow" w:hAnsi="Arial Narrow"/>
                <w:sz w:val="16"/>
                <w:szCs w:val="16"/>
              </w:rPr>
              <w:t xml:space="preserve">Minor concerns regarding </w:t>
            </w:r>
            <w:r w:rsidRPr="00A77E1D">
              <w:rPr>
                <w:rFonts w:ascii="Arial Narrow" w:hAnsi="Arial Narrow"/>
                <w:sz w:val="16"/>
                <w:szCs w:val="16"/>
              </w:rPr>
              <w:lastRenderedPageBreak/>
              <w:t>methodological limitations in 2 of 7 studies.</w:t>
            </w:r>
          </w:p>
        </w:tc>
        <w:tc>
          <w:tcPr>
            <w:tcW w:w="1134" w:type="dxa"/>
          </w:tcPr>
          <w:p w14:paraId="6FAC1002" w14:textId="2F1F78C0" w:rsidR="00A77E1D" w:rsidRPr="00A77E1D" w:rsidRDefault="00A77E1D" w:rsidP="006C2575">
            <w:pPr>
              <w:rPr>
                <w:rFonts w:ascii="Arial Narrow" w:hAnsi="Arial Narrow" w:cs="Arial"/>
                <w:sz w:val="16"/>
                <w:szCs w:val="16"/>
              </w:rPr>
            </w:pPr>
            <w:r w:rsidRPr="00A77E1D">
              <w:rPr>
                <w:rFonts w:ascii="Arial Narrow" w:hAnsi="Arial Narrow"/>
                <w:sz w:val="16"/>
                <w:szCs w:val="16"/>
              </w:rPr>
              <w:lastRenderedPageBreak/>
              <w:t xml:space="preserve">Minor concerns regarding </w:t>
            </w:r>
            <w:r w:rsidRPr="00A77E1D">
              <w:rPr>
                <w:rFonts w:ascii="Arial Narrow" w:hAnsi="Arial Narrow"/>
                <w:sz w:val="16"/>
                <w:szCs w:val="16"/>
              </w:rPr>
              <w:lastRenderedPageBreak/>
              <w:t xml:space="preserve">coherence as fear and anxiety is reported at different levels of interpretation across different studies.    </w:t>
            </w:r>
          </w:p>
        </w:tc>
        <w:tc>
          <w:tcPr>
            <w:tcW w:w="1276" w:type="dxa"/>
          </w:tcPr>
          <w:p w14:paraId="76DAA1D2" w14:textId="656824B5" w:rsidR="00A77E1D" w:rsidRPr="00A77E1D" w:rsidRDefault="00A77E1D" w:rsidP="006C2575">
            <w:pPr>
              <w:rPr>
                <w:rFonts w:ascii="Arial Narrow" w:hAnsi="Arial Narrow" w:cs="Arial"/>
                <w:sz w:val="16"/>
                <w:szCs w:val="16"/>
              </w:rPr>
            </w:pPr>
            <w:r w:rsidRPr="00A77E1D">
              <w:rPr>
                <w:rFonts w:ascii="Arial Narrow" w:hAnsi="Arial Narrow"/>
                <w:sz w:val="16"/>
                <w:szCs w:val="16"/>
              </w:rPr>
              <w:lastRenderedPageBreak/>
              <w:t xml:space="preserve">Moderate concerns </w:t>
            </w:r>
            <w:r w:rsidRPr="00A77E1D">
              <w:rPr>
                <w:rFonts w:ascii="Arial Narrow" w:hAnsi="Arial Narrow"/>
                <w:sz w:val="16"/>
                <w:szCs w:val="16"/>
              </w:rPr>
              <w:lastRenderedPageBreak/>
              <w:t xml:space="preserve">regarding adequacy with fairly rich data from 7 of 12 studies.  </w:t>
            </w:r>
          </w:p>
        </w:tc>
        <w:tc>
          <w:tcPr>
            <w:tcW w:w="1842" w:type="dxa"/>
          </w:tcPr>
          <w:p w14:paraId="76EC2CF8" w14:textId="67550E1E" w:rsidR="00A77E1D" w:rsidRPr="00A77E1D" w:rsidRDefault="00A77E1D" w:rsidP="006C2575">
            <w:pPr>
              <w:rPr>
                <w:rFonts w:ascii="Arial Narrow" w:hAnsi="Arial Narrow" w:cs="Arial"/>
                <w:sz w:val="16"/>
                <w:szCs w:val="16"/>
              </w:rPr>
            </w:pPr>
            <w:r w:rsidRPr="00A77E1D">
              <w:rPr>
                <w:rFonts w:ascii="Arial Narrow" w:hAnsi="Arial Narrow"/>
                <w:sz w:val="16"/>
                <w:szCs w:val="16"/>
              </w:rPr>
              <w:lastRenderedPageBreak/>
              <w:t xml:space="preserve">Moderate concerns regarding relevance as all 7 </w:t>
            </w:r>
            <w:r w:rsidRPr="00A77E1D">
              <w:rPr>
                <w:rFonts w:ascii="Arial Narrow" w:hAnsi="Arial Narrow"/>
                <w:sz w:val="16"/>
                <w:szCs w:val="16"/>
              </w:rPr>
              <w:lastRenderedPageBreak/>
              <w:t>studies from high-income countries.</w:t>
            </w:r>
          </w:p>
        </w:tc>
        <w:tc>
          <w:tcPr>
            <w:tcW w:w="1276" w:type="dxa"/>
          </w:tcPr>
          <w:p w14:paraId="5B17292C" w14:textId="5F02510C" w:rsidR="00A77E1D" w:rsidRPr="00A37064" w:rsidRDefault="00A77E1D" w:rsidP="006C2575">
            <w:pPr>
              <w:rPr>
                <w:rFonts w:ascii="Arial Narrow" w:hAnsi="Arial Narrow" w:cs="Arial"/>
                <w:sz w:val="16"/>
                <w:szCs w:val="16"/>
              </w:rPr>
            </w:pPr>
            <w:r w:rsidRPr="00A37064">
              <w:rPr>
                <w:rFonts w:ascii="Arial Narrow" w:hAnsi="Arial Narrow" w:cs="Arial"/>
                <w:sz w:val="16"/>
                <w:szCs w:val="16"/>
              </w:rPr>
              <w:lastRenderedPageBreak/>
              <w:t>Moderate confidence</w:t>
            </w:r>
          </w:p>
        </w:tc>
        <w:tc>
          <w:tcPr>
            <w:tcW w:w="2693" w:type="dxa"/>
          </w:tcPr>
          <w:p w14:paraId="22935733" w14:textId="77777777" w:rsidR="00A77E1D" w:rsidRPr="00A37064" w:rsidRDefault="00A77E1D" w:rsidP="006C2575">
            <w:pPr>
              <w:rPr>
                <w:rFonts w:ascii="Arial Narrow" w:hAnsi="Arial Narrow" w:cs="Arial"/>
                <w:sz w:val="16"/>
                <w:szCs w:val="16"/>
              </w:rPr>
            </w:pPr>
            <w:r w:rsidRPr="00A37064">
              <w:rPr>
                <w:rFonts w:ascii="Arial Narrow" w:hAnsi="Arial Narrow" w:cs="Arial"/>
                <w:sz w:val="16"/>
                <w:szCs w:val="16"/>
              </w:rPr>
              <w:t xml:space="preserve">7 studies with minor methodological limitations. Fairly rich data from USA, UK, </w:t>
            </w:r>
            <w:r w:rsidRPr="00A37064">
              <w:rPr>
                <w:rFonts w:ascii="Arial Narrow" w:hAnsi="Arial Narrow" w:cs="Arial"/>
                <w:sz w:val="16"/>
                <w:szCs w:val="16"/>
              </w:rPr>
              <w:lastRenderedPageBreak/>
              <w:t xml:space="preserve">Taiwan and Norway. Minor concerns about coherence.    </w:t>
            </w:r>
          </w:p>
        </w:tc>
      </w:tr>
      <w:tr w:rsidR="00703731" w:rsidRPr="00A37064" w14:paraId="4DF537A6" w14:textId="77777777" w:rsidTr="00703731">
        <w:trPr>
          <w:trHeight w:val="231"/>
        </w:trPr>
        <w:tc>
          <w:tcPr>
            <w:tcW w:w="14170" w:type="dxa"/>
            <w:gridSpan w:val="8"/>
          </w:tcPr>
          <w:p w14:paraId="73A64D6D" w14:textId="1342FB49" w:rsidR="00703731" w:rsidRPr="00A37064" w:rsidRDefault="00703731" w:rsidP="006C2575">
            <w:pPr>
              <w:rPr>
                <w:rFonts w:ascii="Arial Narrow" w:hAnsi="Arial Narrow" w:cs="Arial"/>
                <w:sz w:val="16"/>
                <w:szCs w:val="16"/>
              </w:rPr>
            </w:pPr>
            <w:r w:rsidRPr="00A37064">
              <w:rPr>
                <w:rFonts w:ascii="Arial Narrow" w:hAnsi="Arial Narrow" w:cs="Arial"/>
                <w:b/>
                <w:sz w:val="16"/>
                <w:szCs w:val="16"/>
              </w:rPr>
              <w:lastRenderedPageBreak/>
              <w:t>Theme 2: Multiplicity of birth information needs: Framing, format and individual management strategies</w:t>
            </w:r>
          </w:p>
        </w:tc>
      </w:tr>
      <w:tr w:rsidR="00703731" w:rsidRPr="00A37064" w14:paraId="3421E41D" w14:textId="77777777" w:rsidTr="00DF3580">
        <w:tc>
          <w:tcPr>
            <w:tcW w:w="3397" w:type="dxa"/>
          </w:tcPr>
          <w:p w14:paraId="4F914ACE" w14:textId="77777777" w:rsidR="00703731" w:rsidRPr="00A37064" w:rsidRDefault="00703731" w:rsidP="006C2575">
            <w:pPr>
              <w:rPr>
                <w:rFonts w:ascii="Arial Narrow" w:hAnsi="Arial Narrow" w:cs="Arial"/>
                <w:b/>
                <w:sz w:val="16"/>
                <w:szCs w:val="16"/>
              </w:rPr>
            </w:pPr>
            <w:r w:rsidRPr="00A37064">
              <w:rPr>
                <w:rFonts w:ascii="Arial Narrow" w:hAnsi="Arial Narrow"/>
                <w:b/>
                <w:sz w:val="16"/>
                <w:szCs w:val="16"/>
              </w:rPr>
              <w:t xml:space="preserve">Targeted educational interventions are only one component informing women’s and communities’ views and decision-making about birth method: </w:t>
            </w:r>
            <w:r w:rsidRPr="00A37064">
              <w:rPr>
                <w:rFonts w:ascii="Arial Narrow" w:hAnsi="Arial Narrow"/>
                <w:sz w:val="16"/>
                <w:szCs w:val="16"/>
              </w:rPr>
              <w:t>Women describe being exposed to a multiplicity of information sources in their pre-, present- and post-pregnancy trajectories.</w:t>
            </w:r>
            <w:r w:rsidRPr="00A37064">
              <w:rPr>
                <w:rFonts w:ascii="Arial Narrow" w:hAnsi="Arial Narrow"/>
                <w:b/>
                <w:sz w:val="16"/>
                <w:szCs w:val="16"/>
              </w:rPr>
              <w:t xml:space="preserve"> </w:t>
            </w:r>
            <w:r w:rsidRPr="00A37064">
              <w:rPr>
                <w:rFonts w:ascii="Arial Narrow" w:hAnsi="Arial Narrow"/>
                <w:sz w:val="16"/>
                <w:szCs w:val="16"/>
              </w:rPr>
              <w:t xml:space="preserve">Some women using decision-aids describe them as “a starting point”; a springboard for seeking more information. Learning from the birth stories of family and friends was widespread. Information was also actively sought in the media and from the Internet, while face-to-face interactions with health professionals were viewed as the most important influence on actual birth method. </w:t>
            </w:r>
          </w:p>
        </w:tc>
        <w:tc>
          <w:tcPr>
            <w:tcW w:w="1134" w:type="dxa"/>
          </w:tcPr>
          <w:p w14:paraId="13EF98E1" w14:textId="6BBEEF88" w:rsidR="00703731" w:rsidRPr="00A37064" w:rsidRDefault="004C220E" w:rsidP="006C2575">
            <w:pPr>
              <w:rPr>
                <w:rFonts w:ascii="Arial Narrow" w:hAnsi="Arial Narrow" w:cs="Arial"/>
                <w:sz w:val="16"/>
                <w:szCs w:val="16"/>
              </w:rPr>
            </w:pPr>
            <w:r w:rsidRPr="004C220E">
              <w:rPr>
                <w:rFonts w:ascii="Arial Narrow" w:hAnsi="Arial Narrow" w:cs="Arial"/>
                <w:sz w:val="16"/>
                <w:szCs w:val="16"/>
              </w:rPr>
              <w:t>36,37,38,40,41,42,43,44,45,47</w:t>
            </w:r>
          </w:p>
        </w:tc>
        <w:tc>
          <w:tcPr>
            <w:tcW w:w="1418" w:type="dxa"/>
          </w:tcPr>
          <w:p w14:paraId="125A33CD" w14:textId="77777777" w:rsidR="00703731" w:rsidRPr="00703731" w:rsidRDefault="00703731" w:rsidP="006C2575">
            <w:pPr>
              <w:rPr>
                <w:rFonts w:ascii="Arial Narrow" w:hAnsi="Arial Narrow"/>
                <w:color w:val="000000"/>
                <w:sz w:val="16"/>
                <w:szCs w:val="16"/>
              </w:rPr>
            </w:pPr>
            <w:r w:rsidRPr="00703731">
              <w:rPr>
                <w:rFonts w:ascii="Arial Narrow" w:hAnsi="Arial Narrow"/>
                <w:color w:val="000000"/>
                <w:sz w:val="16"/>
                <w:szCs w:val="16"/>
              </w:rPr>
              <w:t>Minor concerns regarding methodological limitations in 5 of 10 studies.</w:t>
            </w:r>
          </w:p>
          <w:p w14:paraId="741B8D22" w14:textId="77777777" w:rsidR="00703731" w:rsidRPr="00703731" w:rsidRDefault="00703731" w:rsidP="006C2575">
            <w:pPr>
              <w:rPr>
                <w:rFonts w:ascii="Arial Narrow" w:hAnsi="Arial Narrow" w:cs="Arial"/>
                <w:sz w:val="16"/>
                <w:szCs w:val="16"/>
              </w:rPr>
            </w:pPr>
          </w:p>
        </w:tc>
        <w:tc>
          <w:tcPr>
            <w:tcW w:w="1134" w:type="dxa"/>
          </w:tcPr>
          <w:p w14:paraId="0BB784EC" w14:textId="2981EC35" w:rsidR="00703731" w:rsidRPr="00703731" w:rsidRDefault="00703731" w:rsidP="006C2575">
            <w:pPr>
              <w:rPr>
                <w:rFonts w:ascii="Arial Narrow" w:hAnsi="Arial Narrow" w:cs="Arial"/>
                <w:sz w:val="16"/>
                <w:szCs w:val="16"/>
              </w:rPr>
            </w:pPr>
            <w:r w:rsidRPr="00703731">
              <w:rPr>
                <w:rFonts w:ascii="Arial Narrow" w:hAnsi="Arial Narrow"/>
                <w:sz w:val="16"/>
                <w:szCs w:val="16"/>
              </w:rPr>
              <w:t xml:space="preserve">Minor concerns regarding coherence with studies demonstrating how multiple sources of information impact how women perceive the benefits of an intervention. </w:t>
            </w:r>
          </w:p>
        </w:tc>
        <w:tc>
          <w:tcPr>
            <w:tcW w:w="1276" w:type="dxa"/>
          </w:tcPr>
          <w:p w14:paraId="6C46A3D5" w14:textId="784F7196" w:rsidR="00703731" w:rsidRPr="00703731" w:rsidRDefault="00703731" w:rsidP="006C2575">
            <w:pPr>
              <w:rPr>
                <w:rFonts w:ascii="Arial Narrow" w:hAnsi="Arial Narrow" w:cs="Arial"/>
                <w:sz w:val="16"/>
                <w:szCs w:val="16"/>
              </w:rPr>
            </w:pPr>
            <w:r w:rsidRPr="00703731">
              <w:rPr>
                <w:rFonts w:ascii="Arial Narrow" w:hAnsi="Arial Narrow"/>
                <w:sz w:val="16"/>
                <w:szCs w:val="16"/>
              </w:rPr>
              <w:t xml:space="preserve">Minor concerns regarding adequacy with sufficiently rich data from 10 of 12 studies.  </w:t>
            </w:r>
          </w:p>
        </w:tc>
        <w:tc>
          <w:tcPr>
            <w:tcW w:w="1842" w:type="dxa"/>
          </w:tcPr>
          <w:p w14:paraId="00079176" w14:textId="1AC57A82" w:rsidR="00703731" w:rsidRPr="00703731" w:rsidRDefault="00703731" w:rsidP="006C2575">
            <w:pPr>
              <w:rPr>
                <w:rFonts w:ascii="Arial Narrow" w:hAnsi="Arial Narrow" w:cs="Arial"/>
                <w:sz w:val="16"/>
                <w:szCs w:val="16"/>
              </w:rPr>
            </w:pPr>
            <w:r w:rsidRPr="00703731">
              <w:rPr>
                <w:rFonts w:ascii="Arial Narrow" w:hAnsi="Arial Narrow"/>
                <w:sz w:val="16"/>
                <w:szCs w:val="16"/>
              </w:rPr>
              <w:t>Moderate concerns regarding relevance as 9 studies from high-income countries.</w:t>
            </w:r>
          </w:p>
        </w:tc>
        <w:tc>
          <w:tcPr>
            <w:tcW w:w="1276" w:type="dxa"/>
          </w:tcPr>
          <w:p w14:paraId="69C8B39F" w14:textId="5D8630B6" w:rsidR="00703731" w:rsidRPr="00A37064" w:rsidRDefault="00703731" w:rsidP="006C2575">
            <w:pPr>
              <w:rPr>
                <w:rFonts w:ascii="Arial Narrow" w:hAnsi="Arial Narrow" w:cs="Arial"/>
                <w:sz w:val="16"/>
                <w:szCs w:val="16"/>
              </w:rPr>
            </w:pPr>
            <w:r w:rsidRPr="00A37064">
              <w:rPr>
                <w:rFonts w:ascii="Arial Narrow" w:hAnsi="Arial Narrow" w:cs="Arial"/>
                <w:sz w:val="16"/>
                <w:szCs w:val="16"/>
              </w:rPr>
              <w:t xml:space="preserve">Moderate confidence </w:t>
            </w:r>
          </w:p>
        </w:tc>
        <w:tc>
          <w:tcPr>
            <w:tcW w:w="2693" w:type="dxa"/>
          </w:tcPr>
          <w:p w14:paraId="539FCA54" w14:textId="77777777" w:rsidR="00703731" w:rsidRPr="00A37064" w:rsidRDefault="00703731" w:rsidP="006C2575">
            <w:pPr>
              <w:rPr>
                <w:rFonts w:ascii="Arial Narrow" w:hAnsi="Arial Narrow" w:cs="Arial"/>
                <w:sz w:val="16"/>
                <w:szCs w:val="16"/>
              </w:rPr>
            </w:pPr>
            <w:r w:rsidRPr="00A37064">
              <w:rPr>
                <w:rFonts w:ascii="Arial Narrow" w:hAnsi="Arial Narrow" w:cs="Arial"/>
                <w:sz w:val="16"/>
                <w:szCs w:val="16"/>
              </w:rPr>
              <w:t xml:space="preserve">10 studies with minor methodological limitations. Fairly rich data 7 countries across 3 geographical regions with highest rates of unnecessary caesarean section.  No or very minor concerns about coherence with the other 2 studies not attending to this issue.  </w:t>
            </w:r>
          </w:p>
        </w:tc>
      </w:tr>
      <w:tr w:rsidR="00703731" w:rsidRPr="00A37064" w14:paraId="12AC7815" w14:textId="77777777" w:rsidTr="00DF3580">
        <w:tc>
          <w:tcPr>
            <w:tcW w:w="3397" w:type="dxa"/>
          </w:tcPr>
          <w:p w14:paraId="13390015" w14:textId="77777777" w:rsidR="00703731" w:rsidRPr="00A37064" w:rsidRDefault="00703731" w:rsidP="006C2575">
            <w:pPr>
              <w:tabs>
                <w:tab w:val="left" w:pos="1365"/>
              </w:tabs>
              <w:rPr>
                <w:rFonts w:ascii="Arial Narrow" w:hAnsi="Arial Narrow" w:cs="Arial"/>
                <w:b/>
                <w:sz w:val="16"/>
                <w:szCs w:val="16"/>
              </w:rPr>
            </w:pPr>
            <w:r w:rsidRPr="00A37064">
              <w:rPr>
                <w:rFonts w:ascii="Arial Narrow" w:hAnsi="Arial Narrow"/>
                <w:b/>
                <w:sz w:val="16"/>
                <w:szCs w:val="16"/>
              </w:rPr>
              <w:t xml:space="preserve">Desire for educational content conveying the physical work of labour and the social and emotional impact of vaginal and caesarean birth for women. </w:t>
            </w:r>
            <w:r w:rsidRPr="00A37064">
              <w:rPr>
                <w:rFonts w:ascii="Arial Narrow" w:hAnsi="Arial Narrow"/>
                <w:sz w:val="16"/>
                <w:szCs w:val="16"/>
              </w:rPr>
              <w:t xml:space="preserve">Across settings and education formats, women and communities offered suggestions of what was missing from interventions. They wanted to know more about VBAC and homebirth, what a midwife does, maternity entitlements, the social and emotional impact of caesarean birth, and the “body work” vaginal birth entails. Women also felt vaginal birth could be presented in a more positive way by acknowledging it as an experience. They also wanted information framed in ways women could more easily relate to; for example, many women desired to learn about birth from other women’s experiences; some women wanted information about interventions that was personalised. </w:t>
            </w:r>
          </w:p>
        </w:tc>
        <w:tc>
          <w:tcPr>
            <w:tcW w:w="1134" w:type="dxa"/>
          </w:tcPr>
          <w:p w14:paraId="0CC4ED6A" w14:textId="6E66D548" w:rsidR="00703731" w:rsidRPr="00A37064" w:rsidRDefault="004C220E" w:rsidP="006C2575">
            <w:pPr>
              <w:rPr>
                <w:rFonts w:ascii="Arial Narrow" w:hAnsi="Arial Narrow" w:cs="Arial"/>
                <w:sz w:val="16"/>
                <w:szCs w:val="16"/>
              </w:rPr>
            </w:pPr>
            <w:r w:rsidRPr="004C220E">
              <w:rPr>
                <w:rFonts w:ascii="Arial Narrow" w:hAnsi="Arial Narrow" w:cs="Arial"/>
                <w:sz w:val="16"/>
                <w:szCs w:val="16"/>
              </w:rPr>
              <w:t>36,37,39,40,41,42,43,44,45,46,47</w:t>
            </w:r>
          </w:p>
        </w:tc>
        <w:tc>
          <w:tcPr>
            <w:tcW w:w="1418" w:type="dxa"/>
          </w:tcPr>
          <w:p w14:paraId="503C9195" w14:textId="12046A88" w:rsidR="00703731" w:rsidRPr="00703731" w:rsidRDefault="00703731" w:rsidP="006C2575">
            <w:pPr>
              <w:rPr>
                <w:rFonts w:ascii="Arial Narrow" w:hAnsi="Arial Narrow" w:cs="Arial"/>
                <w:sz w:val="16"/>
                <w:szCs w:val="16"/>
              </w:rPr>
            </w:pPr>
            <w:r w:rsidRPr="00703731">
              <w:rPr>
                <w:rFonts w:ascii="Arial Narrow" w:hAnsi="Arial Narrow"/>
                <w:sz w:val="16"/>
                <w:szCs w:val="16"/>
              </w:rPr>
              <w:t>Minor methodological limitations in 4 of 11 studies</w:t>
            </w:r>
          </w:p>
        </w:tc>
        <w:tc>
          <w:tcPr>
            <w:tcW w:w="1134" w:type="dxa"/>
          </w:tcPr>
          <w:p w14:paraId="49B59920" w14:textId="4E77A604" w:rsidR="00703731" w:rsidRPr="00703731" w:rsidRDefault="00703731" w:rsidP="006C2575">
            <w:pPr>
              <w:rPr>
                <w:rFonts w:ascii="Arial Narrow" w:hAnsi="Arial Narrow" w:cs="Arial"/>
                <w:sz w:val="16"/>
                <w:szCs w:val="16"/>
              </w:rPr>
            </w:pPr>
            <w:r w:rsidRPr="00703731">
              <w:rPr>
                <w:rFonts w:ascii="Arial Narrow" w:hAnsi="Arial Narrow"/>
                <w:sz w:val="16"/>
                <w:szCs w:val="16"/>
              </w:rPr>
              <w:t xml:space="preserve">No or very minor concerns regarding coherence. Data similar within and across studies. </w:t>
            </w:r>
          </w:p>
        </w:tc>
        <w:tc>
          <w:tcPr>
            <w:tcW w:w="1276" w:type="dxa"/>
          </w:tcPr>
          <w:p w14:paraId="6AD32F14" w14:textId="5F28D3A6" w:rsidR="00703731" w:rsidRPr="00703731" w:rsidRDefault="00703731" w:rsidP="006C2575">
            <w:pPr>
              <w:rPr>
                <w:rFonts w:ascii="Arial Narrow" w:hAnsi="Arial Narrow" w:cs="Arial"/>
                <w:sz w:val="16"/>
                <w:szCs w:val="16"/>
              </w:rPr>
            </w:pPr>
            <w:r w:rsidRPr="00703731">
              <w:rPr>
                <w:rFonts w:ascii="Arial Narrow" w:hAnsi="Arial Narrow"/>
                <w:sz w:val="16"/>
                <w:szCs w:val="16"/>
              </w:rPr>
              <w:t>Minor concerns regarding adequacy with rich data from a range of settings, contexts and sub-populations</w:t>
            </w:r>
          </w:p>
        </w:tc>
        <w:tc>
          <w:tcPr>
            <w:tcW w:w="1842" w:type="dxa"/>
          </w:tcPr>
          <w:p w14:paraId="3F57BB0D" w14:textId="3C4C6C3C" w:rsidR="00703731" w:rsidRPr="00703731" w:rsidRDefault="00703731" w:rsidP="006C2575">
            <w:pPr>
              <w:rPr>
                <w:rFonts w:ascii="Arial Narrow" w:hAnsi="Arial Narrow" w:cs="Arial"/>
                <w:sz w:val="16"/>
                <w:szCs w:val="16"/>
              </w:rPr>
            </w:pPr>
            <w:r w:rsidRPr="00703731">
              <w:rPr>
                <w:rFonts w:ascii="Arial Narrow" w:hAnsi="Arial Narrow"/>
                <w:sz w:val="16"/>
                <w:szCs w:val="16"/>
              </w:rPr>
              <w:t>Moderate concerns regarding relevance as 10 studies from high-income countries.</w:t>
            </w:r>
          </w:p>
        </w:tc>
        <w:tc>
          <w:tcPr>
            <w:tcW w:w="1276" w:type="dxa"/>
          </w:tcPr>
          <w:p w14:paraId="79D4AF6E" w14:textId="71384E56" w:rsidR="00703731" w:rsidRPr="00703731" w:rsidRDefault="00703731" w:rsidP="006C2575">
            <w:pPr>
              <w:rPr>
                <w:rFonts w:ascii="Arial Narrow" w:hAnsi="Arial Narrow" w:cs="Arial"/>
                <w:sz w:val="16"/>
                <w:szCs w:val="16"/>
              </w:rPr>
            </w:pPr>
            <w:r w:rsidRPr="00703731">
              <w:rPr>
                <w:rFonts w:ascii="Arial Narrow" w:hAnsi="Arial Narrow"/>
                <w:sz w:val="16"/>
                <w:szCs w:val="16"/>
              </w:rPr>
              <w:t xml:space="preserve">High confidence high-income countries and </w:t>
            </w:r>
            <w:r w:rsidRPr="00703731">
              <w:rPr>
                <w:rFonts w:ascii="Arial Narrow" w:hAnsi="Arial Narrow"/>
                <w:b/>
                <w:sz w:val="16"/>
                <w:szCs w:val="16"/>
              </w:rPr>
              <w:t>moderate confidence</w:t>
            </w:r>
            <w:r w:rsidRPr="00703731">
              <w:rPr>
                <w:rFonts w:ascii="Arial Narrow" w:hAnsi="Arial Narrow"/>
                <w:sz w:val="16"/>
                <w:szCs w:val="16"/>
              </w:rPr>
              <w:t xml:space="preserve"> for whole review population  </w:t>
            </w:r>
          </w:p>
        </w:tc>
        <w:tc>
          <w:tcPr>
            <w:tcW w:w="2693" w:type="dxa"/>
          </w:tcPr>
          <w:p w14:paraId="6F5B0A71" w14:textId="19E20385" w:rsidR="00703731" w:rsidRPr="00703731" w:rsidRDefault="00703731" w:rsidP="006C2575">
            <w:pPr>
              <w:rPr>
                <w:rFonts w:ascii="Arial Narrow" w:hAnsi="Arial Narrow" w:cs="Arial"/>
                <w:sz w:val="16"/>
                <w:szCs w:val="16"/>
              </w:rPr>
            </w:pPr>
            <w:r w:rsidRPr="00703731">
              <w:rPr>
                <w:rFonts w:ascii="Arial Narrow" w:hAnsi="Arial Narrow"/>
                <w:sz w:val="16"/>
                <w:szCs w:val="16"/>
              </w:rPr>
              <w:t xml:space="preserve">11 studies with minor methodological limitations. Data from 6 countries across 3 geographical regions. Very minor concerns about coherence.  </w:t>
            </w:r>
          </w:p>
        </w:tc>
      </w:tr>
      <w:tr w:rsidR="00BA3E2B" w:rsidRPr="00A37064" w14:paraId="79EE04C3" w14:textId="77777777" w:rsidTr="00DF3580">
        <w:tc>
          <w:tcPr>
            <w:tcW w:w="3397" w:type="dxa"/>
          </w:tcPr>
          <w:p w14:paraId="7D8767CF" w14:textId="77777777" w:rsidR="00BA3E2B" w:rsidRPr="00A37064" w:rsidRDefault="00BA3E2B" w:rsidP="006C2575">
            <w:pPr>
              <w:rPr>
                <w:rFonts w:ascii="Arial Narrow" w:hAnsi="Arial Narrow" w:cs="Arial"/>
                <w:b/>
                <w:sz w:val="16"/>
                <w:szCs w:val="16"/>
              </w:rPr>
            </w:pPr>
            <w:r w:rsidRPr="00A37064">
              <w:rPr>
                <w:rFonts w:ascii="Arial Narrow" w:hAnsi="Arial Narrow" w:cs="Arial"/>
                <w:b/>
                <w:sz w:val="16"/>
                <w:szCs w:val="16"/>
              </w:rPr>
              <w:t xml:space="preserve">Women want multiple modes and formats of educational interventions: </w:t>
            </w:r>
            <w:r w:rsidRPr="00A37064">
              <w:rPr>
                <w:rFonts w:ascii="Arial Narrow" w:hAnsi="Arial Narrow" w:cs="Arial"/>
                <w:sz w:val="16"/>
                <w:szCs w:val="16"/>
              </w:rPr>
              <w:t xml:space="preserve">Women and communities had wide-ranging views on appropriate language use, figures and tables to communicate information across formats. While many could see the benefits of computer-based interventions, ease of use was problematic for some and pregnant women in particular still desired hard copies of information to </w:t>
            </w:r>
            <w:r w:rsidRPr="00A37064">
              <w:rPr>
                <w:rFonts w:ascii="Arial Narrow" w:hAnsi="Arial Narrow" w:cs="Arial"/>
                <w:sz w:val="16"/>
                <w:szCs w:val="16"/>
              </w:rPr>
              <w:lastRenderedPageBreak/>
              <w:t xml:space="preserve">revisit and discuss with family members and healthcare professionals. Some concern was expressed about the confidentially of information in on-line decision-aids. Video content was largely welcomed as it facilitated the visualisation of positive, actual birth experiences. </w:t>
            </w:r>
          </w:p>
        </w:tc>
        <w:tc>
          <w:tcPr>
            <w:tcW w:w="1134" w:type="dxa"/>
          </w:tcPr>
          <w:p w14:paraId="4612C5B7" w14:textId="77777777" w:rsidR="004C220E" w:rsidRPr="004C220E" w:rsidRDefault="004C220E" w:rsidP="004C220E">
            <w:pPr>
              <w:rPr>
                <w:rFonts w:ascii="Arial Narrow" w:hAnsi="Arial Narrow" w:cs="Arial"/>
                <w:sz w:val="16"/>
                <w:szCs w:val="16"/>
              </w:rPr>
            </w:pPr>
            <w:r w:rsidRPr="004C220E">
              <w:rPr>
                <w:rFonts w:ascii="Arial Narrow" w:hAnsi="Arial Narrow" w:cs="Arial"/>
                <w:sz w:val="16"/>
                <w:szCs w:val="16"/>
              </w:rPr>
              <w:lastRenderedPageBreak/>
              <w:t>36,37,38,39,40,41,46</w:t>
            </w:r>
          </w:p>
          <w:p w14:paraId="4EA67A84" w14:textId="5F6FA2DC" w:rsidR="00BA3E2B" w:rsidRPr="00A37064" w:rsidRDefault="00BA3E2B" w:rsidP="006C2575">
            <w:pPr>
              <w:rPr>
                <w:rFonts w:ascii="Arial Narrow" w:hAnsi="Arial Narrow" w:cs="Arial"/>
                <w:sz w:val="16"/>
                <w:szCs w:val="16"/>
              </w:rPr>
            </w:pPr>
          </w:p>
        </w:tc>
        <w:tc>
          <w:tcPr>
            <w:tcW w:w="1418" w:type="dxa"/>
          </w:tcPr>
          <w:p w14:paraId="47883853" w14:textId="77777777" w:rsidR="00BA3E2B" w:rsidRPr="00BA3E2B" w:rsidRDefault="00BA3E2B" w:rsidP="006C2575">
            <w:pPr>
              <w:rPr>
                <w:rFonts w:ascii="Arial Narrow" w:hAnsi="Arial Narrow"/>
                <w:color w:val="000000"/>
                <w:sz w:val="16"/>
                <w:szCs w:val="16"/>
              </w:rPr>
            </w:pPr>
            <w:r w:rsidRPr="00BA3E2B">
              <w:rPr>
                <w:rFonts w:ascii="Arial Narrow" w:hAnsi="Arial Narrow"/>
                <w:color w:val="000000"/>
                <w:sz w:val="16"/>
                <w:szCs w:val="16"/>
              </w:rPr>
              <w:t>Minor concerns regarding methodological limitations in 1 of 5 studies.</w:t>
            </w:r>
          </w:p>
          <w:p w14:paraId="151CCF73" w14:textId="77777777" w:rsidR="00BA3E2B" w:rsidRPr="00BA3E2B" w:rsidRDefault="00BA3E2B" w:rsidP="006C2575">
            <w:pPr>
              <w:rPr>
                <w:rFonts w:ascii="Arial Narrow" w:hAnsi="Arial Narrow" w:cs="Arial"/>
                <w:sz w:val="16"/>
                <w:szCs w:val="16"/>
              </w:rPr>
            </w:pPr>
          </w:p>
        </w:tc>
        <w:tc>
          <w:tcPr>
            <w:tcW w:w="1134" w:type="dxa"/>
          </w:tcPr>
          <w:p w14:paraId="27AF577B" w14:textId="4FE5B519" w:rsidR="00BA3E2B" w:rsidRPr="00BA3E2B" w:rsidRDefault="00BA3E2B" w:rsidP="006C2575">
            <w:pPr>
              <w:rPr>
                <w:rFonts w:ascii="Arial Narrow" w:hAnsi="Arial Narrow" w:cs="Arial"/>
                <w:sz w:val="16"/>
                <w:szCs w:val="16"/>
              </w:rPr>
            </w:pPr>
            <w:r w:rsidRPr="00BA3E2B">
              <w:rPr>
                <w:rFonts w:ascii="Arial Narrow" w:hAnsi="Arial Narrow"/>
                <w:sz w:val="16"/>
                <w:szCs w:val="16"/>
              </w:rPr>
              <w:t xml:space="preserve">Moderate concerns about coherence as contributory data is largely limited to the level of description. </w:t>
            </w:r>
            <w:r w:rsidRPr="00BA3E2B">
              <w:rPr>
                <w:rFonts w:ascii="Arial Narrow" w:hAnsi="Arial Narrow"/>
                <w:sz w:val="16"/>
                <w:szCs w:val="16"/>
              </w:rPr>
              <w:lastRenderedPageBreak/>
              <w:t xml:space="preserve">Data similar across studies.  </w:t>
            </w:r>
          </w:p>
        </w:tc>
        <w:tc>
          <w:tcPr>
            <w:tcW w:w="1276" w:type="dxa"/>
          </w:tcPr>
          <w:p w14:paraId="29D85C84" w14:textId="3A615DF8" w:rsidR="00BA3E2B" w:rsidRPr="00BA3E2B" w:rsidRDefault="00BA3E2B" w:rsidP="006C2575">
            <w:pPr>
              <w:rPr>
                <w:rFonts w:ascii="Arial Narrow" w:hAnsi="Arial Narrow" w:cs="Arial"/>
                <w:sz w:val="16"/>
                <w:szCs w:val="16"/>
              </w:rPr>
            </w:pPr>
            <w:r w:rsidRPr="00BA3E2B">
              <w:rPr>
                <w:rFonts w:ascii="Arial Narrow" w:hAnsi="Arial Narrow"/>
                <w:sz w:val="16"/>
                <w:szCs w:val="16"/>
              </w:rPr>
              <w:lastRenderedPageBreak/>
              <w:t xml:space="preserve">Moderate concerns regarding adequacy with rich data from 5 of 12 studies. </w:t>
            </w:r>
          </w:p>
        </w:tc>
        <w:tc>
          <w:tcPr>
            <w:tcW w:w="1842" w:type="dxa"/>
          </w:tcPr>
          <w:p w14:paraId="29286490" w14:textId="445EBD6C" w:rsidR="00BA3E2B" w:rsidRPr="00BA3E2B" w:rsidRDefault="00BA3E2B" w:rsidP="006C2575">
            <w:pPr>
              <w:rPr>
                <w:rFonts w:ascii="Arial Narrow" w:hAnsi="Arial Narrow" w:cs="Arial"/>
                <w:sz w:val="16"/>
                <w:szCs w:val="16"/>
              </w:rPr>
            </w:pPr>
            <w:r w:rsidRPr="00BA3E2B">
              <w:rPr>
                <w:rFonts w:ascii="Arial Narrow" w:hAnsi="Arial Narrow"/>
                <w:sz w:val="16"/>
                <w:szCs w:val="16"/>
              </w:rPr>
              <w:t>Moderate concerns regarding relevance as all 5 studies from high-income countries.</w:t>
            </w:r>
          </w:p>
        </w:tc>
        <w:tc>
          <w:tcPr>
            <w:tcW w:w="1276" w:type="dxa"/>
          </w:tcPr>
          <w:p w14:paraId="63B6FFC7" w14:textId="23AFC514" w:rsidR="00BA3E2B" w:rsidRPr="00A37064" w:rsidRDefault="00BA3E2B" w:rsidP="006C2575">
            <w:pPr>
              <w:rPr>
                <w:rFonts w:ascii="Arial Narrow" w:hAnsi="Arial Narrow" w:cs="Arial"/>
                <w:sz w:val="16"/>
                <w:szCs w:val="16"/>
              </w:rPr>
            </w:pPr>
            <w:r w:rsidRPr="00A37064">
              <w:rPr>
                <w:rFonts w:ascii="Arial Narrow" w:hAnsi="Arial Narrow" w:cs="Arial"/>
                <w:sz w:val="16"/>
                <w:szCs w:val="16"/>
              </w:rPr>
              <w:t xml:space="preserve">Moderate confidence </w:t>
            </w:r>
          </w:p>
        </w:tc>
        <w:tc>
          <w:tcPr>
            <w:tcW w:w="2693" w:type="dxa"/>
          </w:tcPr>
          <w:p w14:paraId="7E7F6FB9" w14:textId="77777777" w:rsidR="00BA3E2B" w:rsidRPr="00A37064" w:rsidRDefault="00BA3E2B" w:rsidP="006C2575">
            <w:pPr>
              <w:rPr>
                <w:rFonts w:ascii="Arial Narrow" w:hAnsi="Arial Narrow" w:cs="Arial"/>
                <w:sz w:val="16"/>
                <w:szCs w:val="16"/>
              </w:rPr>
            </w:pPr>
            <w:r w:rsidRPr="00A37064">
              <w:rPr>
                <w:rFonts w:ascii="Arial Narrow" w:hAnsi="Arial Narrow" w:cs="Arial"/>
                <w:sz w:val="16"/>
                <w:szCs w:val="16"/>
              </w:rPr>
              <w:t>7 studies with minor methodological limitations. Data from 3 countries (UK, USA, Taiwan) across three geographical regions. Moderate concerns about adequacy and coherence.</w:t>
            </w:r>
          </w:p>
        </w:tc>
      </w:tr>
      <w:tr w:rsidR="00BA3E2B" w:rsidRPr="00A37064" w14:paraId="59670D66" w14:textId="77777777" w:rsidTr="00DF3580">
        <w:tc>
          <w:tcPr>
            <w:tcW w:w="3397" w:type="dxa"/>
          </w:tcPr>
          <w:p w14:paraId="3B39B715" w14:textId="77777777" w:rsidR="00BA3E2B" w:rsidRPr="00A37064" w:rsidRDefault="00BA3E2B" w:rsidP="006C2575">
            <w:pPr>
              <w:rPr>
                <w:rFonts w:ascii="Arial Narrow" w:hAnsi="Arial Narrow" w:cs="Arial"/>
                <w:b/>
                <w:i/>
                <w:sz w:val="16"/>
                <w:szCs w:val="16"/>
              </w:rPr>
            </w:pPr>
            <w:r w:rsidRPr="00A37064">
              <w:rPr>
                <w:rFonts w:ascii="Arial Narrow" w:hAnsi="Arial Narrow" w:cs="Arial"/>
                <w:b/>
                <w:sz w:val="16"/>
                <w:szCs w:val="16"/>
              </w:rPr>
              <w:lastRenderedPageBreak/>
              <w:t xml:space="preserve">Women desired emotional support alongside the communication of facts and figures about childbirth: </w:t>
            </w:r>
            <w:r w:rsidRPr="00A37064">
              <w:rPr>
                <w:rFonts w:ascii="Arial Narrow" w:hAnsi="Arial Narrow" w:cs="Arial"/>
                <w:sz w:val="16"/>
                <w:szCs w:val="16"/>
              </w:rPr>
              <w:t>Women perceived the choice between vaginal birth and caesarean section as huge; with far-reaching consequences for health and wellbeing. Pregnant women in particular described needing emotional support alongside information about the risks and benefits of birth methods. In tandem with interventions women described additional emotional support from husbands, health professionals and doulas.</w:t>
            </w:r>
          </w:p>
        </w:tc>
        <w:tc>
          <w:tcPr>
            <w:tcW w:w="1134" w:type="dxa"/>
          </w:tcPr>
          <w:p w14:paraId="30317F6A" w14:textId="48F2761D" w:rsidR="00BA3E2B" w:rsidRPr="00A37064" w:rsidRDefault="004C220E" w:rsidP="006C2575">
            <w:pPr>
              <w:rPr>
                <w:rFonts w:ascii="Arial Narrow" w:hAnsi="Arial Narrow" w:cs="Arial"/>
                <w:sz w:val="16"/>
                <w:szCs w:val="16"/>
              </w:rPr>
            </w:pPr>
            <w:r w:rsidRPr="004C220E">
              <w:rPr>
                <w:rFonts w:ascii="Arial Narrow" w:hAnsi="Arial Narrow" w:cs="Arial"/>
                <w:sz w:val="16"/>
                <w:szCs w:val="16"/>
              </w:rPr>
              <w:t>36,38,39,40,41,43,45</w:t>
            </w:r>
          </w:p>
        </w:tc>
        <w:tc>
          <w:tcPr>
            <w:tcW w:w="1418" w:type="dxa"/>
          </w:tcPr>
          <w:p w14:paraId="32182FCF" w14:textId="6AD853B9" w:rsidR="00BA3E2B" w:rsidRPr="00BA3E2B" w:rsidRDefault="00BA3E2B" w:rsidP="006C2575">
            <w:pPr>
              <w:rPr>
                <w:rFonts w:ascii="Arial Narrow" w:hAnsi="Arial Narrow" w:cs="Arial"/>
                <w:sz w:val="16"/>
                <w:szCs w:val="16"/>
              </w:rPr>
            </w:pPr>
            <w:r w:rsidRPr="00BA3E2B">
              <w:rPr>
                <w:rFonts w:ascii="Arial Narrow" w:hAnsi="Arial Narrow"/>
                <w:sz w:val="16"/>
                <w:szCs w:val="16"/>
              </w:rPr>
              <w:t>Minor concerns regarding methodological limitations in 2 of 7 studies.</w:t>
            </w:r>
          </w:p>
        </w:tc>
        <w:tc>
          <w:tcPr>
            <w:tcW w:w="1134" w:type="dxa"/>
          </w:tcPr>
          <w:p w14:paraId="1DF7CA28" w14:textId="0810D2A0" w:rsidR="00BA3E2B" w:rsidRPr="00BA3E2B" w:rsidRDefault="00BA3E2B" w:rsidP="006C2575">
            <w:pPr>
              <w:rPr>
                <w:rFonts w:ascii="Arial Narrow" w:hAnsi="Arial Narrow" w:cs="Arial"/>
                <w:sz w:val="16"/>
                <w:szCs w:val="16"/>
              </w:rPr>
            </w:pPr>
            <w:r w:rsidRPr="00BA3E2B">
              <w:rPr>
                <w:rFonts w:ascii="Arial Narrow" w:hAnsi="Arial Narrow"/>
                <w:sz w:val="16"/>
                <w:szCs w:val="16"/>
              </w:rPr>
              <w:t>No or very minor concerns about coherence. Data similar within and across studies.</w:t>
            </w:r>
          </w:p>
        </w:tc>
        <w:tc>
          <w:tcPr>
            <w:tcW w:w="1276" w:type="dxa"/>
          </w:tcPr>
          <w:p w14:paraId="05A739BA" w14:textId="086D05B1" w:rsidR="00BA3E2B" w:rsidRPr="00BA3E2B" w:rsidRDefault="00BA3E2B" w:rsidP="006C2575">
            <w:pPr>
              <w:rPr>
                <w:rFonts w:ascii="Arial Narrow" w:hAnsi="Arial Narrow" w:cs="Arial"/>
                <w:sz w:val="16"/>
                <w:szCs w:val="16"/>
              </w:rPr>
            </w:pPr>
            <w:r w:rsidRPr="00BA3E2B">
              <w:rPr>
                <w:rFonts w:ascii="Arial Narrow" w:hAnsi="Arial Narrow"/>
                <w:sz w:val="16"/>
                <w:szCs w:val="16"/>
              </w:rPr>
              <w:t xml:space="preserve">Moderate concerns regarding adequacy with fairly rich data from 7 of 12 studies.  </w:t>
            </w:r>
          </w:p>
        </w:tc>
        <w:tc>
          <w:tcPr>
            <w:tcW w:w="1842" w:type="dxa"/>
          </w:tcPr>
          <w:p w14:paraId="4DB02F2A" w14:textId="5980084D" w:rsidR="00BA3E2B" w:rsidRPr="00BA3E2B" w:rsidRDefault="00BA3E2B" w:rsidP="006C2575">
            <w:pPr>
              <w:rPr>
                <w:rFonts w:ascii="Arial Narrow" w:hAnsi="Arial Narrow" w:cs="Arial"/>
                <w:sz w:val="16"/>
                <w:szCs w:val="16"/>
              </w:rPr>
            </w:pPr>
            <w:r w:rsidRPr="00BA3E2B">
              <w:rPr>
                <w:rFonts w:ascii="Arial Narrow" w:hAnsi="Arial Narrow"/>
                <w:sz w:val="16"/>
                <w:szCs w:val="16"/>
              </w:rPr>
              <w:t>Moderate concerns regarding relevance as all 7 studies from high-income countries.</w:t>
            </w:r>
          </w:p>
        </w:tc>
        <w:tc>
          <w:tcPr>
            <w:tcW w:w="1276" w:type="dxa"/>
          </w:tcPr>
          <w:p w14:paraId="75F1D6BA" w14:textId="0DA6A90E" w:rsidR="00BA3E2B" w:rsidRPr="00A37064" w:rsidRDefault="00BA3E2B" w:rsidP="006C2575">
            <w:pPr>
              <w:rPr>
                <w:rFonts w:ascii="Arial Narrow" w:hAnsi="Arial Narrow" w:cs="Arial"/>
                <w:sz w:val="16"/>
                <w:szCs w:val="16"/>
              </w:rPr>
            </w:pPr>
            <w:r w:rsidRPr="00A37064">
              <w:rPr>
                <w:rFonts w:ascii="Arial Narrow" w:hAnsi="Arial Narrow" w:cs="Arial"/>
                <w:sz w:val="16"/>
                <w:szCs w:val="16"/>
              </w:rPr>
              <w:t xml:space="preserve">Moderate confidence </w:t>
            </w:r>
          </w:p>
        </w:tc>
        <w:tc>
          <w:tcPr>
            <w:tcW w:w="2693" w:type="dxa"/>
          </w:tcPr>
          <w:p w14:paraId="59C799E0" w14:textId="77777777" w:rsidR="00BA3E2B" w:rsidRPr="00A37064" w:rsidRDefault="00BA3E2B" w:rsidP="006C2575">
            <w:pPr>
              <w:rPr>
                <w:rFonts w:ascii="Arial Narrow" w:hAnsi="Arial Narrow" w:cs="Arial"/>
                <w:sz w:val="16"/>
                <w:szCs w:val="16"/>
              </w:rPr>
            </w:pPr>
            <w:r w:rsidRPr="00A37064">
              <w:rPr>
                <w:rFonts w:ascii="Arial Narrow" w:hAnsi="Arial Narrow" w:cs="Arial"/>
                <w:sz w:val="16"/>
                <w:szCs w:val="16"/>
              </w:rPr>
              <w:t xml:space="preserve">7 studies with minor methodological limitations. Fairly rich data from 5 countries (UK, USA, Australia, Norway and Taiwan). 6 of the 7 studies involved pregnant or post-natal women faced with the gravity of the actual decision-made. </w:t>
            </w:r>
          </w:p>
        </w:tc>
      </w:tr>
      <w:tr w:rsidR="00793D0F" w:rsidRPr="00A37064" w14:paraId="67C7A4AE" w14:textId="77777777" w:rsidTr="00793D0F">
        <w:trPr>
          <w:trHeight w:val="309"/>
        </w:trPr>
        <w:tc>
          <w:tcPr>
            <w:tcW w:w="14170" w:type="dxa"/>
            <w:gridSpan w:val="8"/>
          </w:tcPr>
          <w:p w14:paraId="087E13BB" w14:textId="349EB128" w:rsidR="00793D0F" w:rsidRPr="00793D0F" w:rsidRDefault="00793D0F" w:rsidP="006C2575">
            <w:pPr>
              <w:rPr>
                <w:rFonts w:ascii="Arial Narrow" w:hAnsi="Arial Narrow" w:cs="Arial"/>
                <w:b/>
                <w:i/>
                <w:sz w:val="16"/>
                <w:szCs w:val="16"/>
              </w:rPr>
            </w:pPr>
            <w:r w:rsidRPr="00793D0F">
              <w:rPr>
                <w:rFonts w:ascii="Arial Narrow" w:hAnsi="Arial Narrow" w:cs="Arial"/>
                <w:b/>
                <w:i/>
                <w:sz w:val="16"/>
                <w:szCs w:val="16"/>
              </w:rPr>
              <w:t>Theme 3: Interactions with health professionals and influence of healthcare system: Support, consistency and autonomy</w:t>
            </w:r>
          </w:p>
        </w:tc>
      </w:tr>
      <w:tr w:rsidR="00C02A44" w:rsidRPr="00A37064" w14:paraId="7DBB0D61" w14:textId="77777777" w:rsidTr="00DF3580">
        <w:trPr>
          <w:trHeight w:val="1142"/>
        </w:trPr>
        <w:tc>
          <w:tcPr>
            <w:tcW w:w="3397" w:type="dxa"/>
          </w:tcPr>
          <w:p w14:paraId="1327585D" w14:textId="77777777" w:rsidR="00C02A44" w:rsidRPr="00A37064" w:rsidRDefault="00C02A44" w:rsidP="006C2575">
            <w:pPr>
              <w:rPr>
                <w:rFonts w:ascii="Arial Narrow" w:hAnsi="Arial Narrow"/>
                <w:b/>
                <w:sz w:val="16"/>
                <w:szCs w:val="16"/>
              </w:rPr>
            </w:pPr>
            <w:r w:rsidRPr="00A37064">
              <w:rPr>
                <w:rFonts w:ascii="Arial Narrow" w:hAnsi="Arial Narrow"/>
                <w:b/>
                <w:sz w:val="16"/>
                <w:szCs w:val="16"/>
              </w:rPr>
              <w:t>Women welcome health professional’s acknowledgement of previous birth (or life) experience as an important step in decision-making about future birth method.</w:t>
            </w:r>
            <w:r w:rsidRPr="00A37064">
              <w:rPr>
                <w:rFonts w:ascii="Arial Narrow" w:hAnsi="Arial Narrow"/>
                <w:sz w:val="16"/>
                <w:szCs w:val="16"/>
              </w:rPr>
              <w:t xml:space="preserve"> While previous experiences are important in attitude formation they do not necessarily equate to subsequent preference for delivery method. Across study settings many women and communities valued vaginal birth as natural and a meaningful life experience for women, with fears associated with labour and vaginal birth (pain, uterine rupture) not insurmountable. Few women categorically preferred caesarean section. Some women who had previous experience of caesarean section were particularly keen to avoid it.  </w:t>
            </w:r>
          </w:p>
        </w:tc>
        <w:tc>
          <w:tcPr>
            <w:tcW w:w="1134" w:type="dxa"/>
          </w:tcPr>
          <w:p w14:paraId="6775AD8B" w14:textId="34E87017" w:rsidR="00C02A44" w:rsidRPr="00A37064" w:rsidRDefault="004C220E" w:rsidP="006C2575">
            <w:pPr>
              <w:rPr>
                <w:rFonts w:ascii="Arial Narrow" w:hAnsi="Arial Narrow" w:cs="Arial"/>
                <w:sz w:val="16"/>
                <w:szCs w:val="16"/>
              </w:rPr>
            </w:pPr>
            <w:r w:rsidRPr="004C220E">
              <w:rPr>
                <w:rFonts w:ascii="Arial Narrow" w:hAnsi="Arial Narrow" w:cs="Arial"/>
                <w:sz w:val="16"/>
                <w:szCs w:val="16"/>
              </w:rPr>
              <w:t>36,37,38,40,41,42,43,44,45,47</w:t>
            </w:r>
          </w:p>
        </w:tc>
        <w:tc>
          <w:tcPr>
            <w:tcW w:w="1418" w:type="dxa"/>
          </w:tcPr>
          <w:p w14:paraId="3CC866D1" w14:textId="6D2FD5FE" w:rsidR="00C02A44" w:rsidRPr="00C02A44" w:rsidRDefault="00C02A44" w:rsidP="006C2575">
            <w:pPr>
              <w:rPr>
                <w:rFonts w:ascii="Arial Narrow" w:hAnsi="Arial Narrow" w:cs="Arial"/>
                <w:sz w:val="16"/>
                <w:szCs w:val="16"/>
              </w:rPr>
            </w:pPr>
            <w:r w:rsidRPr="00C02A44">
              <w:rPr>
                <w:rFonts w:ascii="Arial Narrow" w:hAnsi="Arial Narrow"/>
                <w:sz w:val="16"/>
                <w:szCs w:val="16"/>
              </w:rPr>
              <w:t>Minor concerns regarding methodological limitations in 5 of 10 studies.</w:t>
            </w:r>
          </w:p>
        </w:tc>
        <w:tc>
          <w:tcPr>
            <w:tcW w:w="1134" w:type="dxa"/>
          </w:tcPr>
          <w:p w14:paraId="68885924" w14:textId="5F3157C6" w:rsidR="00C02A44" w:rsidRPr="00C02A44" w:rsidRDefault="00C02A44" w:rsidP="006C2575">
            <w:pPr>
              <w:rPr>
                <w:rFonts w:ascii="Arial Narrow" w:hAnsi="Arial Narrow" w:cs="Arial"/>
                <w:sz w:val="16"/>
                <w:szCs w:val="16"/>
              </w:rPr>
            </w:pPr>
            <w:r w:rsidRPr="00C02A44">
              <w:rPr>
                <w:rFonts w:ascii="Arial Narrow" w:hAnsi="Arial Narrow"/>
                <w:sz w:val="16"/>
                <w:szCs w:val="16"/>
              </w:rPr>
              <w:t xml:space="preserve">No or very minor concerns regarding coherence. Data similar within and across studies. </w:t>
            </w:r>
          </w:p>
        </w:tc>
        <w:tc>
          <w:tcPr>
            <w:tcW w:w="1276" w:type="dxa"/>
          </w:tcPr>
          <w:p w14:paraId="6CD07114" w14:textId="0301335B" w:rsidR="00C02A44" w:rsidRPr="00C02A44" w:rsidRDefault="00C02A44" w:rsidP="006C2575">
            <w:pPr>
              <w:rPr>
                <w:rFonts w:ascii="Arial Narrow" w:hAnsi="Arial Narrow" w:cs="Arial"/>
                <w:sz w:val="16"/>
                <w:szCs w:val="16"/>
              </w:rPr>
            </w:pPr>
            <w:r w:rsidRPr="00C02A44">
              <w:rPr>
                <w:rFonts w:ascii="Arial Narrow" w:hAnsi="Arial Narrow"/>
                <w:sz w:val="16"/>
                <w:szCs w:val="16"/>
              </w:rPr>
              <w:t>Minor concerns regarding adequacy with data from 10 of 12 studies; richest data from European settings.</w:t>
            </w:r>
          </w:p>
        </w:tc>
        <w:tc>
          <w:tcPr>
            <w:tcW w:w="1842" w:type="dxa"/>
          </w:tcPr>
          <w:p w14:paraId="6B658A6F" w14:textId="601BD72A" w:rsidR="00C02A44" w:rsidRPr="00C02A44" w:rsidRDefault="00C02A44" w:rsidP="006C2575">
            <w:pPr>
              <w:rPr>
                <w:rFonts w:ascii="Arial Narrow" w:hAnsi="Arial Narrow" w:cs="Arial"/>
                <w:sz w:val="16"/>
                <w:szCs w:val="16"/>
              </w:rPr>
            </w:pPr>
            <w:r w:rsidRPr="00C02A44">
              <w:rPr>
                <w:rFonts w:ascii="Arial Narrow" w:hAnsi="Arial Narrow"/>
                <w:sz w:val="16"/>
                <w:szCs w:val="16"/>
              </w:rPr>
              <w:t xml:space="preserve">Moderate concerns regarding relevance as 9 studies from high-income countries. </w:t>
            </w:r>
          </w:p>
        </w:tc>
        <w:tc>
          <w:tcPr>
            <w:tcW w:w="1276" w:type="dxa"/>
          </w:tcPr>
          <w:p w14:paraId="288F8B75" w14:textId="7B0E371F" w:rsidR="00C02A44" w:rsidRPr="00A37064" w:rsidRDefault="00C02A44" w:rsidP="006C2575">
            <w:pPr>
              <w:rPr>
                <w:rFonts w:ascii="Arial Narrow" w:hAnsi="Arial Narrow" w:cs="Arial"/>
                <w:sz w:val="16"/>
                <w:szCs w:val="16"/>
              </w:rPr>
            </w:pPr>
            <w:r w:rsidRPr="00A37064">
              <w:rPr>
                <w:rFonts w:ascii="Arial Narrow" w:hAnsi="Arial Narrow" w:cs="Arial"/>
                <w:sz w:val="16"/>
                <w:szCs w:val="16"/>
              </w:rPr>
              <w:t xml:space="preserve">Moderate confidence </w:t>
            </w:r>
          </w:p>
        </w:tc>
        <w:tc>
          <w:tcPr>
            <w:tcW w:w="2693" w:type="dxa"/>
          </w:tcPr>
          <w:p w14:paraId="25E5D8CE" w14:textId="77777777" w:rsidR="00C02A44" w:rsidRPr="00A37064" w:rsidRDefault="00C02A44" w:rsidP="006C2575">
            <w:pPr>
              <w:rPr>
                <w:rFonts w:ascii="Arial Narrow" w:hAnsi="Arial Narrow" w:cs="Arial"/>
                <w:sz w:val="16"/>
                <w:szCs w:val="16"/>
              </w:rPr>
            </w:pPr>
            <w:r w:rsidRPr="00A37064">
              <w:rPr>
                <w:rFonts w:ascii="Arial Narrow" w:hAnsi="Arial Narrow" w:cs="Arial"/>
                <w:sz w:val="16"/>
                <w:szCs w:val="16"/>
              </w:rPr>
              <w:t xml:space="preserve">10 studies with minor methodological limitations. Data from 7 countries across 3 geographical regions with richest data from European settings.  Minor concerns about coherence.  </w:t>
            </w:r>
          </w:p>
        </w:tc>
      </w:tr>
      <w:tr w:rsidR="006D20FC" w:rsidRPr="00A37064" w14:paraId="0D244870" w14:textId="77777777" w:rsidTr="001314C1">
        <w:trPr>
          <w:trHeight w:val="416"/>
        </w:trPr>
        <w:tc>
          <w:tcPr>
            <w:tcW w:w="3397" w:type="dxa"/>
          </w:tcPr>
          <w:p w14:paraId="0BFD4B6F" w14:textId="77777777" w:rsidR="006D20FC" w:rsidRPr="00A37064" w:rsidRDefault="006D20FC" w:rsidP="006C2575">
            <w:pPr>
              <w:rPr>
                <w:rFonts w:ascii="Arial Narrow" w:hAnsi="Arial Narrow"/>
                <w:b/>
                <w:sz w:val="16"/>
                <w:szCs w:val="16"/>
              </w:rPr>
            </w:pPr>
            <w:r w:rsidRPr="00A37064">
              <w:rPr>
                <w:rFonts w:ascii="Arial Narrow" w:hAnsi="Arial Narrow"/>
                <w:b/>
                <w:sz w:val="16"/>
                <w:szCs w:val="16"/>
              </w:rPr>
              <w:t>Intervention content was most useful when it complemented clinical care, was consistent with advice from health professionals and provided a basis for more informed, meaningful dialogue between women and care providers</w:t>
            </w:r>
            <w:r w:rsidRPr="00A37064">
              <w:rPr>
                <w:rFonts w:ascii="Arial Narrow" w:hAnsi="Arial Narrow"/>
                <w:sz w:val="16"/>
                <w:szCs w:val="16"/>
              </w:rPr>
              <w:t xml:space="preserve">: Some women and communities experiences of interventions suggest they raised more questions than they answered and created a need for additional dialogue with health professionals to discuss issues raised, fears evoked, and revisit birth plans. While some pregnant women described themselves as "desperate" for such conversations, other women were dissatisfied when their expectations went unmet because conversations were too brief, their views were not listened too, the health professional was unknown to them, and/or gave inconsistent advice.   </w:t>
            </w:r>
          </w:p>
        </w:tc>
        <w:tc>
          <w:tcPr>
            <w:tcW w:w="1134" w:type="dxa"/>
          </w:tcPr>
          <w:p w14:paraId="0F43AB48" w14:textId="530EE1FB" w:rsidR="006D20FC" w:rsidRPr="00A37064" w:rsidRDefault="004C220E" w:rsidP="006C2575">
            <w:pPr>
              <w:rPr>
                <w:rFonts w:ascii="Arial Narrow" w:hAnsi="Arial Narrow" w:cs="Arial"/>
                <w:sz w:val="16"/>
                <w:szCs w:val="16"/>
              </w:rPr>
            </w:pPr>
            <w:r w:rsidRPr="004C220E">
              <w:rPr>
                <w:rFonts w:ascii="Arial Narrow" w:hAnsi="Arial Narrow" w:cs="Arial"/>
                <w:sz w:val="16"/>
                <w:szCs w:val="16"/>
              </w:rPr>
              <w:t>36,37,40,41,43,45,46,47</w:t>
            </w:r>
          </w:p>
        </w:tc>
        <w:tc>
          <w:tcPr>
            <w:tcW w:w="1418" w:type="dxa"/>
          </w:tcPr>
          <w:p w14:paraId="4CA5E3C0" w14:textId="63A1822B" w:rsidR="006D20FC" w:rsidRPr="006D20FC" w:rsidRDefault="006D20FC" w:rsidP="006C2575">
            <w:pPr>
              <w:rPr>
                <w:rFonts w:ascii="Arial Narrow" w:hAnsi="Arial Narrow" w:cs="Arial"/>
                <w:sz w:val="16"/>
                <w:szCs w:val="16"/>
              </w:rPr>
            </w:pPr>
            <w:r w:rsidRPr="006D20FC">
              <w:rPr>
                <w:rFonts w:ascii="Arial Narrow" w:hAnsi="Arial Narrow"/>
                <w:sz w:val="16"/>
                <w:szCs w:val="16"/>
              </w:rPr>
              <w:t>Minor concerns regarding methodological limitations in 3 of 8 studies.</w:t>
            </w:r>
          </w:p>
        </w:tc>
        <w:tc>
          <w:tcPr>
            <w:tcW w:w="1134" w:type="dxa"/>
          </w:tcPr>
          <w:p w14:paraId="4DEC2052" w14:textId="460B878F" w:rsidR="006D20FC" w:rsidRPr="006D20FC" w:rsidRDefault="006D20FC" w:rsidP="006C2575">
            <w:pPr>
              <w:rPr>
                <w:rFonts w:ascii="Arial Narrow" w:hAnsi="Arial Narrow" w:cs="Arial"/>
                <w:sz w:val="16"/>
                <w:szCs w:val="16"/>
              </w:rPr>
            </w:pPr>
            <w:r w:rsidRPr="006D20FC">
              <w:rPr>
                <w:rFonts w:ascii="Arial Narrow" w:hAnsi="Arial Narrow"/>
                <w:sz w:val="16"/>
                <w:szCs w:val="16"/>
              </w:rPr>
              <w:t>No or very minor concerns regarding coherence. Data similar across studies.</w:t>
            </w:r>
          </w:p>
        </w:tc>
        <w:tc>
          <w:tcPr>
            <w:tcW w:w="1276" w:type="dxa"/>
          </w:tcPr>
          <w:p w14:paraId="6F7CC4C1" w14:textId="435C4DEB" w:rsidR="006D20FC" w:rsidRPr="006D20FC" w:rsidRDefault="006D20FC" w:rsidP="006C2575">
            <w:pPr>
              <w:rPr>
                <w:rFonts w:ascii="Arial Narrow" w:hAnsi="Arial Narrow" w:cs="Arial"/>
                <w:sz w:val="16"/>
                <w:szCs w:val="16"/>
              </w:rPr>
            </w:pPr>
            <w:r w:rsidRPr="006D20FC">
              <w:rPr>
                <w:rFonts w:ascii="Arial Narrow" w:hAnsi="Arial Narrow"/>
                <w:sz w:val="16"/>
                <w:szCs w:val="16"/>
              </w:rPr>
              <w:t xml:space="preserve">Minor concerns regarding adequacy with sufficiently rich data from 8 of 12 studies.  </w:t>
            </w:r>
          </w:p>
        </w:tc>
        <w:tc>
          <w:tcPr>
            <w:tcW w:w="1842" w:type="dxa"/>
          </w:tcPr>
          <w:p w14:paraId="1705A967" w14:textId="47260976" w:rsidR="006D20FC" w:rsidRPr="006D20FC" w:rsidRDefault="006D20FC" w:rsidP="006C2575">
            <w:pPr>
              <w:rPr>
                <w:rFonts w:ascii="Arial Narrow" w:hAnsi="Arial Narrow" w:cs="Arial"/>
                <w:sz w:val="16"/>
                <w:szCs w:val="16"/>
              </w:rPr>
            </w:pPr>
            <w:r w:rsidRPr="006D20FC">
              <w:rPr>
                <w:rFonts w:ascii="Arial Narrow" w:hAnsi="Arial Narrow"/>
                <w:sz w:val="16"/>
                <w:szCs w:val="16"/>
              </w:rPr>
              <w:t>Moderate concerns regarding relevance as 8 studies from high-income countries.</w:t>
            </w:r>
          </w:p>
        </w:tc>
        <w:tc>
          <w:tcPr>
            <w:tcW w:w="1276" w:type="dxa"/>
          </w:tcPr>
          <w:p w14:paraId="320EA759" w14:textId="317CAD00" w:rsidR="006D20FC" w:rsidRPr="00A37064" w:rsidRDefault="006D20FC" w:rsidP="006C2575">
            <w:pPr>
              <w:rPr>
                <w:rFonts w:ascii="Arial Narrow" w:hAnsi="Arial Narrow" w:cs="Arial"/>
                <w:sz w:val="16"/>
                <w:szCs w:val="16"/>
              </w:rPr>
            </w:pPr>
            <w:r w:rsidRPr="00A37064">
              <w:rPr>
                <w:rFonts w:ascii="Arial Narrow" w:hAnsi="Arial Narrow" w:cs="Arial"/>
                <w:sz w:val="16"/>
                <w:szCs w:val="16"/>
              </w:rPr>
              <w:t>Moderate confidence</w:t>
            </w:r>
          </w:p>
        </w:tc>
        <w:tc>
          <w:tcPr>
            <w:tcW w:w="2693" w:type="dxa"/>
          </w:tcPr>
          <w:p w14:paraId="7736D207" w14:textId="77777777" w:rsidR="006D20FC" w:rsidRPr="00A37064" w:rsidRDefault="006D20FC" w:rsidP="006C2575">
            <w:pPr>
              <w:rPr>
                <w:rFonts w:ascii="Arial Narrow" w:hAnsi="Arial Narrow" w:cs="Arial"/>
                <w:sz w:val="16"/>
                <w:szCs w:val="16"/>
              </w:rPr>
            </w:pPr>
            <w:r w:rsidRPr="00A37064">
              <w:rPr>
                <w:rFonts w:ascii="Arial Narrow" w:hAnsi="Arial Narrow" w:cs="Arial"/>
                <w:sz w:val="16"/>
                <w:szCs w:val="16"/>
              </w:rPr>
              <w:t xml:space="preserve">8 studies with minor methodological limitations. Data from 4 countries across 3 geographical regions. No or very minor concerns about coherence. </w:t>
            </w:r>
          </w:p>
        </w:tc>
      </w:tr>
      <w:tr w:rsidR="006D20FC" w:rsidRPr="00A37064" w14:paraId="283A9CB3" w14:textId="77777777" w:rsidTr="00DF3580">
        <w:trPr>
          <w:trHeight w:val="978"/>
        </w:trPr>
        <w:tc>
          <w:tcPr>
            <w:tcW w:w="3397" w:type="dxa"/>
          </w:tcPr>
          <w:p w14:paraId="43FBA7C3" w14:textId="77777777" w:rsidR="006D20FC" w:rsidRPr="00A37064" w:rsidRDefault="006D20FC" w:rsidP="006C2575">
            <w:pPr>
              <w:rPr>
                <w:rFonts w:ascii="Arial Narrow" w:hAnsi="Arial Narrow"/>
                <w:b/>
                <w:sz w:val="16"/>
                <w:szCs w:val="16"/>
              </w:rPr>
            </w:pPr>
            <w:r w:rsidRPr="00A37064">
              <w:rPr>
                <w:rFonts w:ascii="Arial Narrow" w:hAnsi="Arial Narrow"/>
                <w:b/>
                <w:sz w:val="16"/>
                <w:szCs w:val="16"/>
              </w:rPr>
              <w:lastRenderedPageBreak/>
              <w:t>Women’s attitude towards involvement in decision-making:</w:t>
            </w:r>
            <w:r w:rsidRPr="00A37064">
              <w:rPr>
                <w:rFonts w:ascii="Arial Narrow" w:hAnsi="Arial Narrow"/>
                <w:sz w:val="16"/>
                <w:szCs w:val="16"/>
              </w:rPr>
              <w:t xml:space="preserve"> Some women have a strong desire to be involved and to exert control in the decision-making process; others are less certain of their role and value some involvement; while others still are reluctant for any involvement and want qualified health professionals to make the decision for them. The success of any intervention to reduce unnecessary caesarean section is dependent upon pregnant women being open to a role in decision-making and some degree of uncertainty surrounding preference for caesarean section. </w:t>
            </w:r>
          </w:p>
        </w:tc>
        <w:tc>
          <w:tcPr>
            <w:tcW w:w="1134" w:type="dxa"/>
          </w:tcPr>
          <w:p w14:paraId="7682E711" w14:textId="77777777" w:rsidR="004C220E" w:rsidRPr="004C220E" w:rsidRDefault="004C220E" w:rsidP="004C220E">
            <w:pPr>
              <w:rPr>
                <w:rFonts w:ascii="Arial Narrow" w:hAnsi="Arial Narrow" w:cs="Arial"/>
                <w:sz w:val="16"/>
                <w:szCs w:val="16"/>
              </w:rPr>
            </w:pPr>
            <w:r w:rsidRPr="004C220E">
              <w:rPr>
                <w:rFonts w:ascii="Arial Narrow" w:hAnsi="Arial Narrow" w:cs="Arial"/>
                <w:sz w:val="16"/>
                <w:szCs w:val="16"/>
              </w:rPr>
              <w:t>37,38,40,41,43,44,45,46,47</w:t>
            </w:r>
          </w:p>
          <w:p w14:paraId="16E75C08" w14:textId="77777777" w:rsidR="004C220E" w:rsidRPr="004C220E" w:rsidRDefault="004C220E" w:rsidP="004C220E">
            <w:pPr>
              <w:rPr>
                <w:rFonts w:ascii="Arial Narrow" w:hAnsi="Arial Narrow" w:cs="Arial"/>
                <w:sz w:val="16"/>
                <w:szCs w:val="16"/>
              </w:rPr>
            </w:pPr>
          </w:p>
          <w:p w14:paraId="285FAAB9" w14:textId="0CC83D78" w:rsidR="006D20FC" w:rsidRPr="00A37064" w:rsidRDefault="006D20FC" w:rsidP="006C2575">
            <w:pPr>
              <w:rPr>
                <w:rFonts w:ascii="Arial Narrow" w:hAnsi="Arial Narrow" w:cs="Arial"/>
                <w:sz w:val="16"/>
                <w:szCs w:val="16"/>
              </w:rPr>
            </w:pPr>
          </w:p>
        </w:tc>
        <w:tc>
          <w:tcPr>
            <w:tcW w:w="1418" w:type="dxa"/>
          </w:tcPr>
          <w:p w14:paraId="2992FD76" w14:textId="31D7168A" w:rsidR="006D20FC" w:rsidRPr="006D20FC" w:rsidRDefault="006D20FC" w:rsidP="006C2575">
            <w:pPr>
              <w:rPr>
                <w:rFonts w:ascii="Arial Narrow" w:hAnsi="Arial Narrow" w:cs="Arial"/>
                <w:sz w:val="16"/>
                <w:szCs w:val="16"/>
              </w:rPr>
            </w:pPr>
            <w:r w:rsidRPr="006D20FC">
              <w:rPr>
                <w:rFonts w:ascii="Arial Narrow" w:hAnsi="Arial Narrow"/>
                <w:sz w:val="16"/>
                <w:szCs w:val="16"/>
              </w:rPr>
              <w:t>Minor concerns regarding methodological limitations in 4 of 9 studies.</w:t>
            </w:r>
          </w:p>
        </w:tc>
        <w:tc>
          <w:tcPr>
            <w:tcW w:w="1134" w:type="dxa"/>
          </w:tcPr>
          <w:p w14:paraId="12805204" w14:textId="238872CB" w:rsidR="006D20FC" w:rsidRPr="006D20FC" w:rsidRDefault="006D20FC" w:rsidP="006C2575">
            <w:pPr>
              <w:rPr>
                <w:rFonts w:ascii="Arial Narrow" w:hAnsi="Arial Narrow" w:cs="Arial"/>
                <w:sz w:val="16"/>
                <w:szCs w:val="16"/>
              </w:rPr>
            </w:pPr>
            <w:r w:rsidRPr="006D20FC">
              <w:rPr>
                <w:rFonts w:ascii="Arial Narrow" w:hAnsi="Arial Narrow"/>
                <w:sz w:val="16"/>
                <w:szCs w:val="16"/>
              </w:rPr>
              <w:t>Minor concerns about coherence. Data similar within and across studies, only variation in degree of involvement women report.</w:t>
            </w:r>
          </w:p>
        </w:tc>
        <w:tc>
          <w:tcPr>
            <w:tcW w:w="1276" w:type="dxa"/>
          </w:tcPr>
          <w:p w14:paraId="13B23900" w14:textId="44A8943D" w:rsidR="006D20FC" w:rsidRPr="006D20FC" w:rsidRDefault="006D20FC" w:rsidP="006C2575">
            <w:pPr>
              <w:rPr>
                <w:rFonts w:ascii="Arial Narrow" w:hAnsi="Arial Narrow" w:cs="Arial"/>
                <w:sz w:val="16"/>
                <w:szCs w:val="16"/>
              </w:rPr>
            </w:pPr>
            <w:r w:rsidRPr="006D20FC">
              <w:rPr>
                <w:rFonts w:ascii="Arial Narrow" w:hAnsi="Arial Narrow"/>
                <w:sz w:val="16"/>
                <w:szCs w:val="16"/>
              </w:rPr>
              <w:t xml:space="preserve">Minor concerns regarding adequacy with rich data from 10 of 12 studies.  </w:t>
            </w:r>
          </w:p>
        </w:tc>
        <w:tc>
          <w:tcPr>
            <w:tcW w:w="1842" w:type="dxa"/>
          </w:tcPr>
          <w:p w14:paraId="79179475" w14:textId="124BAE5F" w:rsidR="006D20FC" w:rsidRPr="006D20FC" w:rsidRDefault="006D20FC" w:rsidP="006C2575">
            <w:pPr>
              <w:rPr>
                <w:rFonts w:ascii="Arial Narrow" w:hAnsi="Arial Narrow" w:cs="Arial"/>
                <w:sz w:val="16"/>
                <w:szCs w:val="16"/>
              </w:rPr>
            </w:pPr>
            <w:r w:rsidRPr="006D20FC">
              <w:rPr>
                <w:rFonts w:ascii="Arial Narrow" w:hAnsi="Arial Narrow"/>
                <w:sz w:val="16"/>
                <w:szCs w:val="16"/>
              </w:rPr>
              <w:t>Moderate concerns regarding relevance as 8 studies from high-income countries.</w:t>
            </w:r>
          </w:p>
        </w:tc>
        <w:tc>
          <w:tcPr>
            <w:tcW w:w="1276" w:type="dxa"/>
          </w:tcPr>
          <w:p w14:paraId="79254E99" w14:textId="4F408412" w:rsidR="006D20FC" w:rsidRPr="00A37064" w:rsidRDefault="006D20FC" w:rsidP="006C2575">
            <w:pPr>
              <w:rPr>
                <w:rFonts w:ascii="Arial Narrow" w:hAnsi="Arial Narrow" w:cs="Arial"/>
                <w:sz w:val="16"/>
                <w:szCs w:val="16"/>
              </w:rPr>
            </w:pPr>
            <w:r w:rsidRPr="00A37064">
              <w:rPr>
                <w:rFonts w:ascii="Arial Narrow" w:hAnsi="Arial Narrow" w:cs="Arial"/>
                <w:sz w:val="16"/>
                <w:szCs w:val="16"/>
              </w:rPr>
              <w:t>Moderate  confidence</w:t>
            </w:r>
          </w:p>
        </w:tc>
        <w:tc>
          <w:tcPr>
            <w:tcW w:w="2693" w:type="dxa"/>
          </w:tcPr>
          <w:p w14:paraId="27454A28" w14:textId="77777777" w:rsidR="006D20FC" w:rsidRPr="00A37064" w:rsidRDefault="006D20FC" w:rsidP="006C2575">
            <w:pPr>
              <w:rPr>
                <w:rFonts w:ascii="Arial Narrow" w:hAnsi="Arial Narrow" w:cs="Arial"/>
                <w:sz w:val="16"/>
                <w:szCs w:val="16"/>
              </w:rPr>
            </w:pPr>
            <w:r w:rsidRPr="00A37064">
              <w:rPr>
                <w:rFonts w:ascii="Arial Narrow" w:hAnsi="Arial Narrow" w:cs="Arial"/>
                <w:sz w:val="16"/>
                <w:szCs w:val="16"/>
              </w:rPr>
              <w:t xml:space="preserve">9 studies with minor methodological limitations. Data from 7 countries across 3 geographical regions. Minor concerns about coherence.  </w:t>
            </w:r>
          </w:p>
        </w:tc>
      </w:tr>
      <w:tr w:rsidR="00AA37A1" w:rsidRPr="00A37064" w14:paraId="78412DE4" w14:textId="77777777" w:rsidTr="00DF3580">
        <w:trPr>
          <w:trHeight w:val="978"/>
        </w:trPr>
        <w:tc>
          <w:tcPr>
            <w:tcW w:w="3397" w:type="dxa"/>
          </w:tcPr>
          <w:p w14:paraId="6B9A5365" w14:textId="759DF2A9" w:rsidR="00AA37A1" w:rsidRPr="00A37064" w:rsidRDefault="00AA37A1" w:rsidP="004C220E">
            <w:pPr>
              <w:rPr>
                <w:rFonts w:ascii="Arial Narrow" w:hAnsi="Arial Narrow"/>
                <w:b/>
                <w:sz w:val="16"/>
                <w:szCs w:val="16"/>
              </w:rPr>
            </w:pPr>
            <w:r w:rsidRPr="00A37064">
              <w:rPr>
                <w:rFonts w:ascii="Arial Narrow" w:hAnsi="Arial Narrow"/>
                <w:b/>
                <w:sz w:val="16"/>
                <w:szCs w:val="16"/>
              </w:rPr>
              <w:t xml:space="preserve">Women are aware of how the organisation of care and information impacts the actual choices available to them: </w:t>
            </w:r>
            <w:r w:rsidRPr="00A37064">
              <w:rPr>
                <w:rFonts w:ascii="Arial Narrow" w:hAnsi="Arial Narrow"/>
                <w:sz w:val="16"/>
                <w:szCs w:val="16"/>
              </w:rPr>
              <w:t>Some women and communities believed intervention content favoured health professionals’ hidden agendas to promote whichever method of birth was favoured by them or the hospital or health system in which they work. In two geographical regions pregnant w</w:t>
            </w:r>
            <w:r w:rsidR="004C220E">
              <w:rPr>
                <w:rFonts w:ascii="Arial Narrow" w:hAnsi="Arial Narrow"/>
                <w:sz w:val="16"/>
                <w:szCs w:val="16"/>
              </w:rPr>
              <w:t>omen used metaphors of conflict</w:t>
            </w:r>
            <w:r w:rsidRPr="00A37064">
              <w:rPr>
                <w:rFonts w:ascii="Arial Narrow" w:hAnsi="Arial Narrow"/>
                <w:sz w:val="16"/>
                <w:szCs w:val="16"/>
              </w:rPr>
              <w:t xml:space="preserve"> in the pursuit of their choice of birth method. Other women questioned the exclusion of information about homebirth, excessively high caesarean section rates, and why doctors aren't publically accountable for the number of caesarean sections performed if they are "cutting on women" unnecessarily.</w:t>
            </w:r>
          </w:p>
        </w:tc>
        <w:tc>
          <w:tcPr>
            <w:tcW w:w="1134" w:type="dxa"/>
          </w:tcPr>
          <w:p w14:paraId="60A852E4" w14:textId="77777777" w:rsidR="004C220E" w:rsidRPr="004C220E" w:rsidRDefault="004C220E" w:rsidP="004C220E">
            <w:pPr>
              <w:rPr>
                <w:rFonts w:ascii="Arial Narrow" w:hAnsi="Arial Narrow" w:cs="Arial"/>
                <w:sz w:val="16"/>
                <w:szCs w:val="16"/>
              </w:rPr>
            </w:pPr>
            <w:r w:rsidRPr="004C220E">
              <w:rPr>
                <w:rFonts w:ascii="Arial Narrow" w:hAnsi="Arial Narrow" w:cs="Arial"/>
                <w:sz w:val="16"/>
                <w:szCs w:val="16"/>
              </w:rPr>
              <w:t>36,37,38,39,40,41,43,44,</w:t>
            </w:r>
          </w:p>
          <w:p w14:paraId="1A7E37C4" w14:textId="3480DD0E" w:rsidR="00AA37A1" w:rsidRPr="00A37064" w:rsidRDefault="004C220E" w:rsidP="004C220E">
            <w:pPr>
              <w:rPr>
                <w:rFonts w:ascii="Arial Narrow" w:hAnsi="Arial Narrow" w:cs="Arial"/>
                <w:sz w:val="16"/>
                <w:szCs w:val="16"/>
              </w:rPr>
            </w:pPr>
            <w:r w:rsidRPr="004C220E">
              <w:rPr>
                <w:rFonts w:ascii="Arial Narrow" w:hAnsi="Arial Narrow" w:cs="Arial"/>
                <w:sz w:val="16"/>
                <w:szCs w:val="16"/>
              </w:rPr>
              <w:t>45,47</w:t>
            </w:r>
          </w:p>
        </w:tc>
        <w:tc>
          <w:tcPr>
            <w:tcW w:w="1418" w:type="dxa"/>
          </w:tcPr>
          <w:p w14:paraId="68145045" w14:textId="41B14CE3" w:rsidR="00AA37A1" w:rsidRPr="00AA37A1" w:rsidRDefault="00AA37A1" w:rsidP="006C2575">
            <w:pPr>
              <w:rPr>
                <w:rFonts w:ascii="Arial Narrow" w:hAnsi="Arial Narrow" w:cs="Arial"/>
                <w:sz w:val="16"/>
                <w:szCs w:val="16"/>
              </w:rPr>
            </w:pPr>
            <w:r w:rsidRPr="00AA37A1">
              <w:rPr>
                <w:rFonts w:ascii="Arial Narrow" w:hAnsi="Arial Narrow"/>
                <w:sz w:val="16"/>
                <w:szCs w:val="16"/>
              </w:rPr>
              <w:t>Minor concerns regarding methodological limitations in 4 of 10 studies.</w:t>
            </w:r>
          </w:p>
        </w:tc>
        <w:tc>
          <w:tcPr>
            <w:tcW w:w="1134" w:type="dxa"/>
          </w:tcPr>
          <w:p w14:paraId="5838C9E9" w14:textId="49DF7B81" w:rsidR="00AA37A1" w:rsidRPr="00AA37A1" w:rsidRDefault="00AA37A1" w:rsidP="006C2575">
            <w:pPr>
              <w:rPr>
                <w:rFonts w:ascii="Arial Narrow" w:hAnsi="Arial Narrow" w:cs="Arial"/>
                <w:sz w:val="16"/>
                <w:szCs w:val="16"/>
              </w:rPr>
            </w:pPr>
            <w:r w:rsidRPr="00AA37A1">
              <w:rPr>
                <w:rFonts w:ascii="Arial Narrow" w:hAnsi="Arial Narrow"/>
                <w:sz w:val="16"/>
                <w:szCs w:val="16"/>
              </w:rPr>
              <w:t xml:space="preserve">Moderate concerns about coherence as insufficient exploration of suspicion in contributory studies. Data strikingly similar across studies. </w:t>
            </w:r>
          </w:p>
        </w:tc>
        <w:tc>
          <w:tcPr>
            <w:tcW w:w="1276" w:type="dxa"/>
          </w:tcPr>
          <w:p w14:paraId="6600E315" w14:textId="1D91D1F1" w:rsidR="00AA37A1" w:rsidRPr="00AA37A1" w:rsidRDefault="00AA37A1" w:rsidP="006C2575">
            <w:pPr>
              <w:rPr>
                <w:rFonts w:ascii="Arial Narrow" w:hAnsi="Arial Narrow" w:cs="Arial"/>
                <w:sz w:val="16"/>
                <w:szCs w:val="16"/>
              </w:rPr>
            </w:pPr>
            <w:r w:rsidRPr="00AA37A1">
              <w:rPr>
                <w:rFonts w:ascii="Arial Narrow" w:hAnsi="Arial Narrow"/>
                <w:sz w:val="16"/>
                <w:szCs w:val="16"/>
              </w:rPr>
              <w:t xml:space="preserve">Minor concerns regarding adequacy with fairly rich data from 10 of 12 studies.  </w:t>
            </w:r>
          </w:p>
        </w:tc>
        <w:tc>
          <w:tcPr>
            <w:tcW w:w="1842" w:type="dxa"/>
          </w:tcPr>
          <w:p w14:paraId="6225D0E1" w14:textId="7E2FC85D" w:rsidR="00AA37A1" w:rsidRPr="00AA37A1" w:rsidRDefault="00AA37A1" w:rsidP="006C2575">
            <w:pPr>
              <w:rPr>
                <w:rFonts w:ascii="Arial Narrow" w:hAnsi="Arial Narrow" w:cs="Arial"/>
                <w:sz w:val="16"/>
                <w:szCs w:val="16"/>
              </w:rPr>
            </w:pPr>
            <w:r w:rsidRPr="00AA37A1">
              <w:rPr>
                <w:rFonts w:ascii="Arial Narrow" w:hAnsi="Arial Narrow"/>
                <w:sz w:val="16"/>
                <w:szCs w:val="16"/>
              </w:rPr>
              <w:t>Moderate concerns regarding relevance as 9 studies from high-income countries.</w:t>
            </w:r>
          </w:p>
        </w:tc>
        <w:tc>
          <w:tcPr>
            <w:tcW w:w="1276" w:type="dxa"/>
          </w:tcPr>
          <w:p w14:paraId="772E073B" w14:textId="18A73841" w:rsidR="00AA37A1" w:rsidRPr="00A37064" w:rsidRDefault="00AA37A1" w:rsidP="006C2575">
            <w:pPr>
              <w:rPr>
                <w:rFonts w:ascii="Arial Narrow" w:hAnsi="Arial Narrow" w:cs="Arial"/>
                <w:sz w:val="16"/>
                <w:szCs w:val="16"/>
              </w:rPr>
            </w:pPr>
            <w:r w:rsidRPr="00A37064">
              <w:rPr>
                <w:rFonts w:ascii="Arial Narrow" w:hAnsi="Arial Narrow" w:cs="Arial"/>
                <w:sz w:val="16"/>
                <w:szCs w:val="16"/>
              </w:rPr>
              <w:t>Moderate confidence</w:t>
            </w:r>
          </w:p>
        </w:tc>
        <w:tc>
          <w:tcPr>
            <w:tcW w:w="2693" w:type="dxa"/>
          </w:tcPr>
          <w:p w14:paraId="3BD86901" w14:textId="77777777" w:rsidR="00AA37A1" w:rsidRPr="00A37064" w:rsidRDefault="00AA37A1" w:rsidP="006C2575">
            <w:pPr>
              <w:rPr>
                <w:rFonts w:ascii="Arial Narrow" w:hAnsi="Arial Narrow" w:cs="Arial"/>
                <w:sz w:val="16"/>
                <w:szCs w:val="16"/>
              </w:rPr>
            </w:pPr>
            <w:r w:rsidRPr="00A37064">
              <w:rPr>
                <w:rFonts w:ascii="Arial Narrow" w:hAnsi="Arial Narrow" w:cs="Arial"/>
                <w:sz w:val="16"/>
                <w:szCs w:val="16"/>
              </w:rPr>
              <w:t xml:space="preserve">10 studies with minor methodological limitations. Data from 7 countries across 3 geographical regions. Moderate concerns about coherence.  </w:t>
            </w:r>
          </w:p>
        </w:tc>
      </w:tr>
    </w:tbl>
    <w:p w14:paraId="5F76FDE6" w14:textId="254010FE" w:rsidR="005C3E14" w:rsidRPr="004C4CBE" w:rsidRDefault="005C3E14" w:rsidP="006C2575">
      <w:pPr>
        <w:rPr>
          <w:rFonts w:ascii="Arial" w:eastAsiaTheme="minorEastAsia" w:hAnsi="Arial" w:cs="Arial"/>
          <w:b/>
          <w:color w:val="FF0000"/>
          <w:lang w:eastAsia="en-GB"/>
        </w:rPr>
      </w:pPr>
    </w:p>
    <w:sectPr w:rsidR="005C3E14" w:rsidRPr="004C4CBE" w:rsidSect="005C3E14">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6E9C7C" w14:textId="77777777" w:rsidR="00F84423" w:rsidRDefault="00F84423" w:rsidP="00771F7F">
      <w:pPr>
        <w:spacing w:after="0" w:line="240" w:lineRule="auto"/>
      </w:pPr>
      <w:r>
        <w:separator/>
      </w:r>
    </w:p>
  </w:endnote>
  <w:endnote w:type="continuationSeparator" w:id="0">
    <w:p w14:paraId="1CE46B51" w14:textId="77777777" w:rsidR="00F84423" w:rsidRDefault="00F84423" w:rsidP="00771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3046328"/>
      <w:docPartObj>
        <w:docPartGallery w:val="Page Numbers (Bottom of Page)"/>
        <w:docPartUnique/>
      </w:docPartObj>
    </w:sdtPr>
    <w:sdtEndPr>
      <w:rPr>
        <w:noProof/>
      </w:rPr>
    </w:sdtEndPr>
    <w:sdtContent>
      <w:p w14:paraId="55D7B23D" w14:textId="1535D6C9" w:rsidR="00F84423" w:rsidRDefault="00F84423">
        <w:pPr>
          <w:pStyle w:val="Footer"/>
          <w:jc w:val="right"/>
        </w:pPr>
        <w:r>
          <w:fldChar w:fldCharType="begin"/>
        </w:r>
        <w:r>
          <w:instrText xml:space="preserve"> PAGE   \* MERGEFORMAT </w:instrText>
        </w:r>
        <w:r>
          <w:fldChar w:fldCharType="separate"/>
        </w:r>
        <w:r w:rsidR="00B85AF4">
          <w:rPr>
            <w:noProof/>
          </w:rPr>
          <w:t>1</w:t>
        </w:r>
        <w:r>
          <w:rPr>
            <w:noProof/>
          </w:rPr>
          <w:fldChar w:fldCharType="end"/>
        </w:r>
      </w:p>
    </w:sdtContent>
  </w:sdt>
  <w:p w14:paraId="4EDDB257" w14:textId="77777777" w:rsidR="00F84423" w:rsidRDefault="00F8442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546C2E" w14:textId="77777777" w:rsidR="00F84423" w:rsidRDefault="00F84423" w:rsidP="00771F7F">
      <w:pPr>
        <w:spacing w:after="0" w:line="240" w:lineRule="auto"/>
      </w:pPr>
      <w:r>
        <w:separator/>
      </w:r>
    </w:p>
  </w:footnote>
  <w:footnote w:type="continuationSeparator" w:id="0">
    <w:p w14:paraId="398D89B2" w14:textId="77777777" w:rsidR="00F84423" w:rsidRDefault="00F84423" w:rsidP="00771F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A6826"/>
    <w:multiLevelType w:val="hybridMultilevel"/>
    <w:tmpl w:val="AFBC5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AC18B6"/>
    <w:multiLevelType w:val="hybridMultilevel"/>
    <w:tmpl w:val="42368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5D71D4"/>
    <w:multiLevelType w:val="multilevel"/>
    <w:tmpl w:val="67A233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5C23E2"/>
    <w:multiLevelType w:val="hybridMultilevel"/>
    <w:tmpl w:val="8C041F1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7859D4"/>
    <w:multiLevelType w:val="hybridMultilevel"/>
    <w:tmpl w:val="CAACA7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A227A74"/>
    <w:multiLevelType w:val="hybridMultilevel"/>
    <w:tmpl w:val="259AD4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E74414"/>
    <w:multiLevelType w:val="hybridMultilevel"/>
    <w:tmpl w:val="D8D86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433476"/>
    <w:multiLevelType w:val="multilevel"/>
    <w:tmpl w:val="A4327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E8550A"/>
    <w:multiLevelType w:val="hybridMultilevel"/>
    <w:tmpl w:val="3A0C71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18F1608"/>
    <w:multiLevelType w:val="hybridMultilevel"/>
    <w:tmpl w:val="ED149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7C243FB"/>
    <w:multiLevelType w:val="hybridMultilevel"/>
    <w:tmpl w:val="7848FB72"/>
    <w:lvl w:ilvl="0" w:tplc="B3543214">
      <w:start w:val="1"/>
      <w:numFmt w:val="decimal"/>
      <w:lvlText w:val="(%1)"/>
      <w:lvlJc w:val="left"/>
      <w:pPr>
        <w:ind w:left="855" w:hanging="49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DA057D2"/>
    <w:multiLevelType w:val="hybridMultilevel"/>
    <w:tmpl w:val="A65CA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F8979A6"/>
    <w:multiLevelType w:val="hybridMultilevel"/>
    <w:tmpl w:val="74FEC7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2"/>
  </w:num>
  <w:num w:numId="3">
    <w:abstractNumId w:val="11"/>
  </w:num>
  <w:num w:numId="4">
    <w:abstractNumId w:val="6"/>
  </w:num>
  <w:num w:numId="5">
    <w:abstractNumId w:val="12"/>
  </w:num>
  <w:num w:numId="6">
    <w:abstractNumId w:val="10"/>
  </w:num>
  <w:num w:numId="7">
    <w:abstractNumId w:val="0"/>
  </w:num>
  <w:num w:numId="8">
    <w:abstractNumId w:val="1"/>
  </w:num>
  <w:num w:numId="9">
    <w:abstractNumId w:val="8"/>
  </w:num>
  <w:num w:numId="10">
    <w:abstractNumId w:val="5"/>
  </w:num>
  <w:num w:numId="11">
    <w:abstractNumId w:val="3"/>
  </w:num>
  <w:num w:numId="12">
    <w:abstractNumId w:val="9"/>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33C"/>
    <w:rsid w:val="000015F9"/>
    <w:rsid w:val="000021A9"/>
    <w:rsid w:val="000041F3"/>
    <w:rsid w:val="00004EF2"/>
    <w:rsid w:val="00014FF8"/>
    <w:rsid w:val="000150A7"/>
    <w:rsid w:val="000157A8"/>
    <w:rsid w:val="00017098"/>
    <w:rsid w:val="000175AF"/>
    <w:rsid w:val="00021B5F"/>
    <w:rsid w:val="00025DD6"/>
    <w:rsid w:val="00026C63"/>
    <w:rsid w:val="00026D15"/>
    <w:rsid w:val="00026DFC"/>
    <w:rsid w:val="00032A15"/>
    <w:rsid w:val="00032E39"/>
    <w:rsid w:val="00034DE1"/>
    <w:rsid w:val="00044FE9"/>
    <w:rsid w:val="00047671"/>
    <w:rsid w:val="00051F5C"/>
    <w:rsid w:val="00052254"/>
    <w:rsid w:val="0005390D"/>
    <w:rsid w:val="00054539"/>
    <w:rsid w:val="00055E65"/>
    <w:rsid w:val="00056D9B"/>
    <w:rsid w:val="00060870"/>
    <w:rsid w:val="000645FD"/>
    <w:rsid w:val="000654F4"/>
    <w:rsid w:val="000679AA"/>
    <w:rsid w:val="00071A0C"/>
    <w:rsid w:val="00071BC7"/>
    <w:rsid w:val="0007337C"/>
    <w:rsid w:val="00076209"/>
    <w:rsid w:val="000816EF"/>
    <w:rsid w:val="000822F4"/>
    <w:rsid w:val="000859EC"/>
    <w:rsid w:val="000911C3"/>
    <w:rsid w:val="000918A7"/>
    <w:rsid w:val="00091C08"/>
    <w:rsid w:val="00094148"/>
    <w:rsid w:val="00094646"/>
    <w:rsid w:val="00095C6C"/>
    <w:rsid w:val="00096BBC"/>
    <w:rsid w:val="000A0882"/>
    <w:rsid w:val="000A0EFA"/>
    <w:rsid w:val="000A1411"/>
    <w:rsid w:val="000A2DB0"/>
    <w:rsid w:val="000A3C4E"/>
    <w:rsid w:val="000A49EB"/>
    <w:rsid w:val="000A757F"/>
    <w:rsid w:val="000B001E"/>
    <w:rsid w:val="000B078C"/>
    <w:rsid w:val="000B107C"/>
    <w:rsid w:val="000B1346"/>
    <w:rsid w:val="000B190B"/>
    <w:rsid w:val="000B6081"/>
    <w:rsid w:val="000B6749"/>
    <w:rsid w:val="000B7480"/>
    <w:rsid w:val="000C04FB"/>
    <w:rsid w:val="000C3C5D"/>
    <w:rsid w:val="000C4029"/>
    <w:rsid w:val="000C437C"/>
    <w:rsid w:val="000C6636"/>
    <w:rsid w:val="000C787C"/>
    <w:rsid w:val="000C7884"/>
    <w:rsid w:val="000D1BCE"/>
    <w:rsid w:val="000D2077"/>
    <w:rsid w:val="000D3CF0"/>
    <w:rsid w:val="000D520C"/>
    <w:rsid w:val="000D57AB"/>
    <w:rsid w:val="000D6201"/>
    <w:rsid w:val="000D62AC"/>
    <w:rsid w:val="000E0339"/>
    <w:rsid w:val="000E1DD8"/>
    <w:rsid w:val="000E2E21"/>
    <w:rsid w:val="000F1879"/>
    <w:rsid w:val="000F1A83"/>
    <w:rsid w:val="000F4577"/>
    <w:rsid w:val="000F532E"/>
    <w:rsid w:val="00100D5F"/>
    <w:rsid w:val="00105383"/>
    <w:rsid w:val="0010543A"/>
    <w:rsid w:val="001109DE"/>
    <w:rsid w:val="00113D1A"/>
    <w:rsid w:val="00116C96"/>
    <w:rsid w:val="00117C48"/>
    <w:rsid w:val="0012134A"/>
    <w:rsid w:val="00121461"/>
    <w:rsid w:val="001248ED"/>
    <w:rsid w:val="00124BCE"/>
    <w:rsid w:val="00124E48"/>
    <w:rsid w:val="0013056F"/>
    <w:rsid w:val="001314C1"/>
    <w:rsid w:val="00131D1A"/>
    <w:rsid w:val="00133080"/>
    <w:rsid w:val="00133584"/>
    <w:rsid w:val="001409F6"/>
    <w:rsid w:val="0014131A"/>
    <w:rsid w:val="0014278E"/>
    <w:rsid w:val="001428E0"/>
    <w:rsid w:val="00143C83"/>
    <w:rsid w:val="001442DD"/>
    <w:rsid w:val="00146911"/>
    <w:rsid w:val="00151F8B"/>
    <w:rsid w:val="001525AA"/>
    <w:rsid w:val="00153AD2"/>
    <w:rsid w:val="00157B63"/>
    <w:rsid w:val="00160197"/>
    <w:rsid w:val="00162508"/>
    <w:rsid w:val="00164706"/>
    <w:rsid w:val="00164C03"/>
    <w:rsid w:val="00164C65"/>
    <w:rsid w:val="0017166F"/>
    <w:rsid w:val="001779A3"/>
    <w:rsid w:val="001816C1"/>
    <w:rsid w:val="00181FBB"/>
    <w:rsid w:val="00182FC0"/>
    <w:rsid w:val="0018754D"/>
    <w:rsid w:val="00190C5B"/>
    <w:rsid w:val="0019146F"/>
    <w:rsid w:val="0019273C"/>
    <w:rsid w:val="001949FF"/>
    <w:rsid w:val="00197B9F"/>
    <w:rsid w:val="001A075A"/>
    <w:rsid w:val="001A37DA"/>
    <w:rsid w:val="001A60AE"/>
    <w:rsid w:val="001B0B79"/>
    <w:rsid w:val="001B1789"/>
    <w:rsid w:val="001B20F4"/>
    <w:rsid w:val="001B2CD4"/>
    <w:rsid w:val="001B3953"/>
    <w:rsid w:val="001B53BF"/>
    <w:rsid w:val="001B6688"/>
    <w:rsid w:val="001B6984"/>
    <w:rsid w:val="001B6BBF"/>
    <w:rsid w:val="001B780B"/>
    <w:rsid w:val="001C271B"/>
    <w:rsid w:val="001C516A"/>
    <w:rsid w:val="001C53D4"/>
    <w:rsid w:val="001C57BC"/>
    <w:rsid w:val="001C75EC"/>
    <w:rsid w:val="001E068D"/>
    <w:rsid w:val="001E0F33"/>
    <w:rsid w:val="001E227F"/>
    <w:rsid w:val="001E6322"/>
    <w:rsid w:val="001E6A2E"/>
    <w:rsid w:val="001F1E83"/>
    <w:rsid w:val="001F235C"/>
    <w:rsid w:val="001F5FB7"/>
    <w:rsid w:val="0020004F"/>
    <w:rsid w:val="00201A28"/>
    <w:rsid w:val="00201FCF"/>
    <w:rsid w:val="00202130"/>
    <w:rsid w:val="00206F24"/>
    <w:rsid w:val="00207CB0"/>
    <w:rsid w:val="0021038F"/>
    <w:rsid w:val="00212248"/>
    <w:rsid w:val="002124D0"/>
    <w:rsid w:val="0021351E"/>
    <w:rsid w:val="00214F25"/>
    <w:rsid w:val="00215004"/>
    <w:rsid w:val="00215CA9"/>
    <w:rsid w:val="00223C53"/>
    <w:rsid w:val="0022400A"/>
    <w:rsid w:val="00224790"/>
    <w:rsid w:val="00224B62"/>
    <w:rsid w:val="00225D1D"/>
    <w:rsid w:val="002260A6"/>
    <w:rsid w:val="00226B19"/>
    <w:rsid w:val="002322BC"/>
    <w:rsid w:val="00233A68"/>
    <w:rsid w:val="002341FC"/>
    <w:rsid w:val="00234F83"/>
    <w:rsid w:val="00240CE5"/>
    <w:rsid w:val="0024175D"/>
    <w:rsid w:val="002454BC"/>
    <w:rsid w:val="00246FA7"/>
    <w:rsid w:val="00247147"/>
    <w:rsid w:val="00247586"/>
    <w:rsid w:val="00251938"/>
    <w:rsid w:val="00252C46"/>
    <w:rsid w:val="00253528"/>
    <w:rsid w:val="00255F8C"/>
    <w:rsid w:val="00256401"/>
    <w:rsid w:val="002604A3"/>
    <w:rsid w:val="00262C8C"/>
    <w:rsid w:val="0026425D"/>
    <w:rsid w:val="00265B9B"/>
    <w:rsid w:val="00267944"/>
    <w:rsid w:val="00267EB4"/>
    <w:rsid w:val="00275081"/>
    <w:rsid w:val="002756C0"/>
    <w:rsid w:val="002821E5"/>
    <w:rsid w:val="00287FC2"/>
    <w:rsid w:val="0029050D"/>
    <w:rsid w:val="00291C17"/>
    <w:rsid w:val="002924DF"/>
    <w:rsid w:val="00293B3D"/>
    <w:rsid w:val="00293EFC"/>
    <w:rsid w:val="00296C85"/>
    <w:rsid w:val="00297592"/>
    <w:rsid w:val="002A13DF"/>
    <w:rsid w:val="002A32B0"/>
    <w:rsid w:val="002A34F3"/>
    <w:rsid w:val="002A7BAB"/>
    <w:rsid w:val="002B0EC1"/>
    <w:rsid w:val="002B117D"/>
    <w:rsid w:val="002B22B4"/>
    <w:rsid w:val="002B3EFF"/>
    <w:rsid w:val="002B6120"/>
    <w:rsid w:val="002B7DBD"/>
    <w:rsid w:val="002C15B9"/>
    <w:rsid w:val="002C1B6E"/>
    <w:rsid w:val="002C6EB7"/>
    <w:rsid w:val="002C7F2B"/>
    <w:rsid w:val="002D1AA8"/>
    <w:rsid w:val="002D2057"/>
    <w:rsid w:val="002D2E62"/>
    <w:rsid w:val="002D5E74"/>
    <w:rsid w:val="002E120A"/>
    <w:rsid w:val="002E2450"/>
    <w:rsid w:val="002E5FAA"/>
    <w:rsid w:val="002F0C7A"/>
    <w:rsid w:val="002F1B2B"/>
    <w:rsid w:val="002F3515"/>
    <w:rsid w:val="002F37C9"/>
    <w:rsid w:val="002F49A4"/>
    <w:rsid w:val="002F677F"/>
    <w:rsid w:val="002F6C9E"/>
    <w:rsid w:val="002F71A0"/>
    <w:rsid w:val="00300B24"/>
    <w:rsid w:val="00302D55"/>
    <w:rsid w:val="00303086"/>
    <w:rsid w:val="0030378C"/>
    <w:rsid w:val="00305EA3"/>
    <w:rsid w:val="003114FA"/>
    <w:rsid w:val="00312102"/>
    <w:rsid w:val="00312CAC"/>
    <w:rsid w:val="00314AAC"/>
    <w:rsid w:val="003155D3"/>
    <w:rsid w:val="00316616"/>
    <w:rsid w:val="00316E25"/>
    <w:rsid w:val="003231BE"/>
    <w:rsid w:val="00324CE8"/>
    <w:rsid w:val="00325A76"/>
    <w:rsid w:val="00326674"/>
    <w:rsid w:val="00330D7D"/>
    <w:rsid w:val="003310E2"/>
    <w:rsid w:val="003328C8"/>
    <w:rsid w:val="00335802"/>
    <w:rsid w:val="00335C6F"/>
    <w:rsid w:val="003377ED"/>
    <w:rsid w:val="00337C54"/>
    <w:rsid w:val="00340482"/>
    <w:rsid w:val="00343620"/>
    <w:rsid w:val="00344C67"/>
    <w:rsid w:val="00345CC5"/>
    <w:rsid w:val="00346F26"/>
    <w:rsid w:val="00351483"/>
    <w:rsid w:val="003523EF"/>
    <w:rsid w:val="0035295C"/>
    <w:rsid w:val="00353004"/>
    <w:rsid w:val="00355D4D"/>
    <w:rsid w:val="00357DAC"/>
    <w:rsid w:val="00363505"/>
    <w:rsid w:val="00367301"/>
    <w:rsid w:val="0037147B"/>
    <w:rsid w:val="0037582A"/>
    <w:rsid w:val="00380369"/>
    <w:rsid w:val="00380511"/>
    <w:rsid w:val="003828BA"/>
    <w:rsid w:val="00383734"/>
    <w:rsid w:val="00383915"/>
    <w:rsid w:val="00384C8E"/>
    <w:rsid w:val="00385A78"/>
    <w:rsid w:val="00386D44"/>
    <w:rsid w:val="00387F6C"/>
    <w:rsid w:val="00394289"/>
    <w:rsid w:val="00394DAF"/>
    <w:rsid w:val="00396AF3"/>
    <w:rsid w:val="00396DC9"/>
    <w:rsid w:val="00397670"/>
    <w:rsid w:val="003A2237"/>
    <w:rsid w:val="003A376E"/>
    <w:rsid w:val="003A64FE"/>
    <w:rsid w:val="003A7377"/>
    <w:rsid w:val="003B523B"/>
    <w:rsid w:val="003C07BC"/>
    <w:rsid w:val="003C0C8E"/>
    <w:rsid w:val="003C231F"/>
    <w:rsid w:val="003C44C9"/>
    <w:rsid w:val="003C4EB9"/>
    <w:rsid w:val="003C51E0"/>
    <w:rsid w:val="003C5C97"/>
    <w:rsid w:val="003D228C"/>
    <w:rsid w:val="003D2D56"/>
    <w:rsid w:val="003D3265"/>
    <w:rsid w:val="003D44DF"/>
    <w:rsid w:val="003D5CC3"/>
    <w:rsid w:val="003D6DDE"/>
    <w:rsid w:val="003D7AEC"/>
    <w:rsid w:val="003D7CA5"/>
    <w:rsid w:val="003E246C"/>
    <w:rsid w:val="003E46FC"/>
    <w:rsid w:val="003F2F3B"/>
    <w:rsid w:val="003F518B"/>
    <w:rsid w:val="003F5275"/>
    <w:rsid w:val="003F6356"/>
    <w:rsid w:val="0040548C"/>
    <w:rsid w:val="00406901"/>
    <w:rsid w:val="004074F4"/>
    <w:rsid w:val="004075F9"/>
    <w:rsid w:val="00407ECE"/>
    <w:rsid w:val="00407F5D"/>
    <w:rsid w:val="00410AFF"/>
    <w:rsid w:val="004118CD"/>
    <w:rsid w:val="00412421"/>
    <w:rsid w:val="00413891"/>
    <w:rsid w:val="004141FB"/>
    <w:rsid w:val="0041550A"/>
    <w:rsid w:val="00415C57"/>
    <w:rsid w:val="00416921"/>
    <w:rsid w:val="00417582"/>
    <w:rsid w:val="00417BCB"/>
    <w:rsid w:val="00417E06"/>
    <w:rsid w:val="004242A3"/>
    <w:rsid w:val="00427127"/>
    <w:rsid w:val="00427CC5"/>
    <w:rsid w:val="00430769"/>
    <w:rsid w:val="00431BCD"/>
    <w:rsid w:val="00432157"/>
    <w:rsid w:val="004321C9"/>
    <w:rsid w:val="00433413"/>
    <w:rsid w:val="00435DEC"/>
    <w:rsid w:val="004410FD"/>
    <w:rsid w:val="00441B4F"/>
    <w:rsid w:val="00441FE9"/>
    <w:rsid w:val="0044430B"/>
    <w:rsid w:val="00450F04"/>
    <w:rsid w:val="00451AC3"/>
    <w:rsid w:val="00452859"/>
    <w:rsid w:val="00456E79"/>
    <w:rsid w:val="004614DA"/>
    <w:rsid w:val="00461B9D"/>
    <w:rsid w:val="00462CE2"/>
    <w:rsid w:val="0046563B"/>
    <w:rsid w:val="00465D1F"/>
    <w:rsid w:val="0046625A"/>
    <w:rsid w:val="0047034A"/>
    <w:rsid w:val="00470C9F"/>
    <w:rsid w:val="00471EB2"/>
    <w:rsid w:val="00472FAC"/>
    <w:rsid w:val="004731DC"/>
    <w:rsid w:val="004739D5"/>
    <w:rsid w:val="004814AF"/>
    <w:rsid w:val="00481681"/>
    <w:rsid w:val="00483AEF"/>
    <w:rsid w:val="00485108"/>
    <w:rsid w:val="004853C3"/>
    <w:rsid w:val="0048632B"/>
    <w:rsid w:val="00487216"/>
    <w:rsid w:val="00492CF8"/>
    <w:rsid w:val="004A240C"/>
    <w:rsid w:val="004A5B12"/>
    <w:rsid w:val="004A7BD7"/>
    <w:rsid w:val="004B13C4"/>
    <w:rsid w:val="004B493C"/>
    <w:rsid w:val="004B59DE"/>
    <w:rsid w:val="004B76DB"/>
    <w:rsid w:val="004C220E"/>
    <w:rsid w:val="004C4CBE"/>
    <w:rsid w:val="004C5361"/>
    <w:rsid w:val="004C650A"/>
    <w:rsid w:val="004C7158"/>
    <w:rsid w:val="004D00DE"/>
    <w:rsid w:val="004D06DD"/>
    <w:rsid w:val="004D0A4F"/>
    <w:rsid w:val="004D1F72"/>
    <w:rsid w:val="004D543B"/>
    <w:rsid w:val="004D7639"/>
    <w:rsid w:val="004E1B92"/>
    <w:rsid w:val="004E46DA"/>
    <w:rsid w:val="004E73C8"/>
    <w:rsid w:val="004E7787"/>
    <w:rsid w:val="004F1BCE"/>
    <w:rsid w:val="004F4269"/>
    <w:rsid w:val="004F4F0B"/>
    <w:rsid w:val="00505BD4"/>
    <w:rsid w:val="00506B67"/>
    <w:rsid w:val="00510BE4"/>
    <w:rsid w:val="005118ED"/>
    <w:rsid w:val="0051538D"/>
    <w:rsid w:val="00515AAF"/>
    <w:rsid w:val="00516051"/>
    <w:rsid w:val="00516B96"/>
    <w:rsid w:val="005209F4"/>
    <w:rsid w:val="00524561"/>
    <w:rsid w:val="005301FC"/>
    <w:rsid w:val="00531F3C"/>
    <w:rsid w:val="00532704"/>
    <w:rsid w:val="005331C5"/>
    <w:rsid w:val="00533C64"/>
    <w:rsid w:val="00535B92"/>
    <w:rsid w:val="00536BAB"/>
    <w:rsid w:val="005373EA"/>
    <w:rsid w:val="005521E0"/>
    <w:rsid w:val="00552583"/>
    <w:rsid w:val="00552B40"/>
    <w:rsid w:val="00552F50"/>
    <w:rsid w:val="00553048"/>
    <w:rsid w:val="00554FFD"/>
    <w:rsid w:val="00560B27"/>
    <w:rsid w:val="0056207E"/>
    <w:rsid w:val="005641A9"/>
    <w:rsid w:val="00564984"/>
    <w:rsid w:val="00565779"/>
    <w:rsid w:val="00566B3F"/>
    <w:rsid w:val="00566DBB"/>
    <w:rsid w:val="00567CF8"/>
    <w:rsid w:val="00570913"/>
    <w:rsid w:val="0058094D"/>
    <w:rsid w:val="00580A82"/>
    <w:rsid w:val="00582116"/>
    <w:rsid w:val="005822A6"/>
    <w:rsid w:val="00582A24"/>
    <w:rsid w:val="0058327F"/>
    <w:rsid w:val="00583355"/>
    <w:rsid w:val="0059018D"/>
    <w:rsid w:val="00591AFB"/>
    <w:rsid w:val="00592366"/>
    <w:rsid w:val="00595094"/>
    <w:rsid w:val="00595865"/>
    <w:rsid w:val="005A3B41"/>
    <w:rsid w:val="005A74E3"/>
    <w:rsid w:val="005A7ABA"/>
    <w:rsid w:val="005B14BA"/>
    <w:rsid w:val="005B17E1"/>
    <w:rsid w:val="005B194D"/>
    <w:rsid w:val="005B31C5"/>
    <w:rsid w:val="005B67C8"/>
    <w:rsid w:val="005B6ABD"/>
    <w:rsid w:val="005B7774"/>
    <w:rsid w:val="005C0D45"/>
    <w:rsid w:val="005C3E14"/>
    <w:rsid w:val="005C4017"/>
    <w:rsid w:val="005C6569"/>
    <w:rsid w:val="005D012E"/>
    <w:rsid w:val="005D08E9"/>
    <w:rsid w:val="005D0FDD"/>
    <w:rsid w:val="005D1089"/>
    <w:rsid w:val="005D20F2"/>
    <w:rsid w:val="005D2151"/>
    <w:rsid w:val="005D22F7"/>
    <w:rsid w:val="005D2681"/>
    <w:rsid w:val="005D3039"/>
    <w:rsid w:val="005D79D2"/>
    <w:rsid w:val="005E0B61"/>
    <w:rsid w:val="005E3A60"/>
    <w:rsid w:val="005E59FB"/>
    <w:rsid w:val="005E6807"/>
    <w:rsid w:val="005E727E"/>
    <w:rsid w:val="005F0FFB"/>
    <w:rsid w:val="005F70AB"/>
    <w:rsid w:val="006021A4"/>
    <w:rsid w:val="00604E50"/>
    <w:rsid w:val="00605211"/>
    <w:rsid w:val="0060522E"/>
    <w:rsid w:val="00606BF4"/>
    <w:rsid w:val="006110F1"/>
    <w:rsid w:val="00611ABA"/>
    <w:rsid w:val="00612067"/>
    <w:rsid w:val="006147B7"/>
    <w:rsid w:val="00614A25"/>
    <w:rsid w:val="00617FA4"/>
    <w:rsid w:val="006205CE"/>
    <w:rsid w:val="00621ED8"/>
    <w:rsid w:val="00627BC9"/>
    <w:rsid w:val="0063265A"/>
    <w:rsid w:val="0064540F"/>
    <w:rsid w:val="00653201"/>
    <w:rsid w:val="0065358C"/>
    <w:rsid w:val="0066053D"/>
    <w:rsid w:val="00660FD1"/>
    <w:rsid w:val="006670EE"/>
    <w:rsid w:val="00667405"/>
    <w:rsid w:val="006679D6"/>
    <w:rsid w:val="00670AC8"/>
    <w:rsid w:val="00675B5E"/>
    <w:rsid w:val="00675F16"/>
    <w:rsid w:val="00677370"/>
    <w:rsid w:val="0068033C"/>
    <w:rsid w:val="006849D4"/>
    <w:rsid w:val="00687551"/>
    <w:rsid w:val="006875AD"/>
    <w:rsid w:val="0069169D"/>
    <w:rsid w:val="00692F45"/>
    <w:rsid w:val="00696B52"/>
    <w:rsid w:val="006A071F"/>
    <w:rsid w:val="006A2E33"/>
    <w:rsid w:val="006A3564"/>
    <w:rsid w:val="006A3B26"/>
    <w:rsid w:val="006A581A"/>
    <w:rsid w:val="006A59C0"/>
    <w:rsid w:val="006B1678"/>
    <w:rsid w:val="006B1FB0"/>
    <w:rsid w:val="006B43EF"/>
    <w:rsid w:val="006B677E"/>
    <w:rsid w:val="006B7927"/>
    <w:rsid w:val="006C0735"/>
    <w:rsid w:val="006C1E5B"/>
    <w:rsid w:val="006C2575"/>
    <w:rsid w:val="006C33AA"/>
    <w:rsid w:val="006C4E4D"/>
    <w:rsid w:val="006D14FB"/>
    <w:rsid w:val="006D1E93"/>
    <w:rsid w:val="006D20FC"/>
    <w:rsid w:val="006D37D3"/>
    <w:rsid w:val="006D64D0"/>
    <w:rsid w:val="006F2218"/>
    <w:rsid w:val="006F4B07"/>
    <w:rsid w:val="006F503C"/>
    <w:rsid w:val="006F62FB"/>
    <w:rsid w:val="006F6F1F"/>
    <w:rsid w:val="006F73D5"/>
    <w:rsid w:val="006F7AB0"/>
    <w:rsid w:val="006F7EB5"/>
    <w:rsid w:val="0070360A"/>
    <w:rsid w:val="00703731"/>
    <w:rsid w:val="007071D0"/>
    <w:rsid w:val="0071187F"/>
    <w:rsid w:val="007139AB"/>
    <w:rsid w:val="0071699F"/>
    <w:rsid w:val="00716AFA"/>
    <w:rsid w:val="00717B59"/>
    <w:rsid w:val="00722F3A"/>
    <w:rsid w:val="007242C1"/>
    <w:rsid w:val="00724441"/>
    <w:rsid w:val="00725690"/>
    <w:rsid w:val="00726D20"/>
    <w:rsid w:val="0073139F"/>
    <w:rsid w:val="0073178A"/>
    <w:rsid w:val="00732288"/>
    <w:rsid w:val="00734644"/>
    <w:rsid w:val="00734E86"/>
    <w:rsid w:val="00734F36"/>
    <w:rsid w:val="00735154"/>
    <w:rsid w:val="00743121"/>
    <w:rsid w:val="00743383"/>
    <w:rsid w:val="00743CD0"/>
    <w:rsid w:val="00745A77"/>
    <w:rsid w:val="007464E8"/>
    <w:rsid w:val="0075501A"/>
    <w:rsid w:val="00755490"/>
    <w:rsid w:val="00757656"/>
    <w:rsid w:val="00765D1A"/>
    <w:rsid w:val="00766523"/>
    <w:rsid w:val="00766720"/>
    <w:rsid w:val="007669A7"/>
    <w:rsid w:val="007669FB"/>
    <w:rsid w:val="00767437"/>
    <w:rsid w:val="00767599"/>
    <w:rsid w:val="0077115D"/>
    <w:rsid w:val="00771EFD"/>
    <w:rsid w:val="00771F7F"/>
    <w:rsid w:val="00773D9C"/>
    <w:rsid w:val="00777A4D"/>
    <w:rsid w:val="0078305E"/>
    <w:rsid w:val="00785E79"/>
    <w:rsid w:val="00787484"/>
    <w:rsid w:val="00787B27"/>
    <w:rsid w:val="0079166D"/>
    <w:rsid w:val="00792943"/>
    <w:rsid w:val="00793D0F"/>
    <w:rsid w:val="007963BF"/>
    <w:rsid w:val="007A1593"/>
    <w:rsid w:val="007A7765"/>
    <w:rsid w:val="007B7489"/>
    <w:rsid w:val="007B7648"/>
    <w:rsid w:val="007C3C5B"/>
    <w:rsid w:val="007C457B"/>
    <w:rsid w:val="007C6F84"/>
    <w:rsid w:val="007C7AF2"/>
    <w:rsid w:val="007D62BC"/>
    <w:rsid w:val="007D6E36"/>
    <w:rsid w:val="007D7772"/>
    <w:rsid w:val="007E008A"/>
    <w:rsid w:val="007E0A51"/>
    <w:rsid w:val="007E1510"/>
    <w:rsid w:val="007E297E"/>
    <w:rsid w:val="007E505F"/>
    <w:rsid w:val="007E673A"/>
    <w:rsid w:val="007E7D51"/>
    <w:rsid w:val="007F59FB"/>
    <w:rsid w:val="007F7C26"/>
    <w:rsid w:val="00800698"/>
    <w:rsid w:val="0080124A"/>
    <w:rsid w:val="00801CFB"/>
    <w:rsid w:val="00803DF4"/>
    <w:rsid w:val="00804133"/>
    <w:rsid w:val="008041D6"/>
    <w:rsid w:val="008063D5"/>
    <w:rsid w:val="00806A2F"/>
    <w:rsid w:val="00807BF4"/>
    <w:rsid w:val="00807CE8"/>
    <w:rsid w:val="00817A7F"/>
    <w:rsid w:val="008211E0"/>
    <w:rsid w:val="00821CED"/>
    <w:rsid w:val="00823D09"/>
    <w:rsid w:val="00827EDB"/>
    <w:rsid w:val="00830F48"/>
    <w:rsid w:val="00831D44"/>
    <w:rsid w:val="008352D1"/>
    <w:rsid w:val="0083730D"/>
    <w:rsid w:val="0083769E"/>
    <w:rsid w:val="008413BE"/>
    <w:rsid w:val="008454FA"/>
    <w:rsid w:val="00845A4F"/>
    <w:rsid w:val="00850561"/>
    <w:rsid w:val="00851DD4"/>
    <w:rsid w:val="00852777"/>
    <w:rsid w:val="00854958"/>
    <w:rsid w:val="008549FC"/>
    <w:rsid w:val="008557D5"/>
    <w:rsid w:val="008632F4"/>
    <w:rsid w:val="00864788"/>
    <w:rsid w:val="00871390"/>
    <w:rsid w:val="0087214B"/>
    <w:rsid w:val="00873DB8"/>
    <w:rsid w:val="0087414A"/>
    <w:rsid w:val="0088211D"/>
    <w:rsid w:val="00883E6D"/>
    <w:rsid w:val="0088472C"/>
    <w:rsid w:val="00885CB4"/>
    <w:rsid w:val="00886272"/>
    <w:rsid w:val="008878C1"/>
    <w:rsid w:val="00891279"/>
    <w:rsid w:val="00893B97"/>
    <w:rsid w:val="00894B43"/>
    <w:rsid w:val="00896C49"/>
    <w:rsid w:val="008977AE"/>
    <w:rsid w:val="008A0E58"/>
    <w:rsid w:val="008A12D6"/>
    <w:rsid w:val="008A23E2"/>
    <w:rsid w:val="008B097B"/>
    <w:rsid w:val="008B2CD3"/>
    <w:rsid w:val="008B610E"/>
    <w:rsid w:val="008B6FD9"/>
    <w:rsid w:val="008B73C0"/>
    <w:rsid w:val="008B7AD9"/>
    <w:rsid w:val="008C0A54"/>
    <w:rsid w:val="008C296A"/>
    <w:rsid w:val="008C301A"/>
    <w:rsid w:val="008C4C43"/>
    <w:rsid w:val="008D2AB3"/>
    <w:rsid w:val="008D4029"/>
    <w:rsid w:val="008E1D79"/>
    <w:rsid w:val="008E2162"/>
    <w:rsid w:val="008E2A59"/>
    <w:rsid w:val="008E5E35"/>
    <w:rsid w:val="008E68A7"/>
    <w:rsid w:val="008F0340"/>
    <w:rsid w:val="008F09A4"/>
    <w:rsid w:val="008F0AEE"/>
    <w:rsid w:val="008F21CA"/>
    <w:rsid w:val="008F2B2B"/>
    <w:rsid w:val="008F3951"/>
    <w:rsid w:val="008F74EF"/>
    <w:rsid w:val="008F7F60"/>
    <w:rsid w:val="00900E01"/>
    <w:rsid w:val="0090301A"/>
    <w:rsid w:val="009052AB"/>
    <w:rsid w:val="0090539C"/>
    <w:rsid w:val="009103AC"/>
    <w:rsid w:val="009111E6"/>
    <w:rsid w:val="00911F06"/>
    <w:rsid w:val="00914E01"/>
    <w:rsid w:val="0091525A"/>
    <w:rsid w:val="0092098A"/>
    <w:rsid w:val="00924A30"/>
    <w:rsid w:val="00925226"/>
    <w:rsid w:val="0092662E"/>
    <w:rsid w:val="00926E3F"/>
    <w:rsid w:val="00940F6E"/>
    <w:rsid w:val="0094356C"/>
    <w:rsid w:val="00943D1E"/>
    <w:rsid w:val="00944075"/>
    <w:rsid w:val="0094461E"/>
    <w:rsid w:val="00944A61"/>
    <w:rsid w:val="00946783"/>
    <w:rsid w:val="00946EFE"/>
    <w:rsid w:val="00950B1F"/>
    <w:rsid w:val="009521B1"/>
    <w:rsid w:val="00954F9D"/>
    <w:rsid w:val="00956B0C"/>
    <w:rsid w:val="009648F1"/>
    <w:rsid w:val="0097111A"/>
    <w:rsid w:val="00971169"/>
    <w:rsid w:val="00974B88"/>
    <w:rsid w:val="0097541B"/>
    <w:rsid w:val="009761F2"/>
    <w:rsid w:val="0097739E"/>
    <w:rsid w:val="009775A5"/>
    <w:rsid w:val="00983573"/>
    <w:rsid w:val="00983AC7"/>
    <w:rsid w:val="00984B2D"/>
    <w:rsid w:val="009860B1"/>
    <w:rsid w:val="00986420"/>
    <w:rsid w:val="009913F3"/>
    <w:rsid w:val="00991583"/>
    <w:rsid w:val="0099160D"/>
    <w:rsid w:val="00992196"/>
    <w:rsid w:val="00992E07"/>
    <w:rsid w:val="0099305E"/>
    <w:rsid w:val="00996355"/>
    <w:rsid w:val="00996BEB"/>
    <w:rsid w:val="009A30C5"/>
    <w:rsid w:val="009A42EC"/>
    <w:rsid w:val="009A716E"/>
    <w:rsid w:val="009B0681"/>
    <w:rsid w:val="009B1689"/>
    <w:rsid w:val="009B1D8F"/>
    <w:rsid w:val="009B1DC5"/>
    <w:rsid w:val="009B2338"/>
    <w:rsid w:val="009B3FB3"/>
    <w:rsid w:val="009B71EC"/>
    <w:rsid w:val="009B7496"/>
    <w:rsid w:val="009B7AEF"/>
    <w:rsid w:val="009C2DFD"/>
    <w:rsid w:val="009C4512"/>
    <w:rsid w:val="009C499E"/>
    <w:rsid w:val="009C76F8"/>
    <w:rsid w:val="009D0612"/>
    <w:rsid w:val="009D167D"/>
    <w:rsid w:val="009D256B"/>
    <w:rsid w:val="009D30B6"/>
    <w:rsid w:val="009D3350"/>
    <w:rsid w:val="009D5F72"/>
    <w:rsid w:val="009E030D"/>
    <w:rsid w:val="009E2D51"/>
    <w:rsid w:val="009E3706"/>
    <w:rsid w:val="009E4C73"/>
    <w:rsid w:val="009E6541"/>
    <w:rsid w:val="009F0FDD"/>
    <w:rsid w:val="009F27E1"/>
    <w:rsid w:val="009F4F2A"/>
    <w:rsid w:val="009F73C7"/>
    <w:rsid w:val="00A009D8"/>
    <w:rsid w:val="00A02969"/>
    <w:rsid w:val="00A04275"/>
    <w:rsid w:val="00A05044"/>
    <w:rsid w:val="00A10862"/>
    <w:rsid w:val="00A12D15"/>
    <w:rsid w:val="00A16683"/>
    <w:rsid w:val="00A1765B"/>
    <w:rsid w:val="00A2231D"/>
    <w:rsid w:val="00A361FE"/>
    <w:rsid w:val="00A37064"/>
    <w:rsid w:val="00A37127"/>
    <w:rsid w:val="00A3727D"/>
    <w:rsid w:val="00A3761D"/>
    <w:rsid w:val="00A426DD"/>
    <w:rsid w:val="00A42AA1"/>
    <w:rsid w:val="00A46809"/>
    <w:rsid w:val="00A51707"/>
    <w:rsid w:val="00A52924"/>
    <w:rsid w:val="00A5390C"/>
    <w:rsid w:val="00A539BF"/>
    <w:rsid w:val="00A55431"/>
    <w:rsid w:val="00A5579C"/>
    <w:rsid w:val="00A557C1"/>
    <w:rsid w:val="00A5752B"/>
    <w:rsid w:val="00A66330"/>
    <w:rsid w:val="00A663A8"/>
    <w:rsid w:val="00A672CD"/>
    <w:rsid w:val="00A678E6"/>
    <w:rsid w:val="00A67E8A"/>
    <w:rsid w:val="00A72F8A"/>
    <w:rsid w:val="00A75466"/>
    <w:rsid w:val="00A759A1"/>
    <w:rsid w:val="00A77E1D"/>
    <w:rsid w:val="00A81A13"/>
    <w:rsid w:val="00A8344F"/>
    <w:rsid w:val="00A847F5"/>
    <w:rsid w:val="00A9113B"/>
    <w:rsid w:val="00A9171D"/>
    <w:rsid w:val="00A95D8A"/>
    <w:rsid w:val="00A977AD"/>
    <w:rsid w:val="00AA1852"/>
    <w:rsid w:val="00AA1E0B"/>
    <w:rsid w:val="00AA37A1"/>
    <w:rsid w:val="00AA3B92"/>
    <w:rsid w:val="00AA5B0A"/>
    <w:rsid w:val="00AA67DA"/>
    <w:rsid w:val="00AA7A68"/>
    <w:rsid w:val="00AA7DC3"/>
    <w:rsid w:val="00AB1ABF"/>
    <w:rsid w:val="00AB46B2"/>
    <w:rsid w:val="00AB4A62"/>
    <w:rsid w:val="00AB7B21"/>
    <w:rsid w:val="00AC232F"/>
    <w:rsid w:val="00AC27B6"/>
    <w:rsid w:val="00AC2BD9"/>
    <w:rsid w:val="00AC4B46"/>
    <w:rsid w:val="00AC5A6C"/>
    <w:rsid w:val="00AD00A8"/>
    <w:rsid w:val="00AD4F78"/>
    <w:rsid w:val="00AD5A00"/>
    <w:rsid w:val="00AE113A"/>
    <w:rsid w:val="00AE1C94"/>
    <w:rsid w:val="00AE2B51"/>
    <w:rsid w:val="00AE4394"/>
    <w:rsid w:val="00AE6E69"/>
    <w:rsid w:val="00AE7638"/>
    <w:rsid w:val="00AF1F73"/>
    <w:rsid w:val="00AF205E"/>
    <w:rsid w:val="00AF283A"/>
    <w:rsid w:val="00AF2A75"/>
    <w:rsid w:val="00AF2F45"/>
    <w:rsid w:val="00AF365A"/>
    <w:rsid w:val="00AF6029"/>
    <w:rsid w:val="00B01442"/>
    <w:rsid w:val="00B031F5"/>
    <w:rsid w:val="00B03A8A"/>
    <w:rsid w:val="00B054F3"/>
    <w:rsid w:val="00B05672"/>
    <w:rsid w:val="00B102F2"/>
    <w:rsid w:val="00B16B65"/>
    <w:rsid w:val="00B16E7B"/>
    <w:rsid w:val="00B20C0C"/>
    <w:rsid w:val="00B243FF"/>
    <w:rsid w:val="00B24E82"/>
    <w:rsid w:val="00B3105B"/>
    <w:rsid w:val="00B31FA8"/>
    <w:rsid w:val="00B3430A"/>
    <w:rsid w:val="00B34E74"/>
    <w:rsid w:val="00B3591F"/>
    <w:rsid w:val="00B35A03"/>
    <w:rsid w:val="00B35BBB"/>
    <w:rsid w:val="00B36AD0"/>
    <w:rsid w:val="00B40E64"/>
    <w:rsid w:val="00B415C0"/>
    <w:rsid w:val="00B45999"/>
    <w:rsid w:val="00B4633C"/>
    <w:rsid w:val="00B51F47"/>
    <w:rsid w:val="00B52974"/>
    <w:rsid w:val="00B606BF"/>
    <w:rsid w:val="00B618B0"/>
    <w:rsid w:val="00B61DF1"/>
    <w:rsid w:val="00B62856"/>
    <w:rsid w:val="00B62D50"/>
    <w:rsid w:val="00B634DC"/>
    <w:rsid w:val="00B6400C"/>
    <w:rsid w:val="00B646EB"/>
    <w:rsid w:val="00B65460"/>
    <w:rsid w:val="00B6677D"/>
    <w:rsid w:val="00B703BF"/>
    <w:rsid w:val="00B70AEE"/>
    <w:rsid w:val="00B8422E"/>
    <w:rsid w:val="00B849B3"/>
    <w:rsid w:val="00B85AF4"/>
    <w:rsid w:val="00B870F9"/>
    <w:rsid w:val="00B91B47"/>
    <w:rsid w:val="00B926FE"/>
    <w:rsid w:val="00B93064"/>
    <w:rsid w:val="00B9451F"/>
    <w:rsid w:val="00B95402"/>
    <w:rsid w:val="00B97742"/>
    <w:rsid w:val="00BA1A26"/>
    <w:rsid w:val="00BA1A3C"/>
    <w:rsid w:val="00BA2954"/>
    <w:rsid w:val="00BA3C15"/>
    <w:rsid w:val="00BA3E2B"/>
    <w:rsid w:val="00BA4135"/>
    <w:rsid w:val="00BA4852"/>
    <w:rsid w:val="00BA7F3A"/>
    <w:rsid w:val="00BB10DE"/>
    <w:rsid w:val="00BB1166"/>
    <w:rsid w:val="00BC089B"/>
    <w:rsid w:val="00BD0B2E"/>
    <w:rsid w:val="00BD142D"/>
    <w:rsid w:val="00BD1E96"/>
    <w:rsid w:val="00BD2359"/>
    <w:rsid w:val="00BD3EF7"/>
    <w:rsid w:val="00BE1BC3"/>
    <w:rsid w:val="00BE4331"/>
    <w:rsid w:val="00BE647A"/>
    <w:rsid w:val="00BE7953"/>
    <w:rsid w:val="00BF0E6F"/>
    <w:rsid w:val="00BF2D63"/>
    <w:rsid w:val="00BF3EDA"/>
    <w:rsid w:val="00C02791"/>
    <w:rsid w:val="00C02A44"/>
    <w:rsid w:val="00C031B8"/>
    <w:rsid w:val="00C03AAD"/>
    <w:rsid w:val="00C04877"/>
    <w:rsid w:val="00C15CB8"/>
    <w:rsid w:val="00C162D1"/>
    <w:rsid w:val="00C16631"/>
    <w:rsid w:val="00C16D61"/>
    <w:rsid w:val="00C227BC"/>
    <w:rsid w:val="00C26DC2"/>
    <w:rsid w:val="00C27DD0"/>
    <w:rsid w:val="00C30A4C"/>
    <w:rsid w:val="00C3179E"/>
    <w:rsid w:val="00C32C25"/>
    <w:rsid w:val="00C34F34"/>
    <w:rsid w:val="00C37490"/>
    <w:rsid w:val="00C37704"/>
    <w:rsid w:val="00C40014"/>
    <w:rsid w:val="00C4043A"/>
    <w:rsid w:val="00C41760"/>
    <w:rsid w:val="00C44549"/>
    <w:rsid w:val="00C45186"/>
    <w:rsid w:val="00C4558B"/>
    <w:rsid w:val="00C46CA6"/>
    <w:rsid w:val="00C5052C"/>
    <w:rsid w:val="00C5100B"/>
    <w:rsid w:val="00C51381"/>
    <w:rsid w:val="00C566B0"/>
    <w:rsid w:val="00C56FBC"/>
    <w:rsid w:val="00C60A7A"/>
    <w:rsid w:val="00C61EDE"/>
    <w:rsid w:val="00C64D85"/>
    <w:rsid w:val="00C67B46"/>
    <w:rsid w:val="00C700C3"/>
    <w:rsid w:val="00C755F4"/>
    <w:rsid w:val="00C757E1"/>
    <w:rsid w:val="00C770D1"/>
    <w:rsid w:val="00C77A62"/>
    <w:rsid w:val="00C800B9"/>
    <w:rsid w:val="00C8094A"/>
    <w:rsid w:val="00C840E7"/>
    <w:rsid w:val="00C843A5"/>
    <w:rsid w:val="00C85659"/>
    <w:rsid w:val="00C924C4"/>
    <w:rsid w:val="00C93D8B"/>
    <w:rsid w:val="00CA01A4"/>
    <w:rsid w:val="00CA031D"/>
    <w:rsid w:val="00CA059D"/>
    <w:rsid w:val="00CA1CDA"/>
    <w:rsid w:val="00CA37CF"/>
    <w:rsid w:val="00CB2B2B"/>
    <w:rsid w:val="00CB4AB6"/>
    <w:rsid w:val="00CB693C"/>
    <w:rsid w:val="00CC2963"/>
    <w:rsid w:val="00CD0F1D"/>
    <w:rsid w:val="00CD289A"/>
    <w:rsid w:val="00CD7D63"/>
    <w:rsid w:val="00CE1682"/>
    <w:rsid w:val="00CE1CBA"/>
    <w:rsid w:val="00CE25D6"/>
    <w:rsid w:val="00CE4217"/>
    <w:rsid w:val="00CE4581"/>
    <w:rsid w:val="00CE590F"/>
    <w:rsid w:val="00CE6308"/>
    <w:rsid w:val="00CE732E"/>
    <w:rsid w:val="00CE7557"/>
    <w:rsid w:val="00CF1777"/>
    <w:rsid w:val="00CF1D77"/>
    <w:rsid w:val="00CF32FB"/>
    <w:rsid w:val="00CF3CD0"/>
    <w:rsid w:val="00CF4377"/>
    <w:rsid w:val="00CF4D1C"/>
    <w:rsid w:val="00CF5A31"/>
    <w:rsid w:val="00CF5CD9"/>
    <w:rsid w:val="00CF75E9"/>
    <w:rsid w:val="00D01180"/>
    <w:rsid w:val="00D046F9"/>
    <w:rsid w:val="00D04BC0"/>
    <w:rsid w:val="00D07E42"/>
    <w:rsid w:val="00D07FE5"/>
    <w:rsid w:val="00D100F5"/>
    <w:rsid w:val="00D1012B"/>
    <w:rsid w:val="00D10E8C"/>
    <w:rsid w:val="00D137FE"/>
    <w:rsid w:val="00D14762"/>
    <w:rsid w:val="00D15C10"/>
    <w:rsid w:val="00D1719F"/>
    <w:rsid w:val="00D20821"/>
    <w:rsid w:val="00D21585"/>
    <w:rsid w:val="00D217C0"/>
    <w:rsid w:val="00D2205D"/>
    <w:rsid w:val="00D22FC5"/>
    <w:rsid w:val="00D248C8"/>
    <w:rsid w:val="00D2776A"/>
    <w:rsid w:val="00D27A1D"/>
    <w:rsid w:val="00D27AAF"/>
    <w:rsid w:val="00D31E38"/>
    <w:rsid w:val="00D32E74"/>
    <w:rsid w:val="00D343D9"/>
    <w:rsid w:val="00D40686"/>
    <w:rsid w:val="00D40D24"/>
    <w:rsid w:val="00D42A96"/>
    <w:rsid w:val="00D435AC"/>
    <w:rsid w:val="00D439DF"/>
    <w:rsid w:val="00D441D8"/>
    <w:rsid w:val="00D546BE"/>
    <w:rsid w:val="00D71B2A"/>
    <w:rsid w:val="00D72D11"/>
    <w:rsid w:val="00D748FA"/>
    <w:rsid w:val="00D75D1C"/>
    <w:rsid w:val="00D76EA8"/>
    <w:rsid w:val="00D82FB0"/>
    <w:rsid w:val="00D926C8"/>
    <w:rsid w:val="00D93A90"/>
    <w:rsid w:val="00DA0CF9"/>
    <w:rsid w:val="00DA1FDF"/>
    <w:rsid w:val="00DA36D2"/>
    <w:rsid w:val="00DA4951"/>
    <w:rsid w:val="00DA6DE9"/>
    <w:rsid w:val="00DB65A4"/>
    <w:rsid w:val="00DB6BF0"/>
    <w:rsid w:val="00DB6C12"/>
    <w:rsid w:val="00DC08D0"/>
    <w:rsid w:val="00DC315A"/>
    <w:rsid w:val="00DC4095"/>
    <w:rsid w:val="00DC526D"/>
    <w:rsid w:val="00DD5FAC"/>
    <w:rsid w:val="00DD6D60"/>
    <w:rsid w:val="00DD77FC"/>
    <w:rsid w:val="00DE1FC1"/>
    <w:rsid w:val="00DE28A6"/>
    <w:rsid w:val="00DE2F52"/>
    <w:rsid w:val="00DE4605"/>
    <w:rsid w:val="00DE680E"/>
    <w:rsid w:val="00DE6920"/>
    <w:rsid w:val="00DF0792"/>
    <w:rsid w:val="00DF18EA"/>
    <w:rsid w:val="00DF3580"/>
    <w:rsid w:val="00E0004A"/>
    <w:rsid w:val="00E016D1"/>
    <w:rsid w:val="00E03D32"/>
    <w:rsid w:val="00E044D4"/>
    <w:rsid w:val="00E056C6"/>
    <w:rsid w:val="00E06EAB"/>
    <w:rsid w:val="00E1008E"/>
    <w:rsid w:val="00E106D5"/>
    <w:rsid w:val="00E1192E"/>
    <w:rsid w:val="00E125F0"/>
    <w:rsid w:val="00E12AF2"/>
    <w:rsid w:val="00E13412"/>
    <w:rsid w:val="00E13C34"/>
    <w:rsid w:val="00E140B0"/>
    <w:rsid w:val="00E152FB"/>
    <w:rsid w:val="00E17293"/>
    <w:rsid w:val="00E244FD"/>
    <w:rsid w:val="00E25FA6"/>
    <w:rsid w:val="00E27994"/>
    <w:rsid w:val="00E330ED"/>
    <w:rsid w:val="00E35A7B"/>
    <w:rsid w:val="00E406B5"/>
    <w:rsid w:val="00E42213"/>
    <w:rsid w:val="00E4280B"/>
    <w:rsid w:val="00E42A8D"/>
    <w:rsid w:val="00E434C9"/>
    <w:rsid w:val="00E44CEC"/>
    <w:rsid w:val="00E50C66"/>
    <w:rsid w:val="00E51DF5"/>
    <w:rsid w:val="00E52FB5"/>
    <w:rsid w:val="00E553B2"/>
    <w:rsid w:val="00E570B7"/>
    <w:rsid w:val="00E57BC7"/>
    <w:rsid w:val="00E61992"/>
    <w:rsid w:val="00E63561"/>
    <w:rsid w:val="00E64151"/>
    <w:rsid w:val="00E643AD"/>
    <w:rsid w:val="00E7104B"/>
    <w:rsid w:val="00E7151A"/>
    <w:rsid w:val="00E7566D"/>
    <w:rsid w:val="00E81A98"/>
    <w:rsid w:val="00E82B4E"/>
    <w:rsid w:val="00E8308B"/>
    <w:rsid w:val="00E83D33"/>
    <w:rsid w:val="00E86AA8"/>
    <w:rsid w:val="00E90218"/>
    <w:rsid w:val="00E90D3C"/>
    <w:rsid w:val="00E9192C"/>
    <w:rsid w:val="00E94B5E"/>
    <w:rsid w:val="00E9605D"/>
    <w:rsid w:val="00E977A2"/>
    <w:rsid w:val="00EA042C"/>
    <w:rsid w:val="00EA0AC5"/>
    <w:rsid w:val="00EA167C"/>
    <w:rsid w:val="00EA19EE"/>
    <w:rsid w:val="00EA1D10"/>
    <w:rsid w:val="00EA4B41"/>
    <w:rsid w:val="00EA4FD6"/>
    <w:rsid w:val="00EA512C"/>
    <w:rsid w:val="00EA5E30"/>
    <w:rsid w:val="00EB2937"/>
    <w:rsid w:val="00EB538A"/>
    <w:rsid w:val="00EB57C4"/>
    <w:rsid w:val="00EB65E8"/>
    <w:rsid w:val="00EC1EF8"/>
    <w:rsid w:val="00EC2C78"/>
    <w:rsid w:val="00EC43E6"/>
    <w:rsid w:val="00EC5265"/>
    <w:rsid w:val="00EC6653"/>
    <w:rsid w:val="00ED078E"/>
    <w:rsid w:val="00ED1070"/>
    <w:rsid w:val="00ED1411"/>
    <w:rsid w:val="00ED156F"/>
    <w:rsid w:val="00ED1A35"/>
    <w:rsid w:val="00ED40E4"/>
    <w:rsid w:val="00ED584F"/>
    <w:rsid w:val="00EE0DD0"/>
    <w:rsid w:val="00EE3111"/>
    <w:rsid w:val="00EE6633"/>
    <w:rsid w:val="00EF7769"/>
    <w:rsid w:val="00F02BB6"/>
    <w:rsid w:val="00F053A4"/>
    <w:rsid w:val="00F0606B"/>
    <w:rsid w:val="00F06102"/>
    <w:rsid w:val="00F1064D"/>
    <w:rsid w:val="00F10BDF"/>
    <w:rsid w:val="00F22B97"/>
    <w:rsid w:val="00F23425"/>
    <w:rsid w:val="00F27867"/>
    <w:rsid w:val="00F323C7"/>
    <w:rsid w:val="00F3351E"/>
    <w:rsid w:val="00F345CB"/>
    <w:rsid w:val="00F354D1"/>
    <w:rsid w:val="00F4090A"/>
    <w:rsid w:val="00F503F4"/>
    <w:rsid w:val="00F53D78"/>
    <w:rsid w:val="00F57306"/>
    <w:rsid w:val="00F60CAA"/>
    <w:rsid w:val="00F62A07"/>
    <w:rsid w:val="00F6649D"/>
    <w:rsid w:val="00F701BB"/>
    <w:rsid w:val="00F7671D"/>
    <w:rsid w:val="00F76B07"/>
    <w:rsid w:val="00F77EB7"/>
    <w:rsid w:val="00F8196A"/>
    <w:rsid w:val="00F825F9"/>
    <w:rsid w:val="00F83136"/>
    <w:rsid w:val="00F84423"/>
    <w:rsid w:val="00F84DB7"/>
    <w:rsid w:val="00F862F6"/>
    <w:rsid w:val="00F92760"/>
    <w:rsid w:val="00F941F0"/>
    <w:rsid w:val="00F96761"/>
    <w:rsid w:val="00F975C1"/>
    <w:rsid w:val="00FA0944"/>
    <w:rsid w:val="00FA1A3A"/>
    <w:rsid w:val="00FA1B05"/>
    <w:rsid w:val="00FA1DCA"/>
    <w:rsid w:val="00FA1EFB"/>
    <w:rsid w:val="00FA2885"/>
    <w:rsid w:val="00FA2BAD"/>
    <w:rsid w:val="00FA36E9"/>
    <w:rsid w:val="00FA4D81"/>
    <w:rsid w:val="00FB2984"/>
    <w:rsid w:val="00FB30BB"/>
    <w:rsid w:val="00FB4091"/>
    <w:rsid w:val="00FB5A86"/>
    <w:rsid w:val="00FB6F96"/>
    <w:rsid w:val="00FC22CF"/>
    <w:rsid w:val="00FC2984"/>
    <w:rsid w:val="00FC4161"/>
    <w:rsid w:val="00FD12FC"/>
    <w:rsid w:val="00FD3566"/>
    <w:rsid w:val="00FD379D"/>
    <w:rsid w:val="00FD3987"/>
    <w:rsid w:val="00FD3D99"/>
    <w:rsid w:val="00FD4FE0"/>
    <w:rsid w:val="00FD5F38"/>
    <w:rsid w:val="00FD6344"/>
    <w:rsid w:val="00FD6F08"/>
    <w:rsid w:val="00FF0809"/>
    <w:rsid w:val="00FF0DE1"/>
    <w:rsid w:val="00FF11FF"/>
    <w:rsid w:val="00FF13A0"/>
    <w:rsid w:val="00FF13AE"/>
    <w:rsid w:val="00FF1957"/>
    <w:rsid w:val="00FF3C83"/>
    <w:rsid w:val="00FF3F0B"/>
    <w:rsid w:val="00FF4D37"/>
    <w:rsid w:val="00FF61C7"/>
    <w:rsid w:val="00FF7427"/>
    <w:rsid w:val="00FF78B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25E8C"/>
  <w15:docId w15:val="{8EDE12AB-1C8D-49ED-AD01-936F82A45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5A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8033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84C8E"/>
    <w:rPr>
      <w:color w:val="0000FF" w:themeColor="hyperlink"/>
      <w:u w:val="single"/>
    </w:rPr>
  </w:style>
  <w:style w:type="character" w:styleId="Strong">
    <w:name w:val="Strong"/>
    <w:basedOn w:val="DefaultParagraphFont"/>
    <w:uiPriority w:val="22"/>
    <w:qFormat/>
    <w:rsid w:val="008B097B"/>
    <w:rPr>
      <w:b/>
      <w:bCs/>
    </w:rPr>
  </w:style>
  <w:style w:type="character" w:styleId="CommentReference">
    <w:name w:val="annotation reference"/>
    <w:basedOn w:val="DefaultParagraphFont"/>
    <w:uiPriority w:val="99"/>
    <w:semiHidden/>
    <w:unhideWhenUsed/>
    <w:rsid w:val="00E51DF5"/>
    <w:rPr>
      <w:sz w:val="16"/>
      <w:szCs w:val="16"/>
    </w:rPr>
  </w:style>
  <w:style w:type="paragraph" w:styleId="CommentText">
    <w:name w:val="annotation text"/>
    <w:basedOn w:val="Normal"/>
    <w:link w:val="CommentTextChar"/>
    <w:uiPriority w:val="99"/>
    <w:unhideWhenUsed/>
    <w:rsid w:val="00E51DF5"/>
    <w:pPr>
      <w:spacing w:line="240" w:lineRule="auto"/>
    </w:pPr>
    <w:rPr>
      <w:sz w:val="20"/>
      <w:szCs w:val="20"/>
    </w:rPr>
  </w:style>
  <w:style w:type="character" w:customStyle="1" w:styleId="CommentTextChar">
    <w:name w:val="Comment Text Char"/>
    <w:basedOn w:val="DefaultParagraphFont"/>
    <w:link w:val="CommentText"/>
    <w:uiPriority w:val="99"/>
    <w:rsid w:val="00E51DF5"/>
    <w:rPr>
      <w:sz w:val="20"/>
      <w:szCs w:val="20"/>
    </w:rPr>
  </w:style>
  <w:style w:type="paragraph" w:styleId="CommentSubject">
    <w:name w:val="annotation subject"/>
    <w:basedOn w:val="CommentText"/>
    <w:next w:val="CommentText"/>
    <w:link w:val="CommentSubjectChar"/>
    <w:uiPriority w:val="99"/>
    <w:semiHidden/>
    <w:unhideWhenUsed/>
    <w:rsid w:val="00E51DF5"/>
    <w:rPr>
      <w:b/>
      <w:bCs/>
    </w:rPr>
  </w:style>
  <w:style w:type="character" w:customStyle="1" w:styleId="CommentSubjectChar">
    <w:name w:val="Comment Subject Char"/>
    <w:basedOn w:val="CommentTextChar"/>
    <w:link w:val="CommentSubject"/>
    <w:uiPriority w:val="99"/>
    <w:semiHidden/>
    <w:rsid w:val="00E51DF5"/>
    <w:rPr>
      <w:b/>
      <w:bCs/>
      <w:sz w:val="20"/>
      <w:szCs w:val="20"/>
    </w:rPr>
  </w:style>
  <w:style w:type="paragraph" w:styleId="BalloonText">
    <w:name w:val="Balloon Text"/>
    <w:basedOn w:val="Normal"/>
    <w:link w:val="BalloonTextChar"/>
    <w:uiPriority w:val="99"/>
    <w:semiHidden/>
    <w:unhideWhenUsed/>
    <w:rsid w:val="00E51D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1DF5"/>
    <w:rPr>
      <w:rFonts w:ascii="Tahoma" w:hAnsi="Tahoma" w:cs="Tahoma"/>
      <w:sz w:val="16"/>
      <w:szCs w:val="16"/>
    </w:rPr>
  </w:style>
  <w:style w:type="paragraph" w:styleId="ListParagraph">
    <w:name w:val="List Paragraph"/>
    <w:basedOn w:val="Normal"/>
    <w:uiPriority w:val="34"/>
    <w:qFormat/>
    <w:rsid w:val="00535B92"/>
    <w:pPr>
      <w:spacing w:after="0" w:line="240" w:lineRule="auto"/>
      <w:ind w:left="720"/>
      <w:contextualSpacing/>
    </w:pPr>
    <w:rPr>
      <w:rFonts w:eastAsia="Times New Roman"/>
      <w:sz w:val="24"/>
      <w:szCs w:val="24"/>
      <w:lang w:val="en-US"/>
    </w:rPr>
  </w:style>
  <w:style w:type="paragraph" w:styleId="Header">
    <w:name w:val="header"/>
    <w:basedOn w:val="Normal"/>
    <w:link w:val="HeaderChar"/>
    <w:uiPriority w:val="99"/>
    <w:unhideWhenUsed/>
    <w:rsid w:val="00771F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1F7F"/>
  </w:style>
  <w:style w:type="paragraph" w:styleId="Footer">
    <w:name w:val="footer"/>
    <w:basedOn w:val="Normal"/>
    <w:link w:val="FooterChar"/>
    <w:uiPriority w:val="99"/>
    <w:unhideWhenUsed/>
    <w:rsid w:val="00771F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1F7F"/>
  </w:style>
  <w:style w:type="table" w:styleId="TableGrid">
    <w:name w:val="Table Grid"/>
    <w:basedOn w:val="TableNormal"/>
    <w:uiPriority w:val="59"/>
    <w:rsid w:val="00DA36D2"/>
    <w:pPr>
      <w:spacing w:after="0" w:line="240" w:lineRule="auto"/>
    </w:pPr>
    <w:rPr>
      <w:rFonts w:eastAsiaTheme="minorEastAsia"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CD0F1D"/>
    <w:pPr>
      <w:spacing w:after="0" w:line="240" w:lineRule="auto"/>
    </w:pPr>
    <w:rPr>
      <w:rFonts w:eastAsiaTheme="minorEastAsia"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C3E14"/>
    <w:pPr>
      <w:spacing w:after="0" w:line="240" w:lineRule="auto"/>
    </w:pPr>
    <w:rPr>
      <w:rFonts w:eastAsiaTheme="minorEastAsia"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96355"/>
  </w:style>
  <w:style w:type="table" w:customStyle="1" w:styleId="TableGrid3">
    <w:name w:val="Table Grid3"/>
    <w:basedOn w:val="TableNormal"/>
    <w:next w:val="TableGrid"/>
    <w:uiPriority w:val="59"/>
    <w:rsid w:val="00CE45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A37064"/>
    <w:pPr>
      <w:spacing w:after="0" w:line="240" w:lineRule="auto"/>
    </w:pPr>
    <w:rPr>
      <w:rFonts w:eastAsia="SimSu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369527">
      <w:bodyDiv w:val="1"/>
      <w:marLeft w:val="0"/>
      <w:marRight w:val="0"/>
      <w:marTop w:val="0"/>
      <w:marBottom w:val="0"/>
      <w:divBdr>
        <w:top w:val="none" w:sz="0" w:space="0" w:color="auto"/>
        <w:left w:val="none" w:sz="0" w:space="0" w:color="auto"/>
        <w:bottom w:val="none" w:sz="0" w:space="0" w:color="auto"/>
        <w:right w:val="none" w:sz="0" w:space="0" w:color="auto"/>
      </w:divBdr>
      <w:divsChild>
        <w:div w:id="824470694">
          <w:marLeft w:val="0"/>
          <w:marRight w:val="0"/>
          <w:marTop w:val="0"/>
          <w:marBottom w:val="0"/>
          <w:divBdr>
            <w:top w:val="none" w:sz="0" w:space="0" w:color="auto"/>
            <w:left w:val="none" w:sz="0" w:space="0" w:color="auto"/>
            <w:bottom w:val="none" w:sz="0" w:space="0" w:color="auto"/>
            <w:right w:val="none" w:sz="0" w:space="0" w:color="auto"/>
          </w:divBdr>
        </w:div>
        <w:div w:id="1093429152">
          <w:marLeft w:val="0"/>
          <w:marRight w:val="0"/>
          <w:marTop w:val="0"/>
          <w:marBottom w:val="0"/>
          <w:divBdr>
            <w:top w:val="none" w:sz="0" w:space="0" w:color="auto"/>
            <w:left w:val="none" w:sz="0" w:space="0" w:color="auto"/>
            <w:bottom w:val="none" w:sz="0" w:space="0" w:color="auto"/>
            <w:right w:val="none" w:sz="0" w:space="0" w:color="auto"/>
          </w:divBdr>
        </w:div>
      </w:divsChild>
    </w:div>
    <w:div w:id="350649167">
      <w:bodyDiv w:val="1"/>
      <w:marLeft w:val="0"/>
      <w:marRight w:val="0"/>
      <w:marTop w:val="0"/>
      <w:marBottom w:val="0"/>
      <w:divBdr>
        <w:top w:val="none" w:sz="0" w:space="0" w:color="auto"/>
        <w:left w:val="none" w:sz="0" w:space="0" w:color="auto"/>
        <w:bottom w:val="none" w:sz="0" w:space="0" w:color="auto"/>
        <w:right w:val="none" w:sz="0" w:space="0" w:color="auto"/>
      </w:divBdr>
    </w:div>
    <w:div w:id="547306539">
      <w:bodyDiv w:val="1"/>
      <w:marLeft w:val="0"/>
      <w:marRight w:val="0"/>
      <w:marTop w:val="0"/>
      <w:marBottom w:val="0"/>
      <w:divBdr>
        <w:top w:val="none" w:sz="0" w:space="0" w:color="auto"/>
        <w:left w:val="none" w:sz="0" w:space="0" w:color="auto"/>
        <w:bottom w:val="none" w:sz="0" w:space="0" w:color="auto"/>
        <w:right w:val="none" w:sz="0" w:space="0" w:color="auto"/>
      </w:divBdr>
    </w:div>
    <w:div w:id="638729246">
      <w:bodyDiv w:val="1"/>
      <w:marLeft w:val="0"/>
      <w:marRight w:val="0"/>
      <w:marTop w:val="0"/>
      <w:marBottom w:val="0"/>
      <w:divBdr>
        <w:top w:val="none" w:sz="0" w:space="0" w:color="auto"/>
        <w:left w:val="none" w:sz="0" w:space="0" w:color="auto"/>
        <w:bottom w:val="none" w:sz="0" w:space="0" w:color="auto"/>
        <w:right w:val="none" w:sz="0" w:space="0" w:color="auto"/>
      </w:divBdr>
      <w:divsChild>
        <w:div w:id="911700137">
          <w:marLeft w:val="0"/>
          <w:marRight w:val="0"/>
          <w:marTop w:val="0"/>
          <w:marBottom w:val="0"/>
          <w:divBdr>
            <w:top w:val="none" w:sz="0" w:space="0" w:color="auto"/>
            <w:left w:val="none" w:sz="0" w:space="0" w:color="auto"/>
            <w:bottom w:val="none" w:sz="0" w:space="0" w:color="auto"/>
            <w:right w:val="none" w:sz="0" w:space="0" w:color="auto"/>
          </w:divBdr>
          <w:divsChild>
            <w:div w:id="411244684">
              <w:marLeft w:val="0"/>
              <w:marRight w:val="0"/>
              <w:marTop w:val="0"/>
              <w:marBottom w:val="0"/>
              <w:divBdr>
                <w:top w:val="none" w:sz="0" w:space="0" w:color="auto"/>
                <w:left w:val="none" w:sz="0" w:space="0" w:color="auto"/>
                <w:bottom w:val="none" w:sz="0" w:space="0" w:color="auto"/>
                <w:right w:val="none" w:sz="0" w:space="0" w:color="auto"/>
              </w:divBdr>
              <w:divsChild>
                <w:div w:id="84496483">
                  <w:marLeft w:val="0"/>
                  <w:marRight w:val="0"/>
                  <w:marTop w:val="176"/>
                  <w:marBottom w:val="176"/>
                  <w:divBdr>
                    <w:top w:val="none" w:sz="0" w:space="0" w:color="auto"/>
                    <w:left w:val="none" w:sz="0" w:space="0" w:color="auto"/>
                    <w:bottom w:val="none" w:sz="0" w:space="0" w:color="auto"/>
                    <w:right w:val="none" w:sz="0" w:space="0" w:color="auto"/>
                  </w:divBdr>
                  <w:divsChild>
                    <w:div w:id="1537037755">
                      <w:marLeft w:val="0"/>
                      <w:marRight w:val="0"/>
                      <w:marTop w:val="0"/>
                      <w:marBottom w:val="0"/>
                      <w:divBdr>
                        <w:top w:val="none" w:sz="0" w:space="0" w:color="auto"/>
                        <w:left w:val="none" w:sz="0" w:space="0" w:color="auto"/>
                        <w:bottom w:val="none" w:sz="0" w:space="0" w:color="auto"/>
                        <w:right w:val="none" w:sz="0" w:space="0" w:color="auto"/>
                      </w:divBdr>
                      <w:divsChild>
                        <w:div w:id="713967817">
                          <w:marLeft w:val="0"/>
                          <w:marRight w:val="0"/>
                          <w:marTop w:val="0"/>
                          <w:marBottom w:val="0"/>
                          <w:divBdr>
                            <w:top w:val="none" w:sz="0" w:space="0" w:color="auto"/>
                            <w:left w:val="none" w:sz="0" w:space="0" w:color="auto"/>
                            <w:bottom w:val="none" w:sz="0" w:space="0" w:color="auto"/>
                            <w:right w:val="none" w:sz="0" w:space="0" w:color="auto"/>
                          </w:divBdr>
                        </w:div>
                        <w:div w:id="1439982761">
                          <w:marLeft w:val="0"/>
                          <w:marRight w:val="0"/>
                          <w:marTop w:val="0"/>
                          <w:marBottom w:val="0"/>
                          <w:divBdr>
                            <w:top w:val="none" w:sz="0" w:space="0" w:color="auto"/>
                            <w:left w:val="none" w:sz="0" w:space="0" w:color="auto"/>
                            <w:bottom w:val="none" w:sz="0" w:space="0" w:color="auto"/>
                            <w:right w:val="none" w:sz="0" w:space="0" w:color="auto"/>
                          </w:divBdr>
                        </w:div>
                        <w:div w:id="1456292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20859723">
      <w:bodyDiv w:val="1"/>
      <w:marLeft w:val="0"/>
      <w:marRight w:val="0"/>
      <w:marTop w:val="0"/>
      <w:marBottom w:val="0"/>
      <w:divBdr>
        <w:top w:val="none" w:sz="0" w:space="0" w:color="auto"/>
        <w:left w:val="none" w:sz="0" w:space="0" w:color="auto"/>
        <w:bottom w:val="none" w:sz="0" w:space="0" w:color="auto"/>
        <w:right w:val="none" w:sz="0" w:space="0" w:color="auto"/>
      </w:divBdr>
      <w:divsChild>
        <w:div w:id="734857970">
          <w:marLeft w:val="0"/>
          <w:marRight w:val="0"/>
          <w:marTop w:val="0"/>
          <w:marBottom w:val="0"/>
          <w:divBdr>
            <w:top w:val="none" w:sz="0" w:space="0" w:color="auto"/>
            <w:left w:val="none" w:sz="0" w:space="0" w:color="auto"/>
            <w:bottom w:val="none" w:sz="0" w:space="0" w:color="auto"/>
            <w:right w:val="none" w:sz="0" w:space="0" w:color="auto"/>
          </w:divBdr>
        </w:div>
        <w:div w:id="1910267418">
          <w:marLeft w:val="0"/>
          <w:marRight w:val="0"/>
          <w:marTop w:val="0"/>
          <w:marBottom w:val="0"/>
          <w:divBdr>
            <w:top w:val="none" w:sz="0" w:space="0" w:color="auto"/>
            <w:left w:val="none" w:sz="0" w:space="0" w:color="auto"/>
            <w:bottom w:val="none" w:sz="0" w:space="0" w:color="auto"/>
            <w:right w:val="none" w:sz="0" w:space="0" w:color="auto"/>
          </w:divBdr>
        </w:div>
      </w:divsChild>
    </w:div>
    <w:div w:id="1543320617">
      <w:bodyDiv w:val="1"/>
      <w:marLeft w:val="0"/>
      <w:marRight w:val="0"/>
      <w:marTop w:val="0"/>
      <w:marBottom w:val="0"/>
      <w:divBdr>
        <w:top w:val="none" w:sz="0" w:space="0" w:color="auto"/>
        <w:left w:val="none" w:sz="0" w:space="0" w:color="auto"/>
        <w:bottom w:val="none" w:sz="0" w:space="0" w:color="auto"/>
        <w:right w:val="none" w:sz="0" w:space="0" w:color="auto"/>
      </w:divBdr>
    </w:div>
    <w:div w:id="1648897135">
      <w:bodyDiv w:val="1"/>
      <w:marLeft w:val="0"/>
      <w:marRight w:val="0"/>
      <w:marTop w:val="0"/>
      <w:marBottom w:val="0"/>
      <w:divBdr>
        <w:top w:val="none" w:sz="0" w:space="0" w:color="auto"/>
        <w:left w:val="none" w:sz="0" w:space="0" w:color="auto"/>
        <w:bottom w:val="none" w:sz="0" w:space="0" w:color="auto"/>
        <w:right w:val="none" w:sz="0" w:space="0" w:color="auto"/>
      </w:divBdr>
    </w:div>
    <w:div w:id="1679846777">
      <w:bodyDiv w:val="1"/>
      <w:marLeft w:val="0"/>
      <w:marRight w:val="0"/>
      <w:marTop w:val="0"/>
      <w:marBottom w:val="0"/>
      <w:divBdr>
        <w:top w:val="none" w:sz="0" w:space="0" w:color="auto"/>
        <w:left w:val="none" w:sz="0" w:space="0" w:color="auto"/>
        <w:bottom w:val="none" w:sz="0" w:space="0" w:color="auto"/>
        <w:right w:val="none" w:sz="0" w:space="0" w:color="auto"/>
      </w:divBdr>
      <w:divsChild>
        <w:div w:id="4719254">
          <w:marLeft w:val="0"/>
          <w:marRight w:val="0"/>
          <w:marTop w:val="0"/>
          <w:marBottom w:val="0"/>
          <w:divBdr>
            <w:top w:val="none" w:sz="0" w:space="0" w:color="auto"/>
            <w:left w:val="none" w:sz="0" w:space="0" w:color="auto"/>
            <w:bottom w:val="none" w:sz="0" w:space="0" w:color="auto"/>
            <w:right w:val="none" w:sz="0" w:space="0" w:color="auto"/>
          </w:divBdr>
        </w:div>
        <w:div w:id="276566882">
          <w:marLeft w:val="0"/>
          <w:marRight w:val="0"/>
          <w:marTop w:val="0"/>
          <w:marBottom w:val="0"/>
          <w:divBdr>
            <w:top w:val="none" w:sz="0" w:space="0" w:color="auto"/>
            <w:left w:val="none" w:sz="0" w:space="0" w:color="auto"/>
            <w:bottom w:val="none" w:sz="0" w:space="0" w:color="auto"/>
            <w:right w:val="none" w:sz="0" w:space="0" w:color="auto"/>
          </w:divBdr>
        </w:div>
        <w:div w:id="460728441">
          <w:marLeft w:val="0"/>
          <w:marRight w:val="0"/>
          <w:marTop w:val="0"/>
          <w:marBottom w:val="0"/>
          <w:divBdr>
            <w:top w:val="none" w:sz="0" w:space="0" w:color="auto"/>
            <w:left w:val="none" w:sz="0" w:space="0" w:color="auto"/>
            <w:bottom w:val="none" w:sz="0" w:space="0" w:color="auto"/>
            <w:right w:val="none" w:sz="0" w:space="0" w:color="auto"/>
          </w:divBdr>
        </w:div>
        <w:div w:id="481852542">
          <w:marLeft w:val="0"/>
          <w:marRight w:val="0"/>
          <w:marTop w:val="0"/>
          <w:marBottom w:val="0"/>
          <w:divBdr>
            <w:top w:val="none" w:sz="0" w:space="0" w:color="auto"/>
            <w:left w:val="none" w:sz="0" w:space="0" w:color="auto"/>
            <w:bottom w:val="none" w:sz="0" w:space="0" w:color="auto"/>
            <w:right w:val="none" w:sz="0" w:space="0" w:color="auto"/>
          </w:divBdr>
        </w:div>
        <w:div w:id="555437763">
          <w:marLeft w:val="0"/>
          <w:marRight w:val="0"/>
          <w:marTop w:val="0"/>
          <w:marBottom w:val="0"/>
          <w:divBdr>
            <w:top w:val="none" w:sz="0" w:space="0" w:color="auto"/>
            <w:left w:val="none" w:sz="0" w:space="0" w:color="auto"/>
            <w:bottom w:val="none" w:sz="0" w:space="0" w:color="auto"/>
            <w:right w:val="none" w:sz="0" w:space="0" w:color="auto"/>
          </w:divBdr>
        </w:div>
        <w:div w:id="602223686">
          <w:marLeft w:val="0"/>
          <w:marRight w:val="0"/>
          <w:marTop w:val="0"/>
          <w:marBottom w:val="0"/>
          <w:divBdr>
            <w:top w:val="none" w:sz="0" w:space="0" w:color="auto"/>
            <w:left w:val="none" w:sz="0" w:space="0" w:color="auto"/>
            <w:bottom w:val="none" w:sz="0" w:space="0" w:color="auto"/>
            <w:right w:val="none" w:sz="0" w:space="0" w:color="auto"/>
          </w:divBdr>
        </w:div>
        <w:div w:id="854999022">
          <w:marLeft w:val="0"/>
          <w:marRight w:val="0"/>
          <w:marTop w:val="0"/>
          <w:marBottom w:val="0"/>
          <w:divBdr>
            <w:top w:val="none" w:sz="0" w:space="0" w:color="auto"/>
            <w:left w:val="none" w:sz="0" w:space="0" w:color="auto"/>
            <w:bottom w:val="none" w:sz="0" w:space="0" w:color="auto"/>
            <w:right w:val="none" w:sz="0" w:space="0" w:color="auto"/>
          </w:divBdr>
        </w:div>
        <w:div w:id="918294198">
          <w:marLeft w:val="0"/>
          <w:marRight w:val="0"/>
          <w:marTop w:val="0"/>
          <w:marBottom w:val="0"/>
          <w:divBdr>
            <w:top w:val="none" w:sz="0" w:space="0" w:color="auto"/>
            <w:left w:val="none" w:sz="0" w:space="0" w:color="auto"/>
            <w:bottom w:val="none" w:sz="0" w:space="0" w:color="auto"/>
            <w:right w:val="none" w:sz="0" w:space="0" w:color="auto"/>
          </w:divBdr>
        </w:div>
        <w:div w:id="1231576128">
          <w:marLeft w:val="0"/>
          <w:marRight w:val="0"/>
          <w:marTop w:val="0"/>
          <w:marBottom w:val="0"/>
          <w:divBdr>
            <w:top w:val="none" w:sz="0" w:space="0" w:color="auto"/>
            <w:left w:val="none" w:sz="0" w:space="0" w:color="auto"/>
            <w:bottom w:val="none" w:sz="0" w:space="0" w:color="auto"/>
            <w:right w:val="none" w:sz="0" w:space="0" w:color="auto"/>
          </w:divBdr>
        </w:div>
        <w:div w:id="1245802491">
          <w:marLeft w:val="0"/>
          <w:marRight w:val="0"/>
          <w:marTop w:val="0"/>
          <w:marBottom w:val="0"/>
          <w:divBdr>
            <w:top w:val="none" w:sz="0" w:space="0" w:color="auto"/>
            <w:left w:val="none" w:sz="0" w:space="0" w:color="auto"/>
            <w:bottom w:val="none" w:sz="0" w:space="0" w:color="auto"/>
            <w:right w:val="none" w:sz="0" w:space="0" w:color="auto"/>
          </w:divBdr>
        </w:div>
        <w:div w:id="1770156049">
          <w:marLeft w:val="0"/>
          <w:marRight w:val="0"/>
          <w:marTop w:val="0"/>
          <w:marBottom w:val="0"/>
          <w:divBdr>
            <w:top w:val="none" w:sz="0" w:space="0" w:color="auto"/>
            <w:left w:val="none" w:sz="0" w:space="0" w:color="auto"/>
            <w:bottom w:val="none" w:sz="0" w:space="0" w:color="auto"/>
            <w:right w:val="none" w:sz="0" w:space="0" w:color="auto"/>
          </w:divBdr>
        </w:div>
        <w:div w:id="1855727443">
          <w:marLeft w:val="0"/>
          <w:marRight w:val="0"/>
          <w:marTop w:val="0"/>
          <w:marBottom w:val="0"/>
          <w:divBdr>
            <w:top w:val="none" w:sz="0" w:space="0" w:color="auto"/>
            <w:left w:val="none" w:sz="0" w:space="0" w:color="auto"/>
            <w:bottom w:val="none" w:sz="0" w:space="0" w:color="auto"/>
            <w:right w:val="none" w:sz="0" w:space="0" w:color="auto"/>
          </w:divBdr>
        </w:div>
        <w:div w:id="1984312433">
          <w:marLeft w:val="0"/>
          <w:marRight w:val="0"/>
          <w:marTop w:val="0"/>
          <w:marBottom w:val="0"/>
          <w:divBdr>
            <w:top w:val="none" w:sz="0" w:space="0" w:color="auto"/>
            <w:left w:val="none" w:sz="0" w:space="0" w:color="auto"/>
            <w:bottom w:val="none" w:sz="0" w:space="0" w:color="auto"/>
            <w:right w:val="none" w:sz="0" w:space="0" w:color="auto"/>
          </w:divBdr>
        </w:div>
        <w:div w:id="2017227773">
          <w:marLeft w:val="0"/>
          <w:marRight w:val="0"/>
          <w:marTop w:val="0"/>
          <w:marBottom w:val="0"/>
          <w:divBdr>
            <w:top w:val="none" w:sz="0" w:space="0" w:color="auto"/>
            <w:left w:val="none" w:sz="0" w:space="0" w:color="auto"/>
            <w:bottom w:val="none" w:sz="0" w:space="0" w:color="auto"/>
            <w:right w:val="none" w:sz="0" w:space="0" w:color="auto"/>
          </w:divBdr>
        </w:div>
      </w:divsChild>
    </w:div>
    <w:div w:id="1682077338">
      <w:bodyDiv w:val="1"/>
      <w:marLeft w:val="0"/>
      <w:marRight w:val="0"/>
      <w:marTop w:val="0"/>
      <w:marBottom w:val="0"/>
      <w:divBdr>
        <w:top w:val="none" w:sz="0" w:space="0" w:color="auto"/>
        <w:left w:val="none" w:sz="0" w:space="0" w:color="auto"/>
        <w:bottom w:val="none" w:sz="0" w:space="0" w:color="auto"/>
        <w:right w:val="none" w:sz="0" w:space="0" w:color="auto"/>
      </w:divBdr>
    </w:div>
    <w:div w:id="196434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4414B2-3EFE-4472-AD2A-124468B9B0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0BAE803</Template>
  <TotalTime>3</TotalTime>
  <Pages>4</Pages>
  <Words>2282</Words>
  <Characters>1301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15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dc:creator>
  <cp:lastModifiedBy>Carol Kingdon</cp:lastModifiedBy>
  <cp:revision>4</cp:revision>
  <cp:lastPrinted>2017-12-15T08:21:00Z</cp:lastPrinted>
  <dcterms:created xsi:type="dcterms:W3CDTF">2018-01-26T13:18:00Z</dcterms:created>
  <dcterms:modified xsi:type="dcterms:W3CDTF">2018-05-14T10:34:00Z</dcterms:modified>
</cp:coreProperties>
</file>